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05D79" w14:textId="2A04AFDF" w:rsidR="00950554" w:rsidRPr="002A7F88" w:rsidRDefault="002A7F88" w:rsidP="002A7F88">
      <w:pPr>
        <w:spacing w:line="360" w:lineRule="auto"/>
        <w:ind w:hanging="357"/>
        <w:jc w:val="center"/>
        <w:rPr>
          <w:rFonts w:ascii="Arial" w:hAnsi="Arial" w:cs="Arial"/>
          <w:bCs/>
          <w:sz w:val="22"/>
        </w:rPr>
      </w:pPr>
      <w:r w:rsidRPr="00094DB9">
        <w:rPr>
          <w:rFonts w:ascii="Arial" w:hAnsi="Arial" w:cs="Arial"/>
          <w:b/>
          <w:color w:val="000000"/>
          <w:sz w:val="22"/>
        </w:rPr>
        <w:t>S</w:t>
      </w:r>
      <w:r>
        <w:rPr>
          <w:rFonts w:ascii="Arial" w:hAnsi="Arial" w:cs="Arial"/>
          <w:b/>
          <w:color w:val="000000"/>
          <w:sz w:val="22"/>
        </w:rPr>
        <w:t>1</w:t>
      </w:r>
      <w:r w:rsidRPr="00094DB9">
        <w:rPr>
          <w:rFonts w:ascii="Arial" w:hAnsi="Arial" w:cs="Arial"/>
          <w:sz w:val="22"/>
        </w:rPr>
        <w:t xml:space="preserve"> </w:t>
      </w:r>
      <w:r w:rsidRPr="00094DB9">
        <w:rPr>
          <w:rFonts w:ascii="Arial" w:hAnsi="Arial" w:cs="Arial"/>
          <w:b/>
          <w:color w:val="000000"/>
          <w:sz w:val="22"/>
        </w:rPr>
        <w:t>Table</w:t>
      </w:r>
      <w:r>
        <w:rPr>
          <w:rFonts w:ascii="Arial" w:hAnsi="Arial" w:cs="Arial" w:hint="eastAsia"/>
          <w:b/>
          <w:color w:val="000000"/>
          <w:sz w:val="22"/>
        </w:rPr>
        <w:t>.</w:t>
      </w:r>
      <w:r w:rsidRPr="00094DB9">
        <w:rPr>
          <w:rFonts w:ascii="Arial" w:hAnsi="Arial" w:cs="Arial"/>
          <w:b/>
          <w:color w:val="000000"/>
          <w:sz w:val="22"/>
        </w:rPr>
        <w:t xml:space="preserve"> </w:t>
      </w:r>
      <w:r w:rsidRPr="00094DB9">
        <w:rPr>
          <w:rFonts w:ascii="Arial" w:hAnsi="Arial" w:cs="Arial"/>
          <w:bCs/>
          <w:sz w:val="22"/>
        </w:rPr>
        <w:t>Analysis of the homolog</w:t>
      </w:r>
      <w:r>
        <w:rPr>
          <w:rFonts w:ascii="Arial" w:hAnsi="Arial" w:cs="Arial"/>
          <w:bCs/>
          <w:sz w:val="22"/>
        </w:rPr>
        <w:t>s</w:t>
      </w:r>
      <w:r w:rsidRPr="00094DB9">
        <w:rPr>
          <w:rFonts w:ascii="Arial" w:hAnsi="Arial" w:cs="Arial"/>
          <w:bCs/>
          <w:sz w:val="22"/>
        </w:rPr>
        <w:t xml:space="preserve"> of MvfR in </w:t>
      </w:r>
      <w:r w:rsidRPr="00094DB9">
        <w:rPr>
          <w:rFonts w:ascii="Arial" w:hAnsi="Arial" w:cs="Arial"/>
          <w:bCs/>
          <w:i/>
          <w:sz w:val="22"/>
        </w:rPr>
        <w:t>R. solanacearum</w:t>
      </w:r>
    </w:p>
    <w:tbl>
      <w:tblPr>
        <w:tblW w:w="1318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4819"/>
        <w:gridCol w:w="3544"/>
        <w:gridCol w:w="3402"/>
      </w:tblGrid>
      <w:tr w:rsidR="002A7F88" w:rsidRPr="00094DB9" w14:paraId="79D5FDB9" w14:textId="77777777" w:rsidTr="00650801">
        <w:trPr>
          <w:trHeight w:val="285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BB0A8F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94DB9">
              <w:rPr>
                <w:rFonts w:ascii="Arial" w:hAnsi="Arial" w:cs="Arial"/>
                <w:b/>
                <w:color w:val="000000"/>
                <w:sz w:val="22"/>
              </w:rPr>
              <w:t>Gene ID</w:t>
            </w:r>
          </w:p>
        </w:tc>
        <w:tc>
          <w:tcPr>
            <w:tcW w:w="4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90DE66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94DB9">
              <w:rPr>
                <w:rFonts w:ascii="Arial" w:hAnsi="Arial" w:cs="Arial"/>
                <w:b/>
                <w:color w:val="000000"/>
                <w:sz w:val="22"/>
              </w:rPr>
              <w:t>Gene product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0CFB6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94DB9">
              <w:rPr>
                <w:rFonts w:ascii="Arial" w:hAnsi="Arial" w:cs="Arial"/>
                <w:b/>
                <w:color w:val="000000"/>
                <w:sz w:val="22"/>
              </w:rPr>
              <w:t>MvfR homologue Identity (%)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1D5F18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094DB9">
              <w:rPr>
                <w:rFonts w:ascii="Arial" w:hAnsi="Arial" w:cs="Arial"/>
                <w:b/>
                <w:color w:val="000000"/>
                <w:sz w:val="22"/>
              </w:rPr>
              <w:t>Domain structure analysis</w:t>
            </w:r>
          </w:p>
        </w:tc>
      </w:tr>
      <w:tr w:rsidR="002A7F88" w:rsidRPr="00094DB9" w14:paraId="55CE1B65" w14:textId="77777777" w:rsidTr="00650801">
        <w:trPr>
          <w:trHeight w:val="285"/>
          <w:jc w:val="center"/>
        </w:trPr>
        <w:tc>
          <w:tcPr>
            <w:tcW w:w="1418" w:type="dxa"/>
            <w:vAlign w:val="center"/>
          </w:tcPr>
          <w:p w14:paraId="21739287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</w:p>
        </w:tc>
        <w:tc>
          <w:tcPr>
            <w:tcW w:w="4819" w:type="dxa"/>
            <w:vAlign w:val="center"/>
          </w:tcPr>
          <w:p w14:paraId="69C9034E" w14:textId="77777777" w:rsidR="002A7F88" w:rsidRPr="00094DB9" w:rsidRDefault="002A7F88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probable transcription regulator protein</w:t>
            </w:r>
          </w:p>
        </w:tc>
        <w:tc>
          <w:tcPr>
            <w:tcW w:w="3544" w:type="dxa"/>
          </w:tcPr>
          <w:p w14:paraId="5F90C55D" w14:textId="77777777" w:rsidR="002A7F88" w:rsidRPr="00094DB9" w:rsidRDefault="002A7F88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 w:hint="eastAsia"/>
                <w:color w:val="000000"/>
                <w:sz w:val="22"/>
              </w:rPr>
              <w:t>3</w:t>
            </w:r>
            <w:r w:rsidRPr="00094DB9">
              <w:rPr>
                <w:rFonts w:ascii="Arial" w:hAnsi="Arial" w:cs="Arial"/>
                <w:color w:val="000000"/>
                <w:sz w:val="22"/>
              </w:rPr>
              <w:t>0.19</w:t>
            </w:r>
          </w:p>
        </w:tc>
        <w:tc>
          <w:tcPr>
            <w:tcW w:w="3402" w:type="dxa"/>
          </w:tcPr>
          <w:p w14:paraId="4FF06E8E" w14:textId="278FFB2B" w:rsidR="002A7F88" w:rsidRPr="00094DB9" w:rsidRDefault="002A7F88" w:rsidP="00B7346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F</w:t>
            </w:r>
            <w:r w:rsidRPr="00094DB9">
              <w:rPr>
                <w:rFonts w:ascii="Arial" w:hAnsi="Arial" w:cs="Arial" w:hint="eastAsia"/>
                <w:color w:val="000000"/>
                <w:sz w:val="22"/>
              </w:rPr>
              <w:t>ig</w:t>
            </w:r>
            <w:r w:rsidR="00B73460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bookmarkStart w:id="0" w:name="_GoBack"/>
            <w:bookmarkEnd w:id="0"/>
            <w:r w:rsidRPr="00094DB9">
              <w:rPr>
                <w:rFonts w:ascii="Arial" w:hAnsi="Arial" w:cs="Arial"/>
                <w:color w:val="000000"/>
                <w:sz w:val="22"/>
              </w:rPr>
              <w:t>1A</w:t>
            </w:r>
          </w:p>
        </w:tc>
      </w:tr>
      <w:tr w:rsidR="002A7F88" w:rsidRPr="00094DB9" w14:paraId="3C9D8AF5" w14:textId="77777777" w:rsidTr="00650801">
        <w:trPr>
          <w:trHeight w:val="285"/>
          <w:jc w:val="center"/>
        </w:trPr>
        <w:tc>
          <w:tcPr>
            <w:tcW w:w="1418" w:type="dxa"/>
            <w:vAlign w:val="center"/>
          </w:tcPr>
          <w:p w14:paraId="5EFDDB6A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880</w:t>
            </w:r>
          </w:p>
        </w:tc>
        <w:tc>
          <w:tcPr>
            <w:tcW w:w="4819" w:type="dxa"/>
            <w:vAlign w:val="center"/>
          </w:tcPr>
          <w:p w14:paraId="4BD756A9" w14:textId="77777777" w:rsidR="002A7F88" w:rsidRPr="00094DB9" w:rsidRDefault="002A7F88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 xml:space="preserve">probable transcription regulator protein </w:t>
            </w:r>
          </w:p>
        </w:tc>
        <w:tc>
          <w:tcPr>
            <w:tcW w:w="3544" w:type="dxa"/>
          </w:tcPr>
          <w:p w14:paraId="1F24737A" w14:textId="77777777" w:rsidR="002A7F88" w:rsidRPr="00094DB9" w:rsidRDefault="002A7F88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33.5</w:t>
            </w:r>
          </w:p>
        </w:tc>
        <w:tc>
          <w:tcPr>
            <w:tcW w:w="3402" w:type="dxa"/>
          </w:tcPr>
          <w:p w14:paraId="546EE03E" w14:textId="77777777" w:rsidR="002A7F88" w:rsidRPr="00094DB9" w:rsidRDefault="002A7F88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5B2CEDAE" wp14:editId="65A71542">
                  <wp:extent cx="1706880" cy="298450"/>
                  <wp:effectExtent l="0" t="0" r="7620" b="635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6880" cy="298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F88" w:rsidRPr="00094DB9" w14:paraId="2333432B" w14:textId="77777777" w:rsidTr="00650801">
        <w:trPr>
          <w:trHeight w:val="285"/>
          <w:jc w:val="center"/>
        </w:trPr>
        <w:tc>
          <w:tcPr>
            <w:tcW w:w="1418" w:type="dxa"/>
            <w:vAlign w:val="center"/>
          </w:tcPr>
          <w:p w14:paraId="02E8AA15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542</w:t>
            </w:r>
          </w:p>
        </w:tc>
        <w:tc>
          <w:tcPr>
            <w:tcW w:w="4819" w:type="dxa"/>
            <w:vAlign w:val="center"/>
          </w:tcPr>
          <w:p w14:paraId="32D18946" w14:textId="77777777" w:rsidR="002A7F88" w:rsidRPr="00094DB9" w:rsidRDefault="002A7F88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probable transcription regulator protein</w:t>
            </w:r>
          </w:p>
        </w:tc>
        <w:tc>
          <w:tcPr>
            <w:tcW w:w="3544" w:type="dxa"/>
          </w:tcPr>
          <w:p w14:paraId="2B8C0B44" w14:textId="77777777" w:rsidR="002A7F88" w:rsidRPr="00094DB9" w:rsidRDefault="002A7F88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6.22</w:t>
            </w:r>
          </w:p>
        </w:tc>
        <w:tc>
          <w:tcPr>
            <w:tcW w:w="3402" w:type="dxa"/>
          </w:tcPr>
          <w:p w14:paraId="3698E919" w14:textId="77777777" w:rsidR="002A7F88" w:rsidRPr="00094DB9" w:rsidRDefault="002A7F88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55E77824" wp14:editId="2BF8DDE3">
                  <wp:extent cx="1688465" cy="292735"/>
                  <wp:effectExtent l="0" t="0" r="698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8465" cy="2927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F88" w:rsidRPr="00094DB9" w14:paraId="655BB027" w14:textId="77777777" w:rsidTr="00650801">
        <w:trPr>
          <w:trHeight w:val="285"/>
          <w:jc w:val="center"/>
        </w:trPr>
        <w:tc>
          <w:tcPr>
            <w:tcW w:w="1418" w:type="dxa"/>
            <w:vAlign w:val="center"/>
          </w:tcPr>
          <w:p w14:paraId="00A48F5C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615</w:t>
            </w:r>
          </w:p>
        </w:tc>
        <w:tc>
          <w:tcPr>
            <w:tcW w:w="4819" w:type="dxa"/>
            <w:vAlign w:val="center"/>
          </w:tcPr>
          <w:p w14:paraId="441C5B84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probable transcription regulator protein</w:t>
            </w:r>
          </w:p>
        </w:tc>
        <w:tc>
          <w:tcPr>
            <w:tcW w:w="3544" w:type="dxa"/>
          </w:tcPr>
          <w:p w14:paraId="0EEFBF68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highlight w:val="yellow"/>
              </w:rPr>
            </w:pPr>
            <w:r w:rsidRPr="00D5712E">
              <w:rPr>
                <w:rFonts w:ascii="Arial" w:hAnsi="Arial" w:cs="Arial" w:hint="eastAsia"/>
                <w:color w:val="000000"/>
                <w:sz w:val="22"/>
              </w:rPr>
              <w:t>1</w:t>
            </w:r>
            <w:r w:rsidRPr="00D5712E">
              <w:rPr>
                <w:rFonts w:ascii="Arial" w:hAnsi="Arial" w:cs="Arial"/>
                <w:color w:val="000000"/>
                <w:sz w:val="22"/>
              </w:rPr>
              <w:t>7.66</w:t>
            </w:r>
          </w:p>
        </w:tc>
        <w:tc>
          <w:tcPr>
            <w:tcW w:w="3402" w:type="dxa"/>
          </w:tcPr>
          <w:p w14:paraId="1E8EBFAA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05651B05" wp14:editId="12CA4238">
                  <wp:extent cx="1652270" cy="298450"/>
                  <wp:effectExtent l="0" t="0" r="5080" b="635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2270" cy="298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F88" w:rsidRPr="00094DB9" w14:paraId="2FFFE2B2" w14:textId="77777777" w:rsidTr="00650801">
        <w:trPr>
          <w:trHeight w:val="285"/>
          <w:jc w:val="center"/>
        </w:trPr>
        <w:tc>
          <w:tcPr>
            <w:tcW w:w="1418" w:type="dxa"/>
            <w:vAlign w:val="center"/>
          </w:tcPr>
          <w:p w14:paraId="0981A861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110</w:t>
            </w:r>
          </w:p>
        </w:tc>
        <w:tc>
          <w:tcPr>
            <w:tcW w:w="4819" w:type="dxa"/>
            <w:vAlign w:val="center"/>
          </w:tcPr>
          <w:p w14:paraId="4E254D68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pro</w:t>
            </w:r>
            <w:r>
              <w:rPr>
                <w:rFonts w:ascii="Arial" w:hAnsi="Arial" w:cs="Arial"/>
                <w:color w:val="000000"/>
                <w:sz w:val="22"/>
              </w:rPr>
              <w:t>bable transcription regulator protein</w:t>
            </w:r>
            <w:r w:rsidRPr="00094DB9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3544" w:type="dxa"/>
          </w:tcPr>
          <w:p w14:paraId="08176327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highlight w:val="yellow"/>
              </w:rPr>
            </w:pPr>
            <w:r w:rsidRPr="00D5712E">
              <w:rPr>
                <w:rFonts w:ascii="Arial" w:hAnsi="Arial" w:cs="Arial" w:hint="eastAsia"/>
                <w:color w:val="000000"/>
                <w:sz w:val="22"/>
              </w:rPr>
              <w:t>1</w:t>
            </w:r>
            <w:r w:rsidRPr="00D5712E">
              <w:rPr>
                <w:rFonts w:ascii="Arial" w:hAnsi="Arial" w:cs="Arial"/>
                <w:color w:val="000000"/>
                <w:sz w:val="22"/>
              </w:rPr>
              <w:t>6.96</w:t>
            </w:r>
          </w:p>
        </w:tc>
        <w:tc>
          <w:tcPr>
            <w:tcW w:w="3402" w:type="dxa"/>
          </w:tcPr>
          <w:p w14:paraId="044396E1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745B290B" wp14:editId="68428EDE">
                  <wp:extent cx="1670685" cy="292735"/>
                  <wp:effectExtent l="0" t="0" r="5715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0685" cy="2927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F88" w:rsidRPr="00094DB9" w14:paraId="1C2C8411" w14:textId="77777777" w:rsidTr="00650801">
        <w:trPr>
          <w:trHeight w:val="285"/>
          <w:jc w:val="center"/>
        </w:trPr>
        <w:tc>
          <w:tcPr>
            <w:tcW w:w="1418" w:type="dxa"/>
            <w:vAlign w:val="center"/>
          </w:tcPr>
          <w:p w14:paraId="06A89FE8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sz w:val="22"/>
                <w:lang w:bidi="ar"/>
              </w:rPr>
              <w:t>RSp0942</w:t>
            </w:r>
          </w:p>
        </w:tc>
        <w:tc>
          <w:tcPr>
            <w:tcW w:w="4819" w:type="dxa"/>
            <w:vAlign w:val="center"/>
          </w:tcPr>
          <w:p w14:paraId="0E0B4793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probable nitrogen assimilation regulatory transcription regulator protein</w:t>
            </w:r>
          </w:p>
        </w:tc>
        <w:tc>
          <w:tcPr>
            <w:tcW w:w="3544" w:type="dxa"/>
          </w:tcPr>
          <w:p w14:paraId="61C58008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5.18</w:t>
            </w:r>
          </w:p>
        </w:tc>
        <w:tc>
          <w:tcPr>
            <w:tcW w:w="3402" w:type="dxa"/>
          </w:tcPr>
          <w:p w14:paraId="70CDA47F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5C6FCEDC" wp14:editId="485FC38F">
                  <wp:extent cx="1682750" cy="298450"/>
                  <wp:effectExtent l="0" t="0" r="0" b="635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2750" cy="298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F88" w:rsidRPr="00094DB9" w14:paraId="515B9329" w14:textId="77777777" w:rsidTr="00650801">
        <w:trPr>
          <w:trHeight w:val="285"/>
          <w:jc w:val="center"/>
        </w:trPr>
        <w:tc>
          <w:tcPr>
            <w:tcW w:w="1418" w:type="dxa"/>
            <w:vAlign w:val="center"/>
          </w:tcPr>
          <w:p w14:paraId="72D33140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472</w:t>
            </w:r>
          </w:p>
        </w:tc>
        <w:tc>
          <w:tcPr>
            <w:tcW w:w="4819" w:type="dxa"/>
            <w:vAlign w:val="center"/>
          </w:tcPr>
          <w:p w14:paraId="2B15637B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probable transcription regulator protein</w:t>
            </w:r>
          </w:p>
        </w:tc>
        <w:tc>
          <w:tcPr>
            <w:tcW w:w="3544" w:type="dxa"/>
          </w:tcPr>
          <w:p w14:paraId="6E9629A4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7.84</w:t>
            </w:r>
          </w:p>
        </w:tc>
        <w:tc>
          <w:tcPr>
            <w:tcW w:w="3402" w:type="dxa"/>
          </w:tcPr>
          <w:p w14:paraId="11C86F1E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1CDE2589" wp14:editId="1152B16B">
                  <wp:extent cx="1694815" cy="298450"/>
                  <wp:effectExtent l="0" t="0" r="635" b="635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4815" cy="298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F88" w:rsidRPr="00094DB9" w14:paraId="75C905A9" w14:textId="77777777" w:rsidTr="00650801">
        <w:trPr>
          <w:trHeight w:val="285"/>
          <w:jc w:val="center"/>
        </w:trPr>
        <w:tc>
          <w:tcPr>
            <w:tcW w:w="1418" w:type="dxa"/>
            <w:vAlign w:val="center"/>
          </w:tcPr>
          <w:p w14:paraId="41296DC0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537</w:t>
            </w:r>
          </w:p>
        </w:tc>
        <w:tc>
          <w:tcPr>
            <w:tcW w:w="4819" w:type="dxa"/>
            <w:vAlign w:val="center"/>
          </w:tcPr>
          <w:p w14:paraId="6D644121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 xml:space="preserve">probable transcription regulator </w:t>
            </w:r>
            <w:r>
              <w:rPr>
                <w:rFonts w:ascii="Arial" w:hAnsi="Arial" w:cs="Arial"/>
                <w:color w:val="000000"/>
                <w:sz w:val="22"/>
              </w:rPr>
              <w:t>protein</w:t>
            </w:r>
          </w:p>
        </w:tc>
        <w:tc>
          <w:tcPr>
            <w:tcW w:w="3544" w:type="dxa"/>
          </w:tcPr>
          <w:p w14:paraId="3A237BC9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8.21</w:t>
            </w:r>
          </w:p>
        </w:tc>
        <w:tc>
          <w:tcPr>
            <w:tcW w:w="3402" w:type="dxa"/>
          </w:tcPr>
          <w:p w14:paraId="7E509DF7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2C6D15A3" wp14:editId="6FE3D7CB">
                  <wp:extent cx="1597025" cy="292735"/>
                  <wp:effectExtent l="0" t="0" r="3175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7025" cy="2927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F88" w:rsidRPr="00094DB9" w14:paraId="293D1749" w14:textId="77777777" w:rsidTr="00650801">
        <w:trPr>
          <w:trHeight w:val="286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BEB2B31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761</w:t>
            </w:r>
          </w:p>
        </w:tc>
        <w:tc>
          <w:tcPr>
            <w:tcW w:w="4819" w:type="dxa"/>
            <w:tcBorders>
              <w:left w:val="nil"/>
              <w:right w:val="nil"/>
            </w:tcBorders>
            <w:vAlign w:val="center"/>
          </w:tcPr>
          <w:p w14:paraId="47E4C7F3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probable transcription regulator protein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2ED78441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8.1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CF97653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12DA6ED3" wp14:editId="60DA53AA">
                  <wp:extent cx="1779905" cy="292735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9905" cy="2927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F88" w:rsidRPr="00094DB9" w14:paraId="0FE83B05" w14:textId="77777777" w:rsidTr="00650801">
        <w:trPr>
          <w:trHeight w:val="286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309C9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3332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B3BB0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color w:val="000000"/>
                <w:sz w:val="22"/>
              </w:rPr>
              <w:t>probable transcription regulator protein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6A7D9658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6.47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6EFD8BC7" w14:textId="77777777" w:rsidR="002A7F88" w:rsidRPr="00094DB9" w:rsidRDefault="002A7F88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94DB9">
              <w:rPr>
                <w:rFonts w:ascii="Arial" w:hAnsi="Arial" w:cs="Arial"/>
                <w:noProof/>
                <w:color w:val="000000"/>
                <w:sz w:val="22"/>
              </w:rPr>
              <w:drawing>
                <wp:inline distT="0" distB="0" distL="0" distR="0" wp14:anchorId="32C897BF" wp14:editId="54723EF2">
                  <wp:extent cx="1597025" cy="298450"/>
                  <wp:effectExtent l="0" t="0" r="3175" b="635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7025" cy="298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CE81B3" w14:textId="7B9F2481" w:rsidR="002A7F88" w:rsidRPr="00C6092E" w:rsidRDefault="002A7F88">
      <w:pPr>
        <w:spacing w:line="480" w:lineRule="auto"/>
        <w:rPr>
          <w:rFonts w:ascii="Arial" w:hAnsi="Arial" w:cs="Arial"/>
          <w:color w:val="000000"/>
          <w:sz w:val="22"/>
        </w:rPr>
      </w:pPr>
    </w:p>
    <w:sectPr w:rsidR="002A7F88" w:rsidRPr="00C6092E" w:rsidSect="002A7F88">
      <w:headerReference w:type="default" r:id="rId17"/>
      <w:footerReference w:type="default" r:id="rId18"/>
      <w:pgSz w:w="16838" w:h="11906" w:orient="landscape"/>
      <w:pgMar w:top="1080" w:right="1440" w:bottom="1080" w:left="1440" w:header="851" w:footer="992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F7789" w14:textId="77777777" w:rsidR="00F33960" w:rsidRPr="00C6092E" w:rsidRDefault="00F33960">
      <w:r w:rsidRPr="00C6092E">
        <w:separator/>
      </w:r>
    </w:p>
  </w:endnote>
  <w:endnote w:type="continuationSeparator" w:id="0">
    <w:p w14:paraId="60F01A76" w14:textId="77777777" w:rsidR="00F33960" w:rsidRPr="00C6092E" w:rsidRDefault="00F33960">
      <w:r w:rsidRPr="00C6092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03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326AB" w14:textId="268DF8D2" w:rsidR="00B96843" w:rsidRPr="00C6092E" w:rsidRDefault="00B96843">
    <w:pPr>
      <w:pStyle w:val="a8"/>
    </w:pPr>
    <w:r w:rsidRPr="00C6092E">
      <w:fldChar w:fldCharType="begin"/>
    </w:r>
    <w:r w:rsidRPr="00C6092E">
      <w:instrText>PAGE   \* MERGEFORMAT</w:instrText>
    </w:r>
    <w:r w:rsidRPr="00C6092E">
      <w:fldChar w:fldCharType="separate"/>
    </w:r>
    <w:r w:rsidR="00964F5D">
      <w:rPr>
        <w:noProof/>
      </w:rPr>
      <w:t>2</w:t>
    </w:r>
    <w:r w:rsidRPr="00C6092E">
      <w:fldChar w:fldCharType="end"/>
    </w:r>
  </w:p>
  <w:p w14:paraId="040F6350" w14:textId="77777777" w:rsidR="00B96843" w:rsidRPr="00C6092E" w:rsidRDefault="00B96843">
    <w:pPr>
      <w:pStyle w:val="a8"/>
    </w:pPr>
  </w:p>
  <w:p w14:paraId="48805652" w14:textId="77777777" w:rsidR="00B96843" w:rsidRDefault="00B968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9D6B8D" w14:textId="77777777" w:rsidR="00F33960" w:rsidRPr="00C6092E" w:rsidRDefault="00F33960">
      <w:r w:rsidRPr="00C6092E">
        <w:separator/>
      </w:r>
    </w:p>
  </w:footnote>
  <w:footnote w:type="continuationSeparator" w:id="0">
    <w:p w14:paraId="5D37F052" w14:textId="77777777" w:rsidR="00F33960" w:rsidRPr="00C6092E" w:rsidRDefault="00F33960">
      <w:r w:rsidRPr="00C6092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025EE" w14:textId="0248C623" w:rsidR="00B96843" w:rsidRPr="00C6092E" w:rsidRDefault="00B96843" w:rsidP="006043FC">
    <w:pPr>
      <w:pStyle w:val="ae"/>
      <w:pBdr>
        <w:bottom w:val="none" w:sz="0" w:space="0" w:color="auto"/>
      </w:pBdr>
      <w:jc w:val="both"/>
    </w:pPr>
  </w:p>
  <w:p w14:paraId="2D01F1F7" w14:textId="77777777" w:rsidR="00B96843" w:rsidRDefault="00B968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MDA1t7CwMDa1MDBT0lEKTi0uzszPAykwrAUA2gvQbCwAAAA="/>
    <w:docVar w:name="MachineID" w:val="204|207|197|205|203|197|204|205|197|205|205|197|198|200|197|205|204|"/>
    <w:docVar w:name="NE.Ref{099A52D3-C50C-410C-B496-4602BF5B3BCE}" w:val=" ADDIN NE.Ref.{099A52D3-C50C-410C-B496-4602BF5B3BCE}&lt;Citation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0A544A08-6D81-495A-93A0-1D9E1BF8D3E0}" w:val=" ADDIN NE.Ref.{0A544A08-6D81-495A-93A0-1D9E1BF8D3E0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1BBE54D9-2D80-49B0-A177-A49144F539CB}" w:val=" ADDIN NE.Ref.{1BBE54D9-2D80-49B0-A177-A49144F539CB}&lt;Citation&gt;&lt;Group&gt;&lt;References&gt;&lt;Item&gt;&lt;ID&gt;713&lt;/ID&gt;&lt;UID&gt;{8536C21D-0986-444E-8A07-15ADF92A9F42}&lt;/UID&gt;&lt;Title&gt;Fast gapped-read alignment with Bowtie 2&lt;/Title&gt;&lt;Template&gt;Journal Article&lt;/Template&gt;&lt;Star&gt;0&lt;/Star&gt;&lt;Tag&gt;0&lt;/Tag&gt;&lt;Author&gt;Langmead, B; Salzberg, S L&lt;/Author&gt;&lt;Year&gt;2012&lt;/Year&gt;&lt;Details&gt;&lt;_accession_num&gt;22388286&lt;/_accession_num&gt;&lt;_author_adr&gt;Center for Bioinformatics and Computational Biology, Institute for Advanced Computer Studies, University of Maryland, College Park, Maryland, USA. blangmea@jhsph.edu&lt;/_author_adr&gt;&lt;_collection_scope&gt;SCI;SCIE;&lt;/_collection_scope&gt;&lt;_created&gt;61872971&lt;/_created&gt;&lt;_date&gt;2012-03-04&lt;/_date&gt;&lt;_date_display&gt;2012 Mar 04&lt;/_date_display&gt;&lt;_db_updated&gt;PubMed&lt;/_db_updated&gt;&lt;_doi&gt;10.1038/nmeth.1923&lt;/_doi&gt;&lt;_impact_factor&gt;  25.062&lt;/_impact_factor&gt;&lt;_isbn&gt;1548-7105 (Electronic); 1548-7091 (Linking)&lt;/_isbn&gt;&lt;_issue&gt;4&lt;/_issue&gt;&lt;_journal&gt;Nat Methods&lt;/_journal&gt;&lt;_keywords&gt;*Algorithms; Computational Biology/*methods; Databases, Genetic; Genome, Human/genetics; Humans; Sequence Alignment/*methods; Sequence Analysis, DNA/methods&lt;/_keywords&gt;&lt;_language&gt;eng&lt;/_language&gt;&lt;_modified&gt;61872972&lt;/_modified&gt;&lt;_pages&gt;357-9&lt;/_pages&gt;&lt;_tertiary_title&gt;Nature method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88286&amp;amp;query_hl=1&lt;/_url&gt;&lt;_volume&gt;9&lt;/_volume&gt;&lt;/Details&gt;&lt;Extra&gt;&lt;DBUID&gt;{B181D92F-5F44-44AE-AA3F-15F7D9177BDA}&lt;/DBUID&gt;&lt;/Extra&gt;&lt;/Item&gt;&lt;/References&gt;&lt;/Group&gt;&lt;/Citation&gt;_x000a_"/>
    <w:docVar w:name="NE.Ref{1D558CEE-3A0D-42BF-8E2B-7A228424AD77}" w:val=" ADDIN NE.Ref.{1D558CEE-3A0D-42BF-8E2B-7A228424AD7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collection_scope&gt;SCIE;&lt;/_collection_scope&gt;&lt;_created&gt;61872953&lt;/_created&gt;&lt;_date&gt;2007-12-12&lt;/_date&gt;&lt;_date_display&gt;2007 Dec 12&lt;/_date_display&gt;&lt;_db_updated&gt;PubMed&lt;/_db_updated&gt;&lt;_doi&gt;10.1371/journal.pone.0001291&lt;/_doi&gt;&lt;_impact_factor&gt;   2.806&lt;/_impact_factor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modified&gt;61872953&lt;/_modified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/Details&gt;&lt;Extra&gt;&lt;DBUID&gt;{B181D92F-5F44-44AE-AA3F-15F7D9177BDA}&lt;/DBUID&gt;&lt;/Extra&gt;&lt;/Item&gt;&lt;/References&gt;&lt;/Group&gt;&lt;/Citation&gt;_x000a_"/>
    <w:docVar w:name="NE.Ref{37C950B6-C62B-4A29-9C79-65271CCEB709}" w:val=" ADDIN NE.Ref.{37C950B6-C62B-4A29-9C79-65271CCEB709}&lt;Citation&gt;&lt;Group&gt;&lt;References&gt;&lt;Item&gt;&lt;ID&gt;44&lt;/ID&gt;&lt;UID&gt;{86F150FC-238A-4E1B-9C65-20C71B7D28A3}&lt;/UID&gt;&lt;Title&gt;A bacterial cell-cell communication signal with cross-kingdom structural analogues&lt;/Title&gt;&lt;Template&gt;Journal Article&lt;/Template&gt;&lt;Star&gt;0&lt;/Star&gt;&lt;Tag&gt;0&lt;/Tag&gt;&lt;Author&gt;Wang, Lian-Hui; He, Yawen; Gao, Yunfeng; Wu, Ji En; Dong, Yi-Hu; He, Chaozu; Wang, Su Xing; Weng, Li-Xing; Xu, Jin-Ling; Tay, Leng; Fang, Rong Xiang; Zhang, Lian-Hui&lt;/Author&gt;&lt;Year&gt;2004&lt;/Year&gt;&lt;Details&gt;&lt;_accessed&gt;61901892&lt;/_accessed&gt;&lt;_collection_scope&gt;SCI;SCIE;&lt;/_collection_scope&gt;&lt;_created&gt;61389986&lt;/_created&gt;&lt;_date&gt;54675360&lt;/_date&gt;&lt;_db_updated&gt;CrossRef&lt;/_db_updated&gt;&lt;_doi&gt;10.1046/j.1365-2958.2003.03883.x&lt;/_doi&gt;&lt;_impact_factor&gt;   3.898&lt;/_impact_factor&gt;&lt;_isbn&gt;13652958&lt;/_isbn&gt;&lt;_issue&gt;3&lt;/_issue&gt;&lt;_journal&gt;Molecular Microbiology&lt;/_journal&gt;&lt;_modified&gt;61901892&lt;/_modified&gt;&lt;_pages&gt;903-912&lt;/_pages&gt;&lt;_url&gt;http://doi.wiley.com/10.1046/j.1365-2958.2003.03883.x_x000d__x000a_http://api.wiley.com/onlinelibrary/tdm/v1/articles/10.1046%2Fj.1365-2958.2003.03883.x&lt;/_url&gt;&lt;_volume&gt;51&lt;/_volume&gt;&lt;/Details&gt;&lt;Extra&gt;&lt;DBUID&gt;{B181D92F-5F44-44AE-AA3F-15F7D9177BDA}&lt;/DBUID&gt;&lt;/Extra&gt;&lt;/Item&gt;&lt;/References&gt;&lt;/Group&gt;&lt;/Citation&gt;_x000a_"/>
    <w:docVar w:name="NE.Ref{3AC0C581-408A-4607-BB49-20ABD5303A30}" w:val=" ADDIN NE.Ref.{3AC0C581-408A-4607-BB49-20ABD5303A30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328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51040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466DF4CA-400E-4452-8BE7-A4EBA6D32B2F}" w:val=" ADDIN NE.Ref.{466DF4CA-400E-4452-8BE7-A4EBA6D32B2F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/Citation&gt;_x000a_"/>
    <w:docVar w:name="NE.Ref{498A3BAB-5AFF-4318-876D-85F7D4EFFA62}" w:val=" ADDIN NE.Ref.{498A3BAB-5AFF-4318-876D-85F7D4EFFA62}&lt;Citation&gt;&lt;Group&gt;&lt;References&gt;&lt;Item&gt;&lt;ID&gt;711&lt;/ID&gt;&lt;UID&gt;{E8D2DF7D-9865-456E-87FC-364FB911B947}&lt;/UID&gt;&lt;Title&gt;Purification and characterization of VanR and the cytosolic domain of VanS: a two-component regulatory system required for vancomycin resistance in Enterococcus faecium BM4147&lt;/Title&gt;&lt;Template&gt;Journal Article&lt;/Template&gt;&lt;Star&gt;0&lt;/Star&gt;&lt;Tag&gt;0&lt;/Tag&gt;&lt;Author&gt;Wright, G D; Holman, T R; Walsh, C T&lt;/Author&gt;&lt;Year&gt;1993&lt;/Year&gt;&lt;Details&gt;&lt;_accession_num&gt;8494882&lt;/_accession_num&gt;&lt;_author_adr&gt;Department of Biological Chemistry and Molecular Pharmacology, Harvard Medical School, Boston, Massachusetts 02115.&lt;/_author_adr&gt;&lt;_date_display&gt;1993 May 18&lt;/_date_display&gt;&lt;_date&gt;1993-05-18&lt;/_date&gt;&lt;_isbn&gt;0006-2960 (Print); 0006-2960 (Linking)&lt;/_isbn&gt;&lt;_issue&gt;19&lt;/_issue&gt;&lt;_journal&gt;Biochemistry&lt;/_journal&gt;&lt;_keywords&gt;*ATP-Binding Cassette Transporters; Adenosine Diphosphate/metabolism; Adenosine Triphosphate/metabolism; *Bacterial Proteins; Carrier Proteins; Drug Resistance, Microbial/*genetics; Enterococcus faecium/drug effects/*genetics; Escherichia coli/genetics; *Escherichia coli Proteins; Gene Expression; Histidine/metabolism; Hydrolysis; Kinetics; Maltose-Binding Proteins; *Monosaccharide Transport Proteins; Phosphorylation; Polymerase Chain Reaction; Protein Kinases/genetics/isolation &amp;amp;amp; purification/*metabolism; Recombinant Fusion Proteins/isolation &amp;amp;amp; purification/metabolism; Signal Transduction; Transcription Factors/genetics/isolation &amp;amp;amp; purification/*metabolism; Transformation, Bacterial; Vancomycin/*pharmacology&lt;/_keywords&gt;&lt;_language&gt;eng&lt;/_language&gt;&lt;_pages&gt;5057-63&lt;/_pages&gt;&lt;_tertiary_title&gt;Biochemistry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8494882&amp;amp;query_hl=1&lt;/_url&gt;&lt;_volume&gt;32&lt;/_volume&gt;&lt;_created&gt;61872964&lt;/_created&gt;&lt;_modified&gt;61872964&lt;/_modified&gt;&lt;_db_updated&gt;PubMed&lt;/_db_updated&gt;&lt;_impact_factor&gt;   2.938&lt;/_impact_factor&gt;&lt;_collection_scope&gt;EI;SCI;SCIE;&lt;/_collection_scope&gt;&lt;/Details&gt;&lt;Extra&gt;&lt;DBUID&gt;{B181D92F-5F44-44AE-AA3F-15F7D9177BDA}&lt;/DBUID&gt;&lt;/Extra&gt;&lt;/Item&gt;&lt;/References&gt;&lt;/Group&gt;&lt;/Citation&gt;_x000a_"/>
    <w:docVar w:name="NE.Ref{509D9C18-E745-4741-ABCB-FB75CE1523FE}" w:val=" ADDIN NE.Ref.{509D9C18-E745-4741-ABCB-FB75CE1523FE}&lt;Citation&gt;&lt;Group&gt;&lt;References&gt;&lt;Item&gt;&lt;ID&gt;718&lt;/ID&gt;&lt;UID&gt;{ECC72D24-F97E-48FB-AC47-8F6DAA1DE4BD}&lt;/UID&gt;&lt;Title&gt;Infection with Burkholderia cepacia complex genomovars in patients with cystic fibrosis: virulent transmissible strains of genomovar III can replace Burkholderia multivorans&lt;/Title&gt;&lt;Template&gt;Journal Article&lt;/Template&gt;&lt;Star&gt;0&lt;/Star&gt;&lt;Tag&gt;0&lt;/Tag&gt;&lt;Author&gt;Mahenthiralingam, E; Vandamme, P; Campbell, M E; Henry, D A; Gravelle, A M; Wong, L T; Davidson, A G; Wilcox, P G; Nakielna, B; Speert, D P&lt;/Author&gt;&lt;Year&gt;2001&lt;/Year&gt;&lt;Details&gt;&lt;_accession_num&gt;11588691&lt;/_accession_num&gt;&lt;_author_adr&gt;Department of Pediatrics, University of British Columbia and British Columbia&amp;apos;s Children&amp;apos;s Hospital, British Columbia&amp;apos;s Research Institute for Children&amp;apos;s and Women&amp;apos;s Health, Vancouver, British Columbia, Canada.&lt;/_author_adr&gt;&lt;_collection_scope&gt;SCI;SCIE;&lt;/_collection_scope&gt;&lt;_created&gt;61884878&lt;/_created&gt;&lt;_date&gt;2001-11-01&lt;/_date&gt;&lt;_date_display&gt;2001 Nov 01&lt;/_date_display&gt;&lt;_db_updated&gt;PubMed&lt;/_db_updated&gt;&lt;_doi&gt;10.1086/322684&lt;/_doi&gt;&lt;_impact_factor&gt;   8.216&lt;/_impact_factor&gt;&lt;_isbn&gt;1058-4838 (Print); 1058-4838 (Linking)&lt;/_isbn&gt;&lt;_issue&gt;9&lt;/_issue&gt;&lt;_journal&gt;Clin Infect Dis&lt;/_journal&gt;&lt;_keywords&gt;Adolescent; Adult; British Columbia/epidemiology; Burkholderia/classification/*genetics/isolation &amp;amp;amp; purification/pathogenicity; Burkholderia Infections/epidemiology/*microbiology/mortality/transmission; Burkholderia cepacia/classification/*genetics/isolation &amp;amp;amp;_x000d__x000a_      purification/pathogenicity; Child; Cystic Fibrosis/complications/*microbiology; Humans; Prevalence; Virulence&lt;/_keywords&gt;&lt;_language&gt;eng&lt;/_language&gt;&lt;_modified&gt;61884878&lt;/_modified&gt;&lt;_pages&gt;1469-75&lt;/_pages&gt;&lt;_tertiary_title&gt;Clinical infectious diseases : an official publication of the Infectious Diseases_x000d__x000a_      Society of America&lt;/_tertiary_title&gt;&lt;_type_work&gt;Journal Article; Research Support, Non-U.S. Gov&amp;apos;t&lt;/_type_work&gt;&lt;_url&gt;http://www.ncbi.nlm.nih.gov/entrez/query.fcgi?cmd=Retrieve&amp;amp;db=pubmed&amp;amp;dopt=Abstract&amp;amp;list_uids=11588691&amp;amp;query_hl=1&lt;/_url&gt;&lt;_volume&gt;33&lt;/_volume&gt;&lt;/Details&gt;&lt;Extra&gt;&lt;DBUID&gt;{B181D92F-5F44-44AE-AA3F-15F7D9177BDA}&lt;/DBUID&gt;&lt;/Extra&gt;&lt;/Item&gt;&lt;/References&gt;&lt;/Group&gt;&lt;/Citation&gt;_x000a_"/>
    <w:docVar w:name="NE.Ref{53E59D31-D628-48E3-8479-95AD1C7A6E4E}" w:val=" ADDIN NE.Ref.{53E59D31-D628-48E3-8479-95AD1C7A6E4E}&lt;Citation&gt;&lt;Group&gt;&lt;References&gt;&lt;Item&gt;&lt;ID&gt;723&lt;/ID&gt;&lt;UID&gt;{7BED8FCC-EA4F-4539-9731-9C8E6CF3357B}&lt;/UID&gt;&lt;Title&gt;Synthesis of multiple N-acylhomoserine lactones is wide-spread among the members  of the Burkholderia cepacia complex&lt;/Title&gt;&lt;Template&gt;Journal Article&lt;/Template&gt;&lt;Star&gt;0&lt;/Star&gt;&lt;Tag&gt;0&lt;/Tag&gt;&lt;Author&gt;Gotschlich, A; Huber, B; Geisenberger, O; Togl, A; Steidle, A; Riedel, K; Hill, P; Tummler, B; Vandamme, P; Middleton, B; Camara, M; Williams, P; Hardman, A; Eberl, L&lt;/Author&gt;&lt;Year&gt;2001&lt;/Year&gt;&lt;Details&gt;&lt;_accession_num&gt;11403388&lt;/_accession_num&gt;&lt;_author_adr&gt;Lehrstuhl fur Mikrobiologie, Technische Universitat Munchen, Germany.&lt;/_author_adr&gt;&lt;_collection_scope&gt;SCI;SCIE;&lt;/_collection_scope&gt;&lt;_created&gt;61884893&lt;/_created&gt;&lt;_date&gt;2001-04-01&lt;/_date&gt;&lt;_date_display&gt;2001 Apr&lt;/_date_display&gt;&lt;_db_updated&gt;PubMed&lt;/_db_updated&gt;&lt;_doi&gt;10.1078/0723-2020-00013&lt;/_doi&gt;&lt;_impact_factor&gt;   3.931&lt;/_impact_factor&gt;&lt;_isbn&gt;0723-2020 (Print); 0723-2020 (Linking)&lt;/_isbn&gt;&lt;_issue&gt;1&lt;/_issue&gt;&lt;_journal&gt;Syst Appl Microbiol&lt;/_journal&gt;&lt;_keywords&gt;4-Butyrolactone/*analogs &amp;amp;amp; derivatives/biosynthesis/chemistry/*metabolism; Acylation; Amino Acid Sequence; Bacterial Proteins/genetics/metabolism; Burkholderia Infections/microbiology; Burkholderia cepacia/classification/genetics/*metabolism; Chitinases/secretion; Chromosome Mapping; Endopeptidases/secretion; Fatty Acids/chemistry/*metabolism; Genes, Bacterial; Homoserine/analogs &amp;amp;amp; derivatives/biosynthesis/chemistry/*metabolism; Humans; Lactones; *Ligases; Lipase/secretion; Molecular Sequence Data; Nuclear Localization Signals; Sequence Analysis, DNA; Sequence Homology, Amino Acid; Siderophores/secretion&lt;/_keywords&gt;&lt;_language&gt;eng&lt;/_language&gt;&lt;_modified&gt;61884893&lt;/_modified&gt;&lt;_pages&gt;1-14&lt;/_pages&gt;&lt;_tertiary_title&gt;Systematic and applied microbiology&lt;/_tertiary_title&gt;&lt;_type_work&gt;Comparative Study; Journal Article; Research Support, Non-U.S. Gov&amp;apos;t&lt;/_type_work&gt;&lt;_url&gt;http://www.ncbi.nlm.nih.gov/entrez/query.fcgi?cmd=Retrieve&amp;amp;db=pubmed&amp;amp;dopt=Abstract&amp;amp;list_uids=11403388&amp;amp;query_hl=1&lt;/_url&gt;&lt;_volume&gt;24&lt;/_volum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551B67D0-5055-4BBD-9E96-63903C79AC01}" w:val=" ADDIN NE.Ref.{551B67D0-5055-4BBD-9E96-63903C79AC01}&lt;Citation&gt;&lt;Group&gt;&lt;References&gt;&lt;Item&gt;&lt;ID&gt;742&lt;/ID&gt;&lt;UID&gt;{036E6286-A82D-45B0-AF53-6757703973FB}&lt;/UID&gt;&lt;Title&gt;The Burkholderia cenocepacia sensor kinase hybrid AtsR is a global regulator modulating quorum-sensing signalling&lt;/Title&gt;&lt;Template&gt;Journal Article&lt;/Template&gt;&lt;Star&gt;0&lt;/Star&gt;&lt;Tag&gt;0&lt;/Tag&gt;&lt;Author&gt;Aubert, D F; O&amp;apos;Grady, E P; Hamad, M A; Sokol, P A; Valvano, M A&lt;/Author&gt;&lt;Year&gt;2013&lt;/Year&gt;&lt;Details&gt;&lt;_accession_num&gt;22830644&lt;/_accession_num&gt;&lt;_author_adr&gt;Centre for Human Immunology, Department of Microbiology, University of Western Ontario, London, Ontario, Canada.&lt;/_author_adr&gt;&lt;_date_display&gt;2013 Feb&lt;/_date_display&gt;&lt;_date&gt;2013-02-01&lt;/_date&gt;&lt;_doi&gt;10.1111/j.1462-2920.2012.02828.x&lt;/_doi&gt;&lt;_isbn&gt;1462-2920 (Electronic); 1462-2912 (Linking)&lt;/_isbn&gt;&lt;_issue&gt;2&lt;/_issue&gt;&lt;_journal&gt;Environ Microbiol&lt;/_journal&gt;&lt;_keywords&gt;Animals; Bacterial Proteins/genetics/metabolism; Burkholderia cenocepacia/enzymology/genetics/*physiology; Extracellular Space/enzymology; Gene Deletion; *Gene Expression Regulation, Bacterial; Lactones/metabolism; Metalloendopeptidases/metabolism; Protein-Serine-Threonine Kinases/genetics/*metabolism; Quorum Sensing/*genetics; Signal Transduction/*genetics; Virulence Factors/genetics&lt;/_keywords&gt;&lt;_language&gt;eng&lt;/_language&gt;&lt;_ori_publication&gt;(c) 2012 Society for Applied Microbiology and Blackwell Publishing Ltd.&lt;/_ori_publication&gt;&lt;_pages&gt;372-85&lt;/_pages&gt;&lt;_tertiary_title&gt;Environmental microbiology&lt;/_tertiary_title&gt;&lt;_type_work&gt;Journal Article; Research Support, Non-U.S. Gov&amp;apos;t&lt;/_type_work&gt;&lt;_url&gt;http://www.ncbi.nlm.nih.gov/entrez/query.fcgi?cmd=Retrieve&amp;amp;db=pubmed&amp;amp;dopt=Abstract&amp;amp;list_uids=22830644&amp;amp;query_hl=1&lt;/_url&gt;&lt;_volume&gt;15&lt;/_volume&gt;&lt;_created&gt;61902035&lt;/_created&gt;&lt;_modified&gt;61902036&lt;/_modified&gt;&lt;_db_updated&gt;PubMed&lt;/_db_updated&gt;&lt;_impact_factor&gt;   5.395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6A406766-BC9E-4BD0-B246-6226C0863F28}" w:val=" ADDIN NE.Ref.{6A406766-BC9E-4BD0-B246-6226C0863F28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6B53ADA4-465A-456D-AF1F-52C4B11FC276}" w:val=" ADDIN NE.Ref.{6B53ADA4-465A-456D-AF1F-52C4B11FC276}&lt;Citation&gt;&lt;Group&gt;&lt;References&gt;&lt;Item&gt;&lt;ID&gt;714&lt;/ID&gt;&lt;UID&gt;{4C7A73AE-0886-46E4-8A57-02FFA1B62744}&lt;/UID&gt;&lt;Title&gt;Transcript assembly and quantification by RNA-Seq reveals unannotated transcripts and isoform switching during cell differentiation&lt;/Title&gt;&lt;Template&gt;Journal Article&lt;/Template&gt;&lt;Star&gt;0&lt;/Star&gt;&lt;Tag&gt;0&lt;/Tag&gt;&lt;Author&gt;Trapnell, C; Williams, B A; Pertea, G; Mortazavi, A; Kwan, G; van Baren, M J; Salzberg, S L; Wold, B J; Pachter, L&lt;/Author&gt;&lt;Year&gt;2010&lt;/Year&gt;&lt;Details&gt;&lt;_accession_num&gt;20436464&lt;/_accession_num&gt;&lt;_author_adr&gt;Department of Computer Science, University of Maryland, College Park, Maryland, USA.&lt;/_author_adr&gt;&lt;_collection_scope&gt;EI;SCI;SCIE;&lt;/_collection_scope&gt;&lt;_created&gt;61872973&lt;/_created&gt;&lt;_date&gt;2010-05-01&lt;/_date&gt;&lt;_date_display&gt;2010 May&lt;/_date_display&gt;&lt;_db_updated&gt;PubMed&lt;/_db_updated&gt;&lt;_doi&gt;10.1038/nbt.1621&lt;/_doi&gt;&lt;_impact_factor&gt;  41.667&lt;/_impact_factor&gt;&lt;_isbn&gt;1546-1696 (Electronic); 1087-0156 (Linking)&lt;/_isbn&gt;&lt;_issue&gt;5&lt;/_issue&gt;&lt;_journal&gt;Nat Biotechnol&lt;/_journal&gt;&lt;_keywords&gt;Algorithms; Animals; Cell Differentiation/*genetics; Cell Line; Gene Expression Profiling/*methods; Genome; Mice; Oligonucleotide Array Sequence Analysis/*methods; Protein Isoforms/*genetics/metabolism; Proto-Oncogene Proteins c-myc/genetics/metabolism; RNA, Messenger/*analysis/genetics/metabolism; Sequence Analysis, RNA/*methods; Software&lt;/_keywords&gt;&lt;_language&gt;eng&lt;/_language&gt;&lt;_modified&gt;61902045&lt;/_modified&gt;&lt;_pages&gt;511-5&lt;/_pages&gt;&lt;_tertiary_title&gt;Nature biotech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436464&amp;amp;query_hl=1&lt;/_url&gt;&lt;_volume&gt;28&lt;/_volume&gt;&lt;/Details&gt;&lt;Extra&gt;&lt;DBUID&gt;{B181D92F-5F44-44AE-AA3F-15F7D9177BDA}&lt;/DBUID&gt;&lt;/Extra&gt;&lt;/Item&gt;&lt;/References&gt;&lt;/Group&gt;&lt;/Citation&gt;_x000a_"/>
    <w:docVar w:name="NE.Ref{73894395-98CC-4A03-906A-D350B046C85B}" w:val=" ADDIN NE.Ref.{73894395-98CC-4A03-906A-D350B046C85B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collection_scope&gt;SCI;SCIE;&lt;/_collection_scope&gt;&lt;_created&gt;61872960&lt;/_created&gt;&lt;_date&gt;2009-03-01&lt;/_date&gt;&lt;_date_display&gt;2009 Mar&lt;/_date_display&gt;&lt;_db_updated&gt;PubMed&lt;/_db_updated&gt;&lt;_doi&gt;10.1111/j.1365-2958.2009.06617.x&lt;/_doi&gt;&lt;_impact_factor&gt;   3.898&lt;/_impact_factor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modified&gt;61902045&lt;/_modified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/Details&gt;&lt;Extra&gt;&lt;DBUID&gt;{B181D92F-5F44-44AE-AA3F-15F7D9177BDA}&lt;/DBUID&gt;&lt;/Extra&gt;&lt;/Item&gt;&lt;/References&gt;&lt;/Group&gt;&lt;/Citation&gt;_x000a_"/>
    <w:docVar w:name="NE.Ref{78DD0CEC-456C-4FF7-BCAB-147E81C0E047}" w:val=" ADDIN NE.Ref.{78DD0CEC-456C-4FF7-BCAB-147E81C0E04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date_display&gt;2007 Dec 12&lt;/_date_display&gt;&lt;_date&gt;2007-12-12&lt;/_date&gt;&lt;_doi&gt;10.1371/journal.pone.0001291&lt;/_doi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_created&gt;61872953&lt;/_created&gt;&lt;_modified&gt;61872953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95DE7F4-5463-4D19-86E6-CF48C58D6EBB}" w:val=" ADDIN NE.Ref.{795DE7F4-5463-4D19-86E6-CF48C58D6EBB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date_display&gt;2013 Jul 01&lt;/_date_display&gt;&lt;_date&gt;2013-07-01&lt;/_date&gt;&lt;_doi&gt;10.4161/viru.25338&lt;/_doi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_created&gt;61884888&lt;/_created&gt;&lt;_modified&gt;61884888&lt;/_modified&gt;&lt;_db_updated&gt;PubMed&lt;/_db_updated&gt;&lt;_impact_factor&gt;   4.665&lt;/_impact_factor&gt;&lt;_collection_scope&gt;SCIE;&lt;/_collection_scop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884952&lt;/_created&gt;&lt;_modified&gt;61884952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AB51306-EBCE-47E0-AF34-F8B648836FB5}" w:val=" ADDIN NE.Ref.{7AB51306-EBCE-47E0-AF34-F8B648836FB5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date_display&gt;2009 Mar&lt;/_date_display&gt;&lt;_date&gt;2009-03-01&lt;/_date&gt;&lt;_doi&gt;10.1111/j.1365-2958.2009.06617.x&lt;/_doi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_created&gt;61872960&lt;/_created&gt;&lt;_modified&gt;61872960&lt;/_modified&gt;&lt;_db_updated&gt;PubMed&lt;/_db_updated&gt;&lt;_impact_factor&gt;   3.898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7ACBE425-3FAE-43A3-B92D-E40F125E5BDC}" w:val=" ADDIN NE.Ref.{7ACBE425-3FAE-43A3-B92D-E40F125E5BDC}&lt;Citation&gt;&lt;Group&gt;&lt;References&gt;&lt;Item&gt;&lt;ID&gt;36&lt;/ID&gt;&lt;UID&gt;{83C6494C-8F77-46AC-B3B4-61DF532BEA1D}&lt;/UID&gt;&lt;Title&gt;The cep quorum-sensing system of Burkholderia cepacia H111 controls biofilm formation and swarming motility&lt;/Title&gt;&lt;Template&gt;Journal Article&lt;/Template&gt;&lt;Star&gt;0&lt;/Star&gt;&lt;Tag&gt;0&lt;/Tag&gt;&lt;Author&gt;Huber, B; Riedel, K; Hentzer, M; Heydorn, A; Gotschlich, A; Givskov, M; Molin, S; Eberl, L&lt;/Author&gt;&lt;Year&gt;2001&lt;/Year&gt;&lt;Details&gt;&lt;_accessed&gt;61510453&lt;/_accessed&gt;&lt;_accession_num&gt;11535791&lt;/_accession_num&gt;&lt;_author_adr&gt;Lehrstuhl fur Mikrobiologie, Technische Universitat Munchen, Am Hochanger 4, 85350 Freising, Germany.&lt;/_author_adr&gt;&lt;_collection_scope&gt;SCIE;&lt;/_collection_scope&gt;&lt;_created&gt;61389986&lt;/_created&gt;&lt;_date&gt;53471520&lt;/_date&gt;&lt;_date_display&gt;2001 Sep&lt;/_date_display&gt;&lt;_db_updated&gt;PubMed&lt;/_db_updated&gt;&lt;_doi&gt;10.1099/00221287-147-9-2517&lt;/_doi&gt;&lt;_impact_factor&gt;   2.151&lt;/_impact_factor&gt;&lt;_isbn&gt;1350-0872 (Print); 1350-0872 (Linking)&lt;/_isbn&gt;&lt;_issue&gt;Pt 9&lt;/_issue&gt;&lt;_journal&gt;Microbiology&lt;/_journal&gt;&lt;_keywords&gt;Bacterial Adhesion/genetics/physiology; Bacterial Proteins/genetics/*physiology; Base Sequence; Biofilms/*growth &amp;amp; development; Burkholderia Infections/microbiology; Burkholderia cepacia/genetics/pathogenicity/*physiology; Cystic Fibrosis/microbiology; DNA, Bacterial/genetics; Genes, Bacterial; Humans; *Ligases; Lung/microbiology; Movement; Mutagenesis, Insertional; Opportunistic Infections/microbiology; Phenotype; Surface Properties&lt;/_keywords&gt;&lt;_language&gt;eng&lt;/_language&gt;&lt;_marked_fields&gt;title;I|34|20_x005f_x0009__x000d__x000a_&lt;/_marked_fields&gt;&lt;_modified&gt;61390722&lt;/_modified&gt;&lt;_pages&gt;2517-28&lt;/_pages&gt;&lt;_tertiary_title&gt;Microbiology (Reading, England)&lt;/_tertiary_title&gt;&lt;_type_work&gt;Journal Article; Research Support, Non-U.S. Gov&amp;apos;t&lt;/_type_work&gt;&lt;_url&gt;http://www.ncbi.nlm.nih.gov/entrez/query.fcgi?cmd=Retrieve&amp;amp;db=pubmed&amp;amp;dopt=Abstract&amp;amp;list_uids=11535791&amp;amp;query_hl=1&lt;/_url&gt;&lt;_volume&gt;147&lt;/_volume&gt;&lt;/Details&gt;&lt;Extra&gt;&lt;DBUID&gt;{B181D92F-5F44-44AE-AA3F-15F7D9177BDA}&lt;/DBUID&gt;&lt;/Extra&gt;&lt;/Item&gt;&lt;/References&gt;&lt;/Group&gt;&lt;/Citation&gt;_x000a_"/>
    <w:docVar w:name="NE.Ref{7F083C24-1249-4D65-AA30-CAA01612046B}" w:val=" ADDIN NE.Ref.{7F083C24-1249-4D65-AA30-CAA01612046B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8D105ADE-27B4-4339-ADC7-0C8F925455E8}" w:val=" ADDIN NE.Ref.{8D105ADE-27B4-4339-ADC7-0C8F925455E8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/Citation&gt;_x000a_"/>
    <w:docVar w:name="NE.Ref{931BF8DE-0C4F-40E8-B9CC-E254BD3C1383}" w:val=" ADDIN NE.Ref.{931BF8DE-0C4F-40E8-B9CC-E254BD3C1383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937D64BC-70E0-4351-B8AD-E4399B548D3B}" w:val=" ADDIN NE.Ref.{937D64BC-70E0-4351-B8AD-E4399B548D3B}&lt;Citation&gt;&lt;Group&gt;&lt;References&gt;&lt;Item&gt;&lt;ID&gt;743&lt;/ID&gt;&lt;UID&gt;{489CECA1-AF52-4794-8726-CF8FE4B77538}&lt;/UID&gt;&lt;Title&gt;Cloning of genes involved in pathogenicity of Xanthomonas campestris pv. campestris using the broad host range cosmid pLAFR1&lt;/Title&gt;&lt;Template&gt;Journal Article&lt;/Template&gt;&lt;Star&gt;0&lt;/Star&gt;&lt;Tag&gt;0&lt;/Tag&gt;&lt;Author&gt;Daniels, M J; Barber, C E; Turner, P C; Sawczyc, M K; Byrde, R J; Fielding, A H&lt;/Author&gt;&lt;Year&gt;1984&lt;/Year&gt;&lt;Details&gt;&lt;_accession_num&gt;16453595&lt;/_accession_num&gt;&lt;_author_adr&gt;John Innes Institute, Colney Lane, Norwich NR4 7UH, UK.&lt;/_author_adr&gt;&lt;_date_display&gt;1984 Dec 20&lt;/_date_display&gt;&lt;_date&gt;1984-12-20&lt;/_date&gt;&lt;_isbn&gt;0261-4189 (Print); 0261-4189 (Linking)&lt;/_isbn&gt;&lt;_issue&gt;13&lt;/_issue&gt;&lt;_journal&gt;EMBO J&lt;/_journal&gt;&lt;_language&gt;eng&lt;/_language&gt;&lt;_pages&gt;3323-8&lt;/_pages&gt;&lt;_tertiary_title&gt;The EMBO journal&lt;/_tertiary_title&gt;&lt;_type_work&gt;Journal Article&lt;/_type_work&gt;&lt;_url&gt;http://www.ncbi.nlm.nih.gov/entrez/query.fcgi?cmd=Retrieve&amp;amp;db=pubmed&amp;amp;dopt=Abstract&amp;amp;list_uids=16453595&amp;amp;query_hl=1&lt;/_url&gt;&lt;_volume&gt;3&lt;/_volume&gt;&lt;_created&gt;61902041&lt;/_created&gt;&lt;_modified&gt;61902042&lt;/_modified&gt;&lt;_db_updated&gt;PubMed&lt;/_db_updated&gt;&lt;_impact_factor&gt;   9.792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9F9793A8-DCB9-46AE-9B81-5AE5F545B95E}" w:val=" ADDIN NE.Ref.{9F9793A8-DCB9-46AE-9B81-5AE5F545B95E}&lt;Citation&gt;&lt;Group&gt;&lt;References&gt;&lt;Item&gt;&lt;ID&gt;719&lt;/ID&gt;&lt;UID&gt;{9CCDE76E-558F-4249-B10B-2A63FEE94DEC}&lt;/UID&gt;&lt;Title&gt;Importance of the ornibactin and pyochelin siderophore transport systems in Burkholderia cenocepacia lung infections&lt;/Title&gt;&lt;Template&gt;Journal Article&lt;/Template&gt;&lt;Star&gt;0&lt;/Star&gt;&lt;Tag&gt;0&lt;/Tag&gt;&lt;Author&gt;Visser, M B; Majumdar, S; Hani, E; Sokol, P A&lt;/Author&gt;&lt;Year&gt;2004&lt;/Year&gt;&lt;Details&gt;&lt;_accession_num&gt;15102796&lt;/_accession_num&gt;&lt;_author_adr&gt;Department of Microbiology and Infectious Diseases, University of Calgary Health  Sciences Center, Calgary, Alberta T2N 4N1, Canada.&lt;/_author_adr&gt;&lt;_collection_scope&gt;SCI;SCIE;&lt;/_collection_scope&gt;&lt;_created&gt;61884881&lt;/_created&gt;&lt;_date&gt;2004-05-01&lt;/_date&gt;&lt;_date_display&gt;2004 May&lt;/_date_display&gt;&lt;_db_updated&gt;PubMed&lt;/_db_updated&gt;&lt;_impact_factor&gt;   3.593&lt;/_impact_factor&gt;&lt;_isbn&gt;0019-9567 (Print); 0019-9567 (Linking)&lt;/_isbn&gt;&lt;_issue&gt;5&lt;/_issue&gt;&lt;_journal&gt;Infect Immun&lt;/_journal&gt;&lt;_keywords&gt;Animals; Biological Transport, Active; Burkholderia Infections/*metabolism/*microbiology; *Burkholderia cepacia complex/genetics/metabolism/pathogenicity; Genes, Bacterial; Iron/metabolism; Lung Diseases/*metabolism/*microbiology; Male; Mutation; Oligopeptides/genetics/metabolism; Phenols/*metabolism; Rats; Rats, Sprague-Dawley; Siderophores/genetics/*metabolism; *Thiazoles; Virulence/genetics&lt;/_keywords&gt;&lt;_language&gt;eng&lt;/_language&gt;&lt;_modified&gt;61884881&lt;/_modified&gt;&lt;_pages&gt;2850-7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15102796&amp;amp;query_hl=1&lt;/_url&gt;&lt;_volume&gt;72&lt;/_volume&gt;&lt;/Details&gt;&lt;Extra&gt;&lt;DBUID&gt;{B181D92F-5F44-44AE-AA3F-15F7D9177BDA}&lt;/DBUID&gt;&lt;/Extra&gt;&lt;/Item&gt;&lt;/References&gt;&lt;/Group&gt;&lt;Group&gt;&lt;References&gt;&lt;Item&gt;&lt;ID&gt;720&lt;/ID&gt;&lt;UID&gt;{4DC981F0-651A-4E1E-B25A-78A5A13975B9}&lt;/UID&gt;&lt;Title&gt;Identification of Burkholderia cenocepacia strain H111 virulence factors using nonmammalian infection hosts&lt;/Title&gt;&lt;Template&gt;Journal Article&lt;/Template&gt;&lt;Star&gt;0&lt;/Star&gt;&lt;Tag&gt;0&lt;/Tag&gt;&lt;Author&gt;Schwager, S; Agnoli, K; Kothe, M; Feldmann, F; Givskov, M; Carlier, A; Eberl, L&lt;/Author&gt;&lt;Year&gt;2013&lt;/Year&gt;&lt;Details&gt;&lt;_accession_num&gt;23090963&lt;/_accession_num&gt;&lt;_author_adr&gt;Department of Microbiology, Institute of Plant Biology, University of Zurich, Zurich, Switzerland.&lt;/_author_adr&gt;&lt;_collection_scope&gt;SCI;SCIE;&lt;/_collection_scope&gt;&lt;_created&gt;61884886&lt;/_created&gt;&lt;_date&gt;2013-01-01&lt;/_date&gt;&lt;_date_display&gt;2013 Jan&lt;/_date_display&gt;&lt;_db_updated&gt;PubMed&lt;/_db_updated&gt;&lt;_doi&gt;10.1128/IAI.00768-12&lt;/_doi&gt;&lt;_impact_factor&gt;   3.593&lt;/_impact_factor&gt;&lt;_isbn&gt;1098-5522 (Electronic); 0019-9567 (Linking)&lt;/_isbn&gt;&lt;_issue&gt;1&lt;/_issue&gt;&lt;_journal&gt;Infect Immun&lt;/_journal&gt;&lt;_keywords&gt;Animals; Bacterial Proteins/genetics/*metabolism; Burkholderia Infections/genetics/*metabolism/microbiology; Burkholderia cenocepacia/genetics/*metabolism/pathogenicity; Caenorhabditis elegans/genetics/metabolism; Drosophila melanogaster/genetics/metabolism; Gene Expression Regulation, Bacterial/genetics; Mutation; Virulence/genetics; Virulence Factors/genetics/*metabolism&lt;/_keywords&gt;&lt;_language&gt;eng&lt;/_language&gt;&lt;_modified&gt;61902048&lt;/_modified&gt;&lt;_pages&gt;143-53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23090963&amp;amp;query_hl=1&lt;/_url&gt;&lt;_volume&gt;81&lt;/_volume&gt;&lt;/Details&gt;&lt;Extra&gt;&lt;DBUID&gt;{B181D92F-5F44-44AE-AA3F-15F7D9177BDA}&lt;/DBUID&gt;&lt;/Extra&gt;&lt;/Item&gt;&lt;/References&gt;&lt;/Group&gt;&lt;/Citation&gt;_x000a_"/>
    <w:docVar w:name="NE.Ref{AAFFA5A3-735C-41DF-827C-07C2F2190B2B}" w:val=" ADDIN NE.Ref.{AAFFA5A3-735C-41DF-827C-07C2F2190B2B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BDC84456-EB65-4AEC-B20C-0D9CD51948E3}" w:val=" ADDIN NE.Ref.{BDC84456-EB65-4AEC-B20C-0D9CD51948E3}&lt;Citation&gt;&lt;Group&gt;&lt;References&gt;&lt;Item&gt;&lt;ID&gt;731&lt;/ID&gt;&lt;UID&gt;{E56A144B-45E3-4CA6-985B-297EC455E61C}&lt;/UID&gt;&lt;Title&gt;The Burkholderia Genome Database: facilitating flexible queries and comparative analyses&lt;/Title&gt;&lt;Template&gt;Journal Article&lt;/Template&gt;&lt;Star&gt;0&lt;/Star&gt;&lt;Tag&gt;0&lt;/Tag&gt;&lt;Author&gt;Winsor, G L; Khaira, B; Van Rossum, T; Lo, R; Whiteside, M D; Brinkman, F S&lt;/Author&gt;&lt;Year&gt;2008&lt;/Year&gt;&lt;Details&gt;&lt;_accession_num&gt;18842600&lt;/_accession_num&gt;&lt;_author_adr&gt;Department of Molecular Biology and Biochemistry, Simon Fraser University, Burnaby, BC, Canada V5A 1S6.&lt;/_author_adr&gt;&lt;_collection_scope&gt;SCI;SCIE;&lt;/_collection_scope&gt;&lt;_created&gt;61884924&lt;/_created&gt;&lt;_date&gt;2008-12-01&lt;/_date&gt;&lt;_date_display&gt;2008 Dec 01&lt;/_date_display&gt;&lt;_db_updated&gt;PubMed&lt;/_db_updated&gt;&lt;_doi&gt;10.1093/bioinformatics/btn524&lt;/_doi&gt;&lt;_impact_factor&gt;   7.307&lt;/_impact_factor&gt;&lt;_isbn&gt;1367-4811 (Electronic); 1367-4803 (Linking)&lt;/_isbn&gt;&lt;_issue&gt;23&lt;/_issue&gt;&lt;_journal&gt;Bioinformatics&lt;/_journal&gt;&lt;_keywords&gt;Burkholderia/*genetics; *Databases, Genetic; Genome, Bacterial; Internet; Software; User-Computer Interface&lt;/_keywords&gt;&lt;_language&gt;eng&lt;/_language&gt;&lt;_modified&gt;61884924&lt;/_modified&gt;&lt;_pages&gt;2803-4&lt;/_pages&gt;&lt;_tertiary_title&gt;Bioinformatics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8842600&amp;amp;query_hl=1&lt;/_url&gt;&lt;_volume&gt;24&lt;/_volume&gt;&lt;/Details&gt;&lt;Extra&gt;&lt;DBUID&gt;{B181D92F-5F44-44AE-AA3F-15F7D9177BDA}&lt;/DBUID&gt;&lt;/Extra&gt;&lt;/Item&gt;&lt;/References&gt;&lt;/Group&gt;&lt;/Citation&gt;_x000a_"/>
    <w:docVar w:name="NE.Ref{BFB31310-513C-44CA-AD70-4E609218098F}" w:val=" ADDIN NE.Ref.{BFB31310-513C-44CA-AD70-4E609218098F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C58B533A-5A1C-4D93-AEB5-CF39461EF569}" w:val=" ADDIN NE.Ref.{C58B533A-5A1C-4D93-AEB5-CF39461EF569}&lt;Citation&gt;&lt;Group&gt;&lt;References&gt;&lt;Item&gt;&lt;ID&gt;712&lt;/ID&gt;&lt;UID&gt;{27299E32-DA89-4B9E-BCBA-E3193214F6DE}&lt;/UID&gt;&lt;Title&gt;The PAS domain-containing histidine kinase RpfS is a second sensor for the diffusible signal factor of Xanthomonas campestris&lt;/Title&gt;&lt;Template&gt;Journal Article&lt;/Template&gt;&lt;Star&gt;0&lt;/Star&gt;&lt;Tag&gt;0&lt;/Tag&gt;&lt;Author&gt;An, S Q; Allan, J H; McCarthy, Y; Febrer, M; Dow, J M; Ryan, R P&lt;/Author&gt;&lt;Year&gt;2014&lt;/Year&gt;&lt;Details&gt;&lt;_accession_num&gt;24617591&lt;/_accession_num&gt;&lt;_author_adr&gt;Division of Molecular Microbiology, Colleges of Life Sciences, University of Dundee, Dundee, UK.&lt;/_author_adr&gt;&lt;_collection_scope&gt;SCI;SCIE;&lt;/_collection_scope&gt;&lt;_created&gt;61872970&lt;/_created&gt;&lt;_date&gt;2014-05-01&lt;/_date&gt;&lt;_date_display&gt;2014 May&lt;/_date_display&gt;&lt;_db_updated&gt;PubMed&lt;/_db_updated&gt;&lt;_doi&gt;10.1111/mmi.12577&lt;/_doi&gt;&lt;_impact_factor&gt;   3.898&lt;/_impact_factor&gt;&lt;_isbn&gt;1365-2958 (Electronic); 0950-382X (Linking)&lt;/_isbn&gt;&lt;_issue&gt;3&lt;/_issue&gt;&lt;_journal&gt;Mol Microbiol&lt;/_journal&gt;&lt;_keywords&gt;Fatty Acids/*metabolism; Gene Deletion; Gene Expression Profiling; *Gene Expression Regulation, Bacterial; Histidine Kinase; Kinetics; Mutagenesis, Insertional; Plant Diseases/microbiology; Protein Binding; Protein Kinases/genetics/*metabolism; Raphanus/microbiology; Virulence; Xanthomonas campestris/*genetics/*metabolism&lt;/_keywords&gt;&lt;_language&gt;eng&lt;/_language&gt;&lt;_modified&gt;61884871&lt;/_modified&gt;&lt;_ori_publication&gt;(c) 2014 The Authors. Molecular Microbiology published by John Wiley &amp;amp;amp; Sons Ltd.&lt;/_ori_publication&gt;&lt;_pages&gt;586-97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24617591&amp;amp;query_hl=1&lt;/_url&gt;&lt;_volume&gt;92&lt;/_volume&gt;&lt;/Details&gt;&lt;Extra&gt;&lt;DBUID&gt;{B181D92F-5F44-44AE-AA3F-15F7D9177BDA}&lt;/DBUID&gt;&lt;/Extra&gt;&lt;/Item&gt;&lt;/References&gt;&lt;/Group&gt;&lt;/Citation&gt;_x000a_"/>
    <w:docVar w:name="NE.Ref{CA9F5A23-9538-4548-A5D5-A020097AF76B}" w:val=" ADDIN NE.Ref.{CA9F5A23-9538-4548-A5D5-A020097AF76B}&lt;Citation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000FCCF-82D3-4D7C-929C-20BD9BF6720D}" w:val=" ADDIN NE.Ref.{D000FCCF-82D3-4D7C-929C-20BD9BF6720D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7C7FEDC-CF0A-42AF-9162-DA7B303021EB}" w:val=" ADDIN NE.Ref.{D7C7FEDC-CF0A-42AF-9162-DA7B303021EB}&lt;Citation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collection_scope&gt;SCIE;&lt;/_collection_scope&gt;&lt;_created&gt;61884952&lt;/_created&gt;&lt;_date&gt;2012-01-20&lt;/_date&gt;&lt;_date_display&gt;2012&lt;/_date_display&gt;&lt;_db_updated&gt;PubMed&lt;/_db_updated&gt;&lt;_doi&gt;10.1371/journal.pone.0049966&lt;/_doi&gt;&lt;_impact_factor&gt;   2.806&lt;/_impact_factor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modified&gt;61885960&lt;/_modified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/Details&gt;&lt;Extra&gt;&lt;DBUID&gt;{B181D92F-5F44-44AE-AA3F-15F7D9177BDA}&lt;/DBUID&gt;&lt;/Extra&gt;&lt;/Item&gt;&lt;/References&gt;&lt;/Group&gt;&lt;/Citation&gt;_x000a_"/>
    <w:docVar w:name="NE.Ref{E1939AD7-73B0-4CA8-936A-CE589E3677E1}" w:val=" ADDIN NE.Ref.{E1939AD7-73B0-4CA8-936A-CE589E3677E1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Group&gt;&lt;References&gt;&lt;Item&gt;&lt;ID&gt;728&lt;/ID&gt;&lt;UID&gt;{B078C4C8-A720-49ED-A386-95442E68C10E}&lt;/UID&gt;&lt;Title&gt;Mycobacterium tuberculosis senses host-derived carbon monoxide during macrophage  infection&lt;/Title&gt;&lt;Template&gt;Journal Article&lt;/Template&gt;&lt;Star&gt;0&lt;/Star&gt;&lt;Tag&gt;0&lt;/Tag&gt;&lt;Author&gt;Shiloh, M U; Manzanillo, P; Cox, J S&lt;/Author&gt;&lt;Year&gt;2008&lt;/Year&gt;&lt;Details&gt;&lt;_accession_num&gt;18474359&lt;/_accession_num&gt;&lt;_author_adr&gt;Department of Medicine, Division of Infectious Diseases, University of California, San Francisco, San Francisco, CA 94158, USA.&lt;/_author_adr&gt;&lt;_collection_scope&gt;SCI;SCIE;&lt;/_collection_scope&gt;&lt;_created&gt;61884904&lt;/_created&gt;&lt;_date&gt;2008-05-15&lt;/_date&gt;&lt;_date_display&gt;2008 May 15&lt;/_date_display&gt;&lt;_db_updated&gt;PubMed&lt;/_db_updated&gt;&lt;_doi&gt;10.1016/j.chom.2008.03.007&lt;/_doi&gt;&lt;_impact_factor&gt;  14.946&lt;/_impact_factor&gt;&lt;_isbn&gt;1934-6069 (Electronic); 1931-3128 (Linking)&lt;/_isbn&gt;&lt;_issue&gt;5&lt;/_issue&gt;&lt;_journal&gt;Cell Host Microbe&lt;/_journal&gt;&lt;_keywords&gt;Animals; Carbon Monoxide/*immunology; Cells, Cultured; Gene Expression Regulation, Bacterial; Heme Oxygenase-1/genetics/immunology; Macrophages/enzymology/*immunology/*microbiology; Mice; Mice, Inbred BALB C; Mycobacterium tuberculosis/genetics/*immunology; Regulon; Tuberculosis/*microbiology&lt;/_keywords&gt;&lt;_language&gt;eng&lt;/_language&gt;&lt;_modified&gt;61884968&lt;/_modified&gt;&lt;_pages&gt;323-30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474359&amp;amp;query_hl=1&lt;/_url&gt;&lt;_volume&gt;3&lt;/_volume&gt;&lt;/Details&gt;&lt;Extra&gt;&lt;DBUID&gt;{B181D92F-5F44-44AE-AA3F-15F7D9177BDA}&lt;/DBUID&gt;&lt;/Extra&gt;&lt;/Item&gt;&lt;/References&gt;&lt;/Group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9&lt;/ID&gt;&lt;UID&gt;{F5A500E7-E10E-47A2-9007-FE91984E8EBC}&lt;/UID&gt;&lt;Title&gt;A Staphylococcus aureus regulatory system that responds to host heme and modulates virulence&lt;/Title&gt;&lt;Template&gt;Journal Article&lt;/Template&gt;&lt;Star&gt;0&lt;/Star&gt;&lt;Tag&gt;0&lt;/Tag&gt;&lt;Author&gt;Torres, V J; Stauff, D L; Pishchany, G; Bezbradica, J S; Gordy, L E; Iturregui, J; Anderson, K L; Dunman, P M; Joyce, S; Skaar, E P&lt;/Author&gt;&lt;Year&gt;2007&lt;/Year&gt;&lt;Details&gt;&lt;_accession_num&gt;18005689&lt;/_accession_num&gt;&lt;_author_adr&gt;Department of Microbiology and Immunology, Vanderbilt University Medical Center,  Nashville, TN 37232, USA.&lt;/_author_adr&gt;&lt;_collection_scope&gt;SCI;SCIE;&lt;/_collection_scope&gt;&lt;_created&gt;61884905&lt;/_created&gt;&lt;_date&gt;2007-04-19&lt;/_date&gt;&lt;_date_display&gt;2007 Apr 19&lt;/_date_display&gt;&lt;_db_updated&gt;PubMed&lt;/_db_updated&gt;&lt;_doi&gt;10.1016/j.chom.2007.03.001&lt;/_doi&gt;&lt;_impact_factor&gt;  14.946&lt;/_impact_factor&gt;&lt;_isbn&gt;1934-6069 (Electronic); 1931-3128 (Linking)&lt;/_isbn&gt;&lt;_issue&gt;2&lt;/_issue&gt;&lt;_journal&gt;Cell Host Microbe&lt;/_journal&gt;&lt;_keywords&gt;Acclimatization; *Environment; Heme/*physiology/*toxicity; Iron/pharmacology; Staphylococcus aureus/drug effects/growth &amp;amp;amp; development/*pathogenicity; Virulence&lt;/_keywords&gt;&lt;_language&gt;eng&lt;/_language&gt;&lt;_modified&gt;61884905&lt;/_modified&gt;&lt;_pages&gt;109-19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005689&amp;amp;query_hl=1&lt;/_url&gt;&lt;_volume&gt;1&lt;/_volume&gt;&lt;/Details&gt;&lt;Extra&gt;&lt;DBUID&gt;{B181D92F-5F44-44AE-AA3F-15F7D9177BDA}&lt;/DBUID&gt;&lt;/Extra&gt;&lt;/Item&gt;&lt;/References&gt;&lt;/Group&gt;&lt;/Citation&gt;_x000a_"/>
    <w:docVar w:name="NE.Ref{E60AF1F3-466B-4579-8AF8-61DBB4E90077}" w:val=" ADDIN NE.Ref.{E60AF1F3-466B-4579-8AF8-61DBB4E90077}&lt;Citation&gt;&lt;Group&gt;&lt;References&gt;&lt;Item&gt;&lt;ID&gt;709&lt;/ID&gt;&lt;UID&gt;{1BB187DF-B38D-4679-B184-AD34C0494BF6}&lt;/UID&gt;&lt;Title&gt;Agrobacterium conjugation and gene regulation by N-acyl-L-homoserine lactones&lt;/Title&gt;&lt;Template&gt;Journal Article&lt;/Template&gt;&lt;Star&gt;0&lt;/Star&gt;&lt;Tag&gt;0&lt;/Tag&gt;&lt;Author&gt;Zhang, L; Murphy, P J; Kerr, A; Tate, M E&lt;/Author&gt;&lt;Year&gt;1993&lt;/Year&gt;&lt;Details&gt;&lt;_accession_num&gt;8464475&lt;/_accession_num&gt;&lt;_author_adr&gt;Department of Crop Protection, Waite Agricultural Research Institute, University  of Adelaide, South Australia.&lt;/_author_adr&gt;&lt;_collection_scope&gt;SCI;SCIE;&lt;/_collection_scope&gt;&lt;_created&gt;61872956&lt;/_created&gt;&lt;_date&gt;1993-04-01&lt;/_date&gt;&lt;_date_display&gt;1993 Apr 01&lt;/_date_display&gt;&lt;_db_updated&gt;PubMed&lt;/_db_updated&gt;&lt;_doi&gt;10.1038/362446a0&lt;/_doi&gt;&lt;_impact_factor&gt;  40.137&lt;/_impact_factor&gt;&lt;_isbn&gt;0028-0836 (Print); 0028-0836 (Linking)&lt;/_isbn&gt;&lt;_issue&gt;6419&lt;/_issue&gt;&lt;_journal&gt;Nature&lt;/_journal&gt;&lt;_keywords&gt;Agrobacterium tumefaciens/drug effects/*genetics; Conjugation, Genetic/*drug effects; Gene Expression Regulation, Bacterial/*drug effects; Genes, Bacterial/drug effects; Homoserine/analogs &amp;amp;amp; derivatives/chemistry/isolation &amp;amp;amp; purification/*pharmacology; Lactones/*pharmacology; Mass Spectrometry; Plasmids; Structure-Activity Relationship&lt;/_keywords&gt;&lt;_language&gt;eng&lt;/_language&gt;&lt;_modified&gt;61872956&lt;/_modified&gt;&lt;_pages&gt;446-8&lt;/_pages&gt;&lt;_tertiary_title&gt;Nature&lt;/_tertiary_title&gt;&lt;_type_work&gt;Comparative Study; Journal Article&lt;/_type_work&gt;&lt;_url&gt;http://www.ncbi.nlm.nih.gov/entrez/query.fcgi?cmd=Retrieve&amp;amp;db=pubmed&amp;amp;dopt=Abstract&amp;amp;list_uids=8464475&amp;amp;query_hl=1&lt;/_url&gt;&lt;_volume&gt;362&lt;/_volume&gt;&lt;/Details&gt;&lt;Extra&gt;&lt;DBUID&gt;{B181D92F-5F44-44AE-AA3F-15F7D9177BDA}&lt;/DBUID&gt;&lt;/Extra&gt;&lt;/Item&gt;&lt;/References&gt;&lt;/Group&gt;&lt;/Citation&gt;_x000a_"/>
    <w:docVar w:name="NE.Ref{EFB03A6E-BE1F-4B52-9D7D-9A013542BDD4}" w:val=" ADDIN NE.Ref.{EFB03A6E-BE1F-4B52-9D7D-9A013542BDD4}&lt;Citation&gt;&lt;Group&gt;&lt;References&gt;&lt;Item&gt;&lt;ID&gt;715&lt;/ID&gt;&lt;UID&gt;{06F7EDA2-E405-416D-9BDA-BBB6B2AB65E9}&lt;/UID&gt;&lt;Title&gt;The genome of Burkholderia cenocepacia J2315, an epidemic pathogen of cystic fibrosis patients&lt;/Title&gt;&lt;Template&gt;Journal Article&lt;/Template&gt;&lt;Star&gt;0&lt;/Star&gt;&lt;Tag&gt;0&lt;/Tag&gt;&lt;Author&gt;Holden, M T; Seth-Smith, H M; Crossman, L C; Sebaihia, M; Bentley, S D; Cerdeno-Tarraga, A M; Thomson, N R; Bason, N; Quail, M A; Sharp, S; Cherevach, I; Churcher, C; Goodhead, I; Hauser, H; Holroyd, N; Mungall, K; Scott, P; Walker, D; White, B; Rose, H; Iversen, P; Mil-Homens, D; Rocha, E P; Fialho, A M; Baldwin, A; Dowson, C; Barrell, B G; Govan, J R; Vandamme, P; Hart, C A; Mahenthiralingam, E; Parkhill, J&lt;/Author&gt;&lt;Year&gt;2009&lt;/Year&gt;&lt;Details&gt;&lt;_accession_num&gt;18931103&lt;/_accession_num&gt;&lt;_author_adr&gt;The Wellcome Trust Sanger Institute, Wellcome Trust Genome Campus, Cambridge CB10 1SA, United Kingdom. mh3@sanger.ac.uk&lt;/_author_adr&gt;&lt;_collection_scope&gt;SCI;SCIE;&lt;/_collection_scope&gt;&lt;_created&gt;61884871&lt;/_created&gt;&lt;_date&gt;2009-01-01&lt;/_date&gt;&lt;_date_display&gt;2009 Jan&lt;/_date_display&gt;&lt;_db_updated&gt;PubMed&lt;/_db_updated&gt;&lt;_doi&gt;10.1128/JB.01230-08&lt;/_doi&gt;&lt;_impact_factor&gt;   3.143&lt;/_impact_factor&gt;&lt;_isbn&gt;1098-5530 (Electronic); 0021-9193 (Linking)&lt;/_isbn&gt;&lt;_issue&gt;1&lt;/_issue&gt;&lt;_journal&gt;J Bacteriol&lt;/_journal&gt;&lt;_keywords&gt;Burkholderia/*genetics/*pathogenicity; Burkholderia cepacia complex/drug effects/*genetics/isolation &amp;amp;amp;_x000d__x000a_      purification/*pathogenicity; Chromosome Mapping; Chromosomes, Bacterial/genetics; Cystic Fibrosis/*microbiology; DNA Primers; DNA, Bacterial/genetics; DNA, Circular/genetics; Drug Resistance, Microbial; Gene Amplification; *Genome, Bacterial; Humans; Plants/microbiology; Plasmids; Polymerase Chain Reaction; Sputum/microbiology&lt;/_keywords&gt;&lt;_language&gt;eng&lt;/_language&gt;&lt;_modified&gt;61884872&lt;/_modified&gt;&lt;_pages&gt;261-77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8931103&amp;amp;query_hl=1&lt;/_url&gt;&lt;_volume&gt;191&lt;/_volume&gt;&lt;/Details&gt;&lt;Extra&gt;&lt;DBUID&gt;{B181D92F-5F44-44AE-AA3F-15F7D9177BDA}&lt;/DBUID&gt;&lt;/Extra&gt;&lt;/Item&gt;&lt;/References&gt;&lt;/Group&gt;&lt;Group&gt;&lt;References&gt;&lt;Item&gt;&lt;ID&gt;716&lt;/ID&gt;&lt;UID&gt;{E689C3F4-0B0B-4C24-87C7-E8985291A628}&lt;/UID&gt;&lt;Title&gt;Burkholderia: an update on taxonomy and biotechnological potential as antibiotic  producers&lt;/Title&gt;&lt;Template&gt;Journal Article&lt;/Template&gt;&lt;Star&gt;0&lt;/Star&gt;&lt;Tag&gt;0&lt;/Tag&gt;&lt;Author&gt;Depoorter, E; Bull, M J; Peeters, C; Coenye, T; Vandamme, P; Mahenthiralingam, E&lt;/Author&gt;&lt;Year&gt;2016&lt;/Year&gt;&lt;Details&gt;&lt;_accession_num&gt;27115756&lt;/_accession_num&gt;&lt;_author_adr&gt;Laboratory of Microbiology, Ghent University, K. L. Ledeganckstraat 35, B-9000, Ghent, Belgium.; Laboratory of Pharmaceutical Microbiology, Ghent University, Ottergemsesteenweg 460, B-9000, Ghent, Belgium.; Organisms and Environment Division, Cardiff School of Biosciences, Cardiff University, Main Building, Museum Avenue, Cardiff, UK.; Laboratory of Microbiology, Ghent University, K. L. Ledeganckstraat 35, B-9000, Ghent, Belgium.; Laboratory of Pharmaceutical Microbiology, Ghent University, Ottergemsesteenweg 460, B-9000, Ghent, Belgium.; Laboratory of Microbiology, Ghent University, K. L. Ledeganckstraat 35, B-9000, Ghent, Belgium. Peter.Vandamme@UGent.be.; Organisms and Environment Division, Cardiff School of Biosciences, Cardiff University, Main Building, Museum Avenue, Cardiff, UK. MahenthiralingamE@cardiff.ac.uk.&lt;/_author_adr&gt;&lt;_created&gt;61884873&lt;/_created&gt;&lt;_date&gt;2016-06-01&lt;/_date&gt;&lt;_date_display&gt;2016 Jun&lt;/_date_display&gt;&lt;_db_updated&gt;PubMed&lt;/_db_updated&gt;&lt;_doi&gt;10.1007/s00253-016-7520-x&lt;/_doi&gt;&lt;_impact_factor&gt;   3.420&lt;/_impact_factor&gt;&lt;_isbn&gt;1432-0614 (Electronic); 0175-7598 (Linking)&lt;/_isbn&gt;&lt;_issue&gt;12&lt;/_issue&gt;&lt;_journal&gt;Appl Microbiol Biotechnol&lt;/_journal&gt;&lt;_keywords&gt;Anti-Bacterial Agents/*biosynthesis; Antifungal Agents/*metabolism; Bacterial Typing Techniques/methods; Biodegradation, Environmental; Biotechnology/methods; Burkholderia/*classification/genetics/*metabolism; DNA, Bacterial/genetics; Genes, rRNA; Genotype; Humans; Multilocus Sequence Typing; Phylogeny; Quorum Sensing; RNA, Ribosomal, 16S/genetics; *Secondary Metabolism; Sequence Analysis, DNAAntibiotic biosynthesis; Burkholderia; Genomics; Phylogeny; Secondary metabolism; Taxonomy&lt;/_keywords&gt;&lt;_language&gt;eng&lt;/_language&gt;&lt;_modified&gt;61884873&lt;/_modified&gt;&lt;_pages&gt;5215-29&lt;/_pages&gt;&lt;_tertiary_title&gt;Applied microbiology and biotechnology&lt;/_tertiary_title&gt;&lt;_type_work&gt;Journal Article; Review&lt;/_type_work&gt;&lt;_url&gt;http://www.ncbi.nlm.nih.gov/entrez/query.fcgi?cmd=Retrieve&amp;amp;db=pubmed&amp;amp;dopt=Abstract&amp;amp;list_uids=27115756&amp;amp;query_hl=1&lt;/_url&gt;&lt;_volume&gt;100&lt;/_volume&gt;&lt;/Details&gt;&lt;Extra&gt;&lt;DBUID&gt;{B181D92F-5F44-44AE-AA3F-15F7D9177BDA}&lt;/DBUID&gt;&lt;/Extra&gt;&lt;/Item&gt;&lt;/References&gt;&lt;/Group&gt;&lt;Group&gt;&lt;References&gt;&lt;Item&gt;&lt;ID&gt;717&lt;/ID&gt;&lt;UID&gt;{498286A2-6660-4C40-B0D7-F5B6CB557488}&lt;/UID&gt;&lt;Title&gt;The multifarious, multireplicon Burkholderia cepacia complex&lt;/Title&gt;&lt;Template&gt;Journal Article&lt;/Template&gt;&lt;Star&gt;0&lt;/Star&gt;&lt;Tag&gt;0&lt;/Tag&gt;&lt;Author&gt;Mahenthiralingam, E; Urban, T A; Goldberg, J B&lt;/Author&gt;&lt;Year&gt;2005&lt;/Year&gt;&lt;Details&gt;&lt;_accession_num&gt;15643431&lt;/_accession_num&gt;&lt;_author_adr&gt;Cardiff School of Biosciences, Cardiff University, Cardiff CF10 3TL, UK.&lt;/_author_adr&gt;&lt;_collection_scope&gt;SCI;SCIE;&lt;/_collection_scope&gt;&lt;_created&gt;61884875&lt;/_created&gt;&lt;_date&gt;2005-02-01&lt;/_date&gt;&lt;_date_display&gt;2005 Feb&lt;/_date_display&gt;&lt;_db_updated&gt;PubMed&lt;/_db_updated&gt;&lt;_doi&gt;10.1038/nrmicro1085&lt;/_doi&gt;&lt;_impact_factor&gt;  26.819&lt;/_impact_factor&gt;&lt;_isbn&gt;1740-1526 (Print); 1740-1526 (Linking)&lt;/_isbn&gt;&lt;_issue&gt;2&lt;/_issue&gt;&lt;_journal&gt;Nat Rev Microbiol&lt;/_journal&gt;&lt;_keywords&gt;Burkholderia Infections/*microbiology/transmission; Burkholderia cepacia complex/classification/*genetics/*pathogenicity/physiology; Cystic Fibrosis/complications; Genome, Bacterial; Humans; Opportunistic Infections/microbiology; *Replicon; Virulence/genetics; Virulence Factors/*genetics/physiology&lt;/_keywords&gt;&lt;_language&gt;eng&lt;/_language&gt;&lt;_modified&gt;61884875&lt;/_modified&gt;&lt;_pages&gt;144-56&lt;/_pages&gt;&lt;_tertiary_title&gt;Nature reviews. Microbiolog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5643431&amp;amp;query_hl=1&lt;/_url&gt;&lt;_volume&gt;3&lt;/_volume&gt;&lt;/Details&gt;&lt;Extra&gt;&lt;DBUID&gt;{B181D92F-5F44-44AE-AA3F-15F7D9177BDA}&lt;/DBUID&gt;&lt;/Extra&gt;&lt;/Item&gt;&lt;/References&gt;&lt;/Group&gt;&lt;/Citation&gt;_x000a_"/>
    <w:docVar w:name="NE.Ref{F48E6748-4CFD-46E5-8603-27FC46DED9FA}" w:val=" ADDIN NE.Ref.{F48E6748-4CFD-46E5-8603-27FC46DED9FA}&lt;Citation&gt;&lt;Group&gt;&lt;References&gt;&lt;Item&gt;&lt;ID&gt;741&lt;/ID&gt;&lt;UID&gt;{32AD0D34-5BE7-4065-A58B-D90A3821B219}&lt;/UID&gt;&lt;Title&gt;A bacterial two-hybrid system based on a reconstituted signal transduction pathway&lt;/Title&gt;&lt;Template&gt;Journal Article&lt;/Template&gt;&lt;Star&gt;0&lt;/Star&gt;&lt;Tag&gt;0&lt;/Tag&gt;&lt;Author&gt;Karimova, G; Pidoux, J; Ullmann, A; Ladant, D&lt;/Author&gt;&lt;Year&gt;1998&lt;/Year&gt;&lt;Details&gt;&lt;_accession_num&gt;9576956&lt;/_accession_num&gt;&lt;_author_adr&gt;Unite de Biochimie Cellulaire (Centre National de la Recherche Scientifique, Unite de Recherche Associee 1129), Institut Pasteur, 75724 Paris Cedex 15, France.&lt;/_author_adr&gt;&lt;_date_display&gt;1998 May 12&lt;/_date_display&gt;&lt;_date&gt;1998-05-12&lt;/_date&gt;&lt;_isbn&gt;0027-8424 (Print); 0027-8424 (Linking)&lt;/_isbn&gt;&lt;_issue&gt;10&lt;/_issue&gt;&lt;_journal&gt;Proc Natl Acad Sci U S A&lt;/_journal&gt;&lt;_keywords&gt;Adenylyl Cyclases/genetics/*metabolism; Binding Sites; Bordetella pertussis/*enzymology; Catalysis; Cyclic AMP/biosynthesis; Drug Evaluation, Preclinical/*methods; Escherichia coli; Genetic Techniques; Peptide Fragments/genetics/*metabolism; Protein Binding; Recombinant Fusion Proteins/metabolism; *Signal Transduction&lt;/_keywords&gt;&lt;_language&gt;eng&lt;/_language&gt;&lt;_pages&gt;5752-6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9576956&amp;amp;query_hl=1&lt;/_url&gt;&lt;_volume&gt;95&lt;/_volume&gt;&lt;_created&gt;61901940&lt;/_created&gt;&lt;_modified&gt;61901940&lt;/_modified&gt;&lt;_db_updated&gt;PubMed&lt;/_db_updated&gt;&lt;_impact_factor&gt;   9.661&lt;/_impact_factor&gt;&lt;/Details&gt;&lt;Extra&gt;&lt;DBUID&gt;{B181D92F-5F44-44AE-AA3F-15F7D9177BDA}&lt;/DBUID&gt;&lt;/Extra&gt;&lt;/Item&gt;&lt;/References&gt;&lt;/Group&gt;&lt;/Citation&gt;_x000a_"/>
    <w:docVar w:name="NE.Ref{F532E2D9-25E1-4CF2-AEAA-213735D4C957}" w:val=" ADDIN NE.Ref.{F532E2D9-25E1-4CF2-AEAA-213735D4C957}&lt;Citation&gt;&lt;Group&gt;&lt;References&gt;&lt;Item&gt;&lt;ID&gt;730&lt;/ID&gt;&lt;UID&gt;{B8C8B660-FAFA-41D5-AFFD-00B907486BA3}&lt;/UID&gt;&lt;Title&gt;Genome Sequence of Burkholderia cenocepacia H111, a Cystic Fibrosis Airway Isolate&lt;/Title&gt;&lt;Template&gt;Journal Article&lt;/Template&gt;&lt;Star&gt;0&lt;/Star&gt;&lt;Tag&gt;0&lt;/Tag&gt;&lt;Author&gt;Carlier, A; Agnoli, K; Pessi, G; Suppiger, A; Jenul, C; Schmid, N; Tummler, B; Pinto-Carbo, M; Eberl, L&lt;/Author&gt;&lt;Year&gt;2014&lt;/Year&gt;&lt;Details&gt;&lt;_accession_num&gt;24723723&lt;/_accession_num&gt;&lt;_author_adr&gt;Department of Microbiology, Institute of Plant Biology, University of Zurich, Zurich, Switzerland.&lt;/_author_adr&gt;&lt;_date_display&gt;2014 Apr 10&lt;/_date_display&gt;&lt;_date&gt;2014-04-10&lt;/_date&gt;&lt;_doi&gt;10.1128/genomeA.00298-14&lt;/_doi&gt;&lt;_isbn&gt;2169-8287 (Print)&lt;/_isbn&gt;&lt;_issue&gt;2&lt;/_issue&gt;&lt;_journal&gt;Genome Announc&lt;/_journal&gt;&lt;_language&gt;eng&lt;/_language&gt;&lt;_tertiary_title&gt;Genome announcements&lt;/_tertiary_title&gt;&lt;_type_work&gt;Journal Article&lt;/_type_work&gt;&lt;_url&gt;http://www.ncbi.nlm.nih.gov/entrez/query.fcgi?cmd=Retrieve&amp;amp;db=pubmed&amp;amp;dopt=Abstract&amp;amp;list_uids=24723723&amp;amp;query_hl=1&lt;/_url&gt;&lt;_volume&gt;2&lt;/_volume&gt;&lt;_created&gt;61884914&lt;/_created&gt;&lt;_modified&gt;61884914&lt;/_modified&gt;&lt;_db_updated&gt;PubMed&lt;/_db_updated&gt;&lt;/Details&gt;&lt;Extra&gt;&lt;DBUID&gt;{B181D92F-5F44-44AE-AA3F-15F7D9177BDA}&lt;/DBUID&gt;&lt;/Extra&gt;&lt;/Item&gt;&lt;/References&gt;&lt;/Group&gt;&lt;/Citation&gt;_x000a_"/>
    <w:docVar w:name="NE.Ref{F5633BB9-5413-45E5-BE79-94FEE9C537ED}" w:val=" ADDIN NE.Ref.{F5633BB9-5413-45E5-BE79-94FEE9C537ED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FE9249FA-E62B-43BF-A5F2-9498962C80FD}" w:val=" ADDIN NE.Ref.{FE9249FA-E62B-43BF-A5F2-9498962C80FD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3&lt;/ID&gt;&lt;UID&gt;{9B101DE1-922C-4FE3-98B6-47857A17FEE8}&lt;/UID&gt;&lt;Title&gt;Competitive Growth Enhances Conditional Growth Mutant Sensitivity to Antibiotics  and Exposes a Two-Component System as an Emerging Antibacterial Target in Burkholderia cenocepacia&lt;/Title&gt;&lt;Template&gt;Journal Article&lt;/Template&gt;&lt;Star&gt;0&lt;/Star&gt;&lt;Tag&gt;0&lt;/Tag&gt;&lt;Author&gt;Gislason, A S; Choy, M; Bloodworth, R A; Qu, W; Stietz, M S; Li, X; Zhang, C; Cardona, S T&lt;/Author&gt;&lt;Year&gt;2017&lt;/Year&gt;&lt;Details&gt;&lt;_accession_num&gt;27799222&lt;/_accession_num&gt;&lt;_author_adr&gt;Department of Microbiology, University of Manitoba, Winnipeg, Manitoba, Canada.; Department of Microbiology, University of Manitoba, Winnipeg, Manitoba, Canada.; Department of Microbiology, University of Manitoba, Winnipeg, Manitoba, Canada.; Beijing Institute of Radiation Medicine, State Key Laboratory of Proteomics, Cognitive and Mental Health Research Center, Beijing, China.; Department of Microbiology, University of Manitoba, Winnipeg, Manitoba, Canada.; Department of Mathematics and Statistics, University of Minnesota Duluth, Duluth, Minnesota, USA.; Beijing Institute of Radiation Medicine, State Key Laboratory of Proteomics, Cognitive and Mental Health Research Center, Beijing, China.; Department of Microbiology, University of Manitoba, Winnipeg, Manitoba, Canada Silvia.Cardona@umanitoba.ca.; Department of Medical Microbiology and Infectious Disease, University of Manitoba, Winnipeg, Canada.&lt;/_author_adr&gt;&lt;_created&gt;61884928&lt;/_created&gt;&lt;_date&gt;2017-01-01&lt;/_date&gt;&lt;_date_display&gt;2017 Jan&lt;/_date_display&gt;&lt;_db_updated&gt;PubMed&lt;/_db_updated&gt;&lt;_doi&gt;10.1128/AAC.00790-16&lt;/_doi&gt;&lt;_impact_factor&gt;   4.302&lt;/_impact_factor&gt;&lt;_isbn&gt;1098-6596 (Electronic); 0066-4804 (Linking)&lt;/_isbn&gt;&lt;_issue&gt;1&lt;/_issue&gt;&lt;_journal&gt;Antimicrob Agents Chemother&lt;/_journal&gt;&lt;_keywords&gt;Burkholderia; Gram-negative bacteria; Illumina; antibiotic profiling; antibiotic resistance; drug efflux; drug targets; essential genes; transposon mutant; two-component regulatory systems&lt;/_keywords&gt;&lt;_language&gt;eng&lt;/_language&gt;&lt;_modified&gt;61884950&lt;/_modified&gt;&lt;_ori_publication&gt;Copyright (c) 2016 American Society for Microbiology.&lt;/_ori_publication&gt;&lt;_tertiary_title&gt;Antimicrobial agents and chemotherapy&lt;/_tertiary_title&gt;&lt;_type_work&gt;Journal Article&lt;/_type_work&gt;&lt;_url&gt;http://www.ncbi.nlm.nih.gov/entrez/query.fcgi?cmd=Retrieve&amp;amp;db=pubmed&amp;amp;dopt=Abstract&amp;amp;list_uids=27799222&amp;amp;query_hl=1&lt;/_url&gt;&lt;_volume&gt;61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36&lt;/ID&gt;&lt;UID&gt;{6F3CC2F9-A757-4C8F-B11C-711FC55CFDED}&lt;/UID&gt;&lt;Title&gt;sigma54-Dependent Response to Nitrogen Limitation and Virulence in Burkholderia cenocepacia Strain H111&lt;/Title&gt;&lt;Template&gt;Journal Article&lt;/Template&gt;&lt;Star&gt;0&lt;/Star&gt;&lt;Tag&gt;0&lt;/Tag&gt;&lt;Author&gt;Lardi, M; Aguilar, C; Pedrioli, A; Omasits, U; Suppiger, A; Carcamo-Oyarce, G; Schmid, N; Ahrens, C H; Eberl, L; Pessi, G&lt;/Author&gt;&lt;Year&gt;2015&lt;/Year&gt;&lt;Details&gt;&lt;_accession_num&gt;25841012&lt;/_accession_num&gt;&lt;_author_adr&gt;Institute of Plant Biology, University of Zurich, Zurich, Switzerland.; Institute of Plant Biology, University of Zurich, Zurich, Switzerland.; Institute of Plant Biology, University of Zurich, Zurich, Switzerland.; Institute of Molecular Systems Biology, ETH Zurich, Zurich, Switzerland.; Institute of Plant Biology, University of Zurich, Zurich, Switzerland.; Institute of Plant Biology, University of Zurich, Zurich, Switzerland.; Institute of Plant Biology, University of Zurich, Zurich, Switzerland.; Agroscope, Institute for Plant Production Sciences, Research Group Molecular Diagnostics, Genomics and Bioinformatics, Wadenswil, Switzerland Swiss Institute  of Bioinformatics, University of Zurich, Zurich, Switzerland.; Institute of Plant Biology, University of Zurich, Zurich, Switzerland leberl@botinst.uzh.ch gabriella.pessi@botinst.uzh.ch.; Institute of Plant Biology, University of Zurich, Zurich, Switzerland leberl@botinst.uzh.ch gabriella.pessi@botinst.uzh.ch.&lt;/_author_adr&gt;&lt;_created&gt;61884932&lt;/_created&gt;&lt;_date&gt;2015-06-15&lt;/_date&gt;&lt;_date_display&gt;2015 Jun 15&lt;/_date_display&gt;&lt;_db_updated&gt;PubMed&lt;/_db_updated&gt;&lt;_doi&gt;10.1128/AEM.00694-15&lt;/_doi&gt;&lt;_impact_factor&gt;   3.807&lt;/_impact_factor&gt;&lt;_isbn&gt;1098-5336 (Electronic); 0099-2240 (Linking)&lt;/_isbn&gt;&lt;_issue&gt;12&lt;/_issue&gt;&lt;_journal&gt;Appl Environ Microbiol&lt;/_journal&gt;&lt;_keywords&gt;Animals; Bacterial Proteins/genetics/*metabolism; Biofilms/growth &amp;amp;amp; development; Burkholderia cenocepacia/*genetics/growth &amp;amp;amp; development/metabolism/*pathogenicity; Caenorhabditis elegans/microbiology; Gene Expression Profiling; *Gene Expression Regulation, Bacterial; Glutamate-Ammonia Ligase/genetics/metabolism; Mutation; Nitrogen/*metabolism; PII Nitrogen Regulatory Proteins/genetics; Promoter Regions, Genetic; Proteomics; RNA Polymerase Sigma 54/genetics/*metabolism; *Regulon&lt;/_keywords&gt;&lt;_language&gt;eng&lt;/_language&gt;&lt;_modified&gt;61884932&lt;/_modified&gt;&lt;_ori_publication&gt;Copyright (c) 2015, American Society for Microbiology. All Rights Reserved.&lt;/_ori_publication&gt;&lt;_pages&gt;4077-89&lt;/_pages&gt;&lt;_tertiary_title&gt;Applied and environmental microbiology&lt;/_tertiary_title&gt;&lt;_type_work&gt;Journal Article; Research Support, Non-U.S. Gov&amp;apos;t&lt;/_type_work&gt;&lt;_url&gt;http://www.ncbi.nlm.nih.gov/entrez/query.fcgi?cmd=Retrieve&amp;amp;db=pubmed&amp;amp;dopt=Abstract&amp;amp;list_uids=25841012&amp;amp;query_hl=1&lt;/_url&gt;&lt;_volume&gt;81&lt;/_volume&gt;&lt;/Details&gt;&lt;Extra&gt;&lt;DBUID&gt;{B181D92F-5F44-44AE-AA3F-15F7D9177BDA}&lt;/DBUID&gt;&lt;/Extra&gt;&lt;/Item&gt;&lt;/References&gt;&lt;/Group&gt;&lt;/Citation&gt;_x000a_"/>
    <w:docVar w:name="NE.Ref{FF256EDB-BA57-4198-B608-300A114161D9}" w:val=" ADDIN NE.Ref.{FF256EDB-BA57-4198-B608-300A114161D9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_docsoft" w:val="MSWord"/>
    <w:docVar w:name="ne_docversion" w:val="NoteExpress 2.0"/>
    <w:docVar w:name="ne_stylename" w:val="Environmental Microbiology"/>
    <w:docVar w:name="Username" w:val="Editor"/>
  </w:docVars>
  <w:rsids>
    <w:rsidRoot w:val="00172A27"/>
    <w:rsid w:val="00000276"/>
    <w:rsid w:val="00001104"/>
    <w:rsid w:val="0000180A"/>
    <w:rsid w:val="0000209B"/>
    <w:rsid w:val="00002986"/>
    <w:rsid w:val="00002A9A"/>
    <w:rsid w:val="00002C35"/>
    <w:rsid w:val="00003283"/>
    <w:rsid w:val="00003A1A"/>
    <w:rsid w:val="00003BAF"/>
    <w:rsid w:val="00005101"/>
    <w:rsid w:val="000065AB"/>
    <w:rsid w:val="000070DA"/>
    <w:rsid w:val="00007908"/>
    <w:rsid w:val="00007A4D"/>
    <w:rsid w:val="00007F5E"/>
    <w:rsid w:val="00010545"/>
    <w:rsid w:val="0001102E"/>
    <w:rsid w:val="000119A1"/>
    <w:rsid w:val="00012E61"/>
    <w:rsid w:val="00012ED0"/>
    <w:rsid w:val="00013785"/>
    <w:rsid w:val="00014484"/>
    <w:rsid w:val="000149DD"/>
    <w:rsid w:val="00014A45"/>
    <w:rsid w:val="0001660B"/>
    <w:rsid w:val="000169FC"/>
    <w:rsid w:val="00016E0D"/>
    <w:rsid w:val="000178B0"/>
    <w:rsid w:val="000207D0"/>
    <w:rsid w:val="000208BE"/>
    <w:rsid w:val="00020C4B"/>
    <w:rsid w:val="00022954"/>
    <w:rsid w:val="00022971"/>
    <w:rsid w:val="00022EFD"/>
    <w:rsid w:val="000235D2"/>
    <w:rsid w:val="000235E8"/>
    <w:rsid w:val="000258BC"/>
    <w:rsid w:val="00025ADC"/>
    <w:rsid w:val="00025C13"/>
    <w:rsid w:val="00025D2B"/>
    <w:rsid w:val="00025DC5"/>
    <w:rsid w:val="00025E62"/>
    <w:rsid w:val="00025F49"/>
    <w:rsid w:val="00026285"/>
    <w:rsid w:val="0002628B"/>
    <w:rsid w:val="00026451"/>
    <w:rsid w:val="0002745F"/>
    <w:rsid w:val="00031400"/>
    <w:rsid w:val="0003326A"/>
    <w:rsid w:val="00033E72"/>
    <w:rsid w:val="00034D78"/>
    <w:rsid w:val="00035042"/>
    <w:rsid w:val="00035FF2"/>
    <w:rsid w:val="00037A72"/>
    <w:rsid w:val="00037EF9"/>
    <w:rsid w:val="00040CFE"/>
    <w:rsid w:val="00040F4A"/>
    <w:rsid w:val="00041041"/>
    <w:rsid w:val="000410F1"/>
    <w:rsid w:val="000412C1"/>
    <w:rsid w:val="00041FDE"/>
    <w:rsid w:val="00042E95"/>
    <w:rsid w:val="00043A28"/>
    <w:rsid w:val="00043BAF"/>
    <w:rsid w:val="00044091"/>
    <w:rsid w:val="00044D01"/>
    <w:rsid w:val="00045491"/>
    <w:rsid w:val="0004622B"/>
    <w:rsid w:val="00046580"/>
    <w:rsid w:val="0004683A"/>
    <w:rsid w:val="0004691F"/>
    <w:rsid w:val="00046AC9"/>
    <w:rsid w:val="00047638"/>
    <w:rsid w:val="000506B0"/>
    <w:rsid w:val="00050D27"/>
    <w:rsid w:val="00050F20"/>
    <w:rsid w:val="0005173A"/>
    <w:rsid w:val="00051D6C"/>
    <w:rsid w:val="000521B3"/>
    <w:rsid w:val="0005244C"/>
    <w:rsid w:val="00052A2E"/>
    <w:rsid w:val="00052DFE"/>
    <w:rsid w:val="00053AA4"/>
    <w:rsid w:val="00053B88"/>
    <w:rsid w:val="000542E9"/>
    <w:rsid w:val="00054642"/>
    <w:rsid w:val="0005489E"/>
    <w:rsid w:val="00054ADB"/>
    <w:rsid w:val="00054D07"/>
    <w:rsid w:val="000550B1"/>
    <w:rsid w:val="000558E8"/>
    <w:rsid w:val="0005590B"/>
    <w:rsid w:val="00055D15"/>
    <w:rsid w:val="00055E22"/>
    <w:rsid w:val="00056044"/>
    <w:rsid w:val="00056DE9"/>
    <w:rsid w:val="00060711"/>
    <w:rsid w:val="00060A6D"/>
    <w:rsid w:val="00061516"/>
    <w:rsid w:val="0006161B"/>
    <w:rsid w:val="00061C45"/>
    <w:rsid w:val="0006307A"/>
    <w:rsid w:val="00063236"/>
    <w:rsid w:val="00064954"/>
    <w:rsid w:val="00064A97"/>
    <w:rsid w:val="000651A9"/>
    <w:rsid w:val="00065A34"/>
    <w:rsid w:val="00065E08"/>
    <w:rsid w:val="00065ED9"/>
    <w:rsid w:val="0006669A"/>
    <w:rsid w:val="00067D2A"/>
    <w:rsid w:val="00070097"/>
    <w:rsid w:val="00071065"/>
    <w:rsid w:val="0007139A"/>
    <w:rsid w:val="00071865"/>
    <w:rsid w:val="0007208C"/>
    <w:rsid w:val="00072C3D"/>
    <w:rsid w:val="00072D0C"/>
    <w:rsid w:val="0007385C"/>
    <w:rsid w:val="00073BE6"/>
    <w:rsid w:val="00073F0D"/>
    <w:rsid w:val="00073F53"/>
    <w:rsid w:val="000746CF"/>
    <w:rsid w:val="00075187"/>
    <w:rsid w:val="00075455"/>
    <w:rsid w:val="0007673C"/>
    <w:rsid w:val="000768CC"/>
    <w:rsid w:val="00076944"/>
    <w:rsid w:val="00076BCD"/>
    <w:rsid w:val="00076CE1"/>
    <w:rsid w:val="0007751B"/>
    <w:rsid w:val="00077EF6"/>
    <w:rsid w:val="00080C50"/>
    <w:rsid w:val="000813EF"/>
    <w:rsid w:val="0008169E"/>
    <w:rsid w:val="00081CA8"/>
    <w:rsid w:val="00081CBF"/>
    <w:rsid w:val="00081F70"/>
    <w:rsid w:val="0008296E"/>
    <w:rsid w:val="00083163"/>
    <w:rsid w:val="00084316"/>
    <w:rsid w:val="000849DE"/>
    <w:rsid w:val="00084BCE"/>
    <w:rsid w:val="00085453"/>
    <w:rsid w:val="00086352"/>
    <w:rsid w:val="000864BF"/>
    <w:rsid w:val="00087285"/>
    <w:rsid w:val="00087453"/>
    <w:rsid w:val="00090E96"/>
    <w:rsid w:val="0009108C"/>
    <w:rsid w:val="0009181D"/>
    <w:rsid w:val="00091BA8"/>
    <w:rsid w:val="00094DB9"/>
    <w:rsid w:val="000952F0"/>
    <w:rsid w:val="0009695A"/>
    <w:rsid w:val="00096B47"/>
    <w:rsid w:val="00096CE7"/>
    <w:rsid w:val="000974EA"/>
    <w:rsid w:val="00097A36"/>
    <w:rsid w:val="000A0164"/>
    <w:rsid w:val="000A0B86"/>
    <w:rsid w:val="000A14D4"/>
    <w:rsid w:val="000A1B14"/>
    <w:rsid w:val="000A1B4F"/>
    <w:rsid w:val="000A1C65"/>
    <w:rsid w:val="000A24B9"/>
    <w:rsid w:val="000A2560"/>
    <w:rsid w:val="000A342C"/>
    <w:rsid w:val="000A36B7"/>
    <w:rsid w:val="000A399B"/>
    <w:rsid w:val="000A3E6E"/>
    <w:rsid w:val="000A3E82"/>
    <w:rsid w:val="000A3FD7"/>
    <w:rsid w:val="000A496F"/>
    <w:rsid w:val="000A5156"/>
    <w:rsid w:val="000A6F9D"/>
    <w:rsid w:val="000A77E4"/>
    <w:rsid w:val="000A7A1C"/>
    <w:rsid w:val="000B17E2"/>
    <w:rsid w:val="000B1C69"/>
    <w:rsid w:val="000B1C90"/>
    <w:rsid w:val="000B1CCD"/>
    <w:rsid w:val="000B24F0"/>
    <w:rsid w:val="000B3A2A"/>
    <w:rsid w:val="000B4F90"/>
    <w:rsid w:val="000B565C"/>
    <w:rsid w:val="000B5BB6"/>
    <w:rsid w:val="000B6B00"/>
    <w:rsid w:val="000B6BEA"/>
    <w:rsid w:val="000C0392"/>
    <w:rsid w:val="000C0865"/>
    <w:rsid w:val="000C1674"/>
    <w:rsid w:val="000C26F9"/>
    <w:rsid w:val="000C2D14"/>
    <w:rsid w:val="000C3010"/>
    <w:rsid w:val="000C3249"/>
    <w:rsid w:val="000C351F"/>
    <w:rsid w:val="000C3554"/>
    <w:rsid w:val="000C3877"/>
    <w:rsid w:val="000C3B83"/>
    <w:rsid w:val="000C464E"/>
    <w:rsid w:val="000C4EFA"/>
    <w:rsid w:val="000C51B5"/>
    <w:rsid w:val="000C6706"/>
    <w:rsid w:val="000C728B"/>
    <w:rsid w:val="000C7341"/>
    <w:rsid w:val="000C7CD0"/>
    <w:rsid w:val="000C7E96"/>
    <w:rsid w:val="000D03D3"/>
    <w:rsid w:val="000D08C2"/>
    <w:rsid w:val="000D1185"/>
    <w:rsid w:val="000D25D7"/>
    <w:rsid w:val="000D2DF6"/>
    <w:rsid w:val="000D4944"/>
    <w:rsid w:val="000D5866"/>
    <w:rsid w:val="000D5D10"/>
    <w:rsid w:val="000D73DA"/>
    <w:rsid w:val="000D78CB"/>
    <w:rsid w:val="000E0298"/>
    <w:rsid w:val="000E0B0D"/>
    <w:rsid w:val="000E12CE"/>
    <w:rsid w:val="000E1B10"/>
    <w:rsid w:val="000E1B31"/>
    <w:rsid w:val="000E1F5B"/>
    <w:rsid w:val="000E230A"/>
    <w:rsid w:val="000E4012"/>
    <w:rsid w:val="000E4A26"/>
    <w:rsid w:val="000E514C"/>
    <w:rsid w:val="000E59CD"/>
    <w:rsid w:val="000F0A30"/>
    <w:rsid w:val="000F115F"/>
    <w:rsid w:val="000F149A"/>
    <w:rsid w:val="000F159A"/>
    <w:rsid w:val="000F29A2"/>
    <w:rsid w:val="000F2A19"/>
    <w:rsid w:val="000F3076"/>
    <w:rsid w:val="000F3485"/>
    <w:rsid w:val="000F36F2"/>
    <w:rsid w:val="000F3877"/>
    <w:rsid w:val="000F404A"/>
    <w:rsid w:val="000F49EB"/>
    <w:rsid w:val="000F5091"/>
    <w:rsid w:val="000F53F5"/>
    <w:rsid w:val="000F5434"/>
    <w:rsid w:val="000F552B"/>
    <w:rsid w:val="000F5670"/>
    <w:rsid w:val="000F5BEC"/>
    <w:rsid w:val="000F6320"/>
    <w:rsid w:val="000F6A01"/>
    <w:rsid w:val="000F71B4"/>
    <w:rsid w:val="000F7E04"/>
    <w:rsid w:val="00100ECD"/>
    <w:rsid w:val="00101115"/>
    <w:rsid w:val="00101B09"/>
    <w:rsid w:val="00101CE3"/>
    <w:rsid w:val="001021A6"/>
    <w:rsid w:val="0010227E"/>
    <w:rsid w:val="00102A11"/>
    <w:rsid w:val="001049E4"/>
    <w:rsid w:val="00104E7B"/>
    <w:rsid w:val="00105639"/>
    <w:rsid w:val="0010629C"/>
    <w:rsid w:val="001072AA"/>
    <w:rsid w:val="00107AD7"/>
    <w:rsid w:val="00107DB5"/>
    <w:rsid w:val="001103DD"/>
    <w:rsid w:val="00110767"/>
    <w:rsid w:val="00111518"/>
    <w:rsid w:val="0011161F"/>
    <w:rsid w:val="00111CF7"/>
    <w:rsid w:val="00111DC4"/>
    <w:rsid w:val="00111F16"/>
    <w:rsid w:val="001123DF"/>
    <w:rsid w:val="001128D0"/>
    <w:rsid w:val="00112B16"/>
    <w:rsid w:val="00112C32"/>
    <w:rsid w:val="00112E55"/>
    <w:rsid w:val="00112F7F"/>
    <w:rsid w:val="0011354C"/>
    <w:rsid w:val="00113880"/>
    <w:rsid w:val="00113D32"/>
    <w:rsid w:val="0011447E"/>
    <w:rsid w:val="00114A05"/>
    <w:rsid w:val="00115429"/>
    <w:rsid w:val="001157CF"/>
    <w:rsid w:val="00115A45"/>
    <w:rsid w:val="00115AD9"/>
    <w:rsid w:val="00115FCF"/>
    <w:rsid w:val="001162B6"/>
    <w:rsid w:val="001164A2"/>
    <w:rsid w:val="00117901"/>
    <w:rsid w:val="00117DF0"/>
    <w:rsid w:val="00117EE9"/>
    <w:rsid w:val="00120AF1"/>
    <w:rsid w:val="001218D1"/>
    <w:rsid w:val="00122154"/>
    <w:rsid w:val="00122966"/>
    <w:rsid w:val="00122BEF"/>
    <w:rsid w:val="001230A8"/>
    <w:rsid w:val="00123340"/>
    <w:rsid w:val="00123AD4"/>
    <w:rsid w:val="00124079"/>
    <w:rsid w:val="001242D0"/>
    <w:rsid w:val="0012518F"/>
    <w:rsid w:val="0012569C"/>
    <w:rsid w:val="00126170"/>
    <w:rsid w:val="00126215"/>
    <w:rsid w:val="001272E5"/>
    <w:rsid w:val="001272FC"/>
    <w:rsid w:val="0012768D"/>
    <w:rsid w:val="00131864"/>
    <w:rsid w:val="00131A18"/>
    <w:rsid w:val="00133294"/>
    <w:rsid w:val="00133314"/>
    <w:rsid w:val="00133593"/>
    <w:rsid w:val="00133AC4"/>
    <w:rsid w:val="00134428"/>
    <w:rsid w:val="00134A22"/>
    <w:rsid w:val="00135AB8"/>
    <w:rsid w:val="00135EA4"/>
    <w:rsid w:val="00136224"/>
    <w:rsid w:val="00137CC0"/>
    <w:rsid w:val="00141455"/>
    <w:rsid w:val="00141C4B"/>
    <w:rsid w:val="001420FB"/>
    <w:rsid w:val="00142301"/>
    <w:rsid w:val="001425B0"/>
    <w:rsid w:val="00142907"/>
    <w:rsid w:val="00142D0B"/>
    <w:rsid w:val="00143614"/>
    <w:rsid w:val="00143D69"/>
    <w:rsid w:val="001458E9"/>
    <w:rsid w:val="0014636C"/>
    <w:rsid w:val="00146475"/>
    <w:rsid w:val="00146738"/>
    <w:rsid w:val="00146A83"/>
    <w:rsid w:val="00146C82"/>
    <w:rsid w:val="00146E49"/>
    <w:rsid w:val="00147763"/>
    <w:rsid w:val="001505EC"/>
    <w:rsid w:val="00151910"/>
    <w:rsid w:val="00151947"/>
    <w:rsid w:val="001521C4"/>
    <w:rsid w:val="001523AF"/>
    <w:rsid w:val="001529F0"/>
    <w:rsid w:val="001530F5"/>
    <w:rsid w:val="00153515"/>
    <w:rsid w:val="00154087"/>
    <w:rsid w:val="00154EB3"/>
    <w:rsid w:val="001557A5"/>
    <w:rsid w:val="00156543"/>
    <w:rsid w:val="00156F0E"/>
    <w:rsid w:val="001575AF"/>
    <w:rsid w:val="00160B77"/>
    <w:rsid w:val="00160C4D"/>
    <w:rsid w:val="00160C75"/>
    <w:rsid w:val="0016118B"/>
    <w:rsid w:val="0016130B"/>
    <w:rsid w:val="00162D1E"/>
    <w:rsid w:val="00162DBB"/>
    <w:rsid w:val="001633AC"/>
    <w:rsid w:val="00164484"/>
    <w:rsid w:val="00164ED4"/>
    <w:rsid w:val="0016533C"/>
    <w:rsid w:val="00165796"/>
    <w:rsid w:val="00166032"/>
    <w:rsid w:val="00166F2E"/>
    <w:rsid w:val="001675D5"/>
    <w:rsid w:val="0017052E"/>
    <w:rsid w:val="00170555"/>
    <w:rsid w:val="00170D58"/>
    <w:rsid w:val="00170EE3"/>
    <w:rsid w:val="001710AE"/>
    <w:rsid w:val="001711A1"/>
    <w:rsid w:val="00172A27"/>
    <w:rsid w:val="001731CC"/>
    <w:rsid w:val="0017350B"/>
    <w:rsid w:val="00174339"/>
    <w:rsid w:val="00175265"/>
    <w:rsid w:val="0017656D"/>
    <w:rsid w:val="00176AF3"/>
    <w:rsid w:val="00176CAA"/>
    <w:rsid w:val="00177F42"/>
    <w:rsid w:val="001806DB"/>
    <w:rsid w:val="00180959"/>
    <w:rsid w:val="00180F6D"/>
    <w:rsid w:val="00181174"/>
    <w:rsid w:val="0018478B"/>
    <w:rsid w:val="00184904"/>
    <w:rsid w:val="00186196"/>
    <w:rsid w:val="001901C3"/>
    <w:rsid w:val="00191503"/>
    <w:rsid w:val="001921EB"/>
    <w:rsid w:val="00192C86"/>
    <w:rsid w:val="00192E27"/>
    <w:rsid w:val="0019312F"/>
    <w:rsid w:val="00193678"/>
    <w:rsid w:val="00193A00"/>
    <w:rsid w:val="00193AE2"/>
    <w:rsid w:val="00195110"/>
    <w:rsid w:val="0019538E"/>
    <w:rsid w:val="001959F0"/>
    <w:rsid w:val="00195B92"/>
    <w:rsid w:val="0019660F"/>
    <w:rsid w:val="0019679F"/>
    <w:rsid w:val="001967D7"/>
    <w:rsid w:val="001972B0"/>
    <w:rsid w:val="00197397"/>
    <w:rsid w:val="001A0D18"/>
    <w:rsid w:val="001A12E6"/>
    <w:rsid w:val="001A3876"/>
    <w:rsid w:val="001A43BC"/>
    <w:rsid w:val="001A4D11"/>
    <w:rsid w:val="001A4F32"/>
    <w:rsid w:val="001A661D"/>
    <w:rsid w:val="001A71DA"/>
    <w:rsid w:val="001A7215"/>
    <w:rsid w:val="001A7C3A"/>
    <w:rsid w:val="001A7C48"/>
    <w:rsid w:val="001B09AE"/>
    <w:rsid w:val="001B17C3"/>
    <w:rsid w:val="001B1DC4"/>
    <w:rsid w:val="001B2BCF"/>
    <w:rsid w:val="001B2C50"/>
    <w:rsid w:val="001B4003"/>
    <w:rsid w:val="001B4023"/>
    <w:rsid w:val="001B41BE"/>
    <w:rsid w:val="001B634A"/>
    <w:rsid w:val="001B6492"/>
    <w:rsid w:val="001B697D"/>
    <w:rsid w:val="001B6DD8"/>
    <w:rsid w:val="001B701C"/>
    <w:rsid w:val="001B7BF8"/>
    <w:rsid w:val="001C0C59"/>
    <w:rsid w:val="001C0D7C"/>
    <w:rsid w:val="001C0FC7"/>
    <w:rsid w:val="001C173D"/>
    <w:rsid w:val="001C19E7"/>
    <w:rsid w:val="001C24DF"/>
    <w:rsid w:val="001C2876"/>
    <w:rsid w:val="001C2D61"/>
    <w:rsid w:val="001C2ED2"/>
    <w:rsid w:val="001C370F"/>
    <w:rsid w:val="001C50DF"/>
    <w:rsid w:val="001C60B7"/>
    <w:rsid w:val="001C61D4"/>
    <w:rsid w:val="001C64D5"/>
    <w:rsid w:val="001C67B1"/>
    <w:rsid w:val="001C6B1F"/>
    <w:rsid w:val="001C6EFE"/>
    <w:rsid w:val="001C73F9"/>
    <w:rsid w:val="001D09C0"/>
    <w:rsid w:val="001D0A3E"/>
    <w:rsid w:val="001D0C04"/>
    <w:rsid w:val="001D0C6F"/>
    <w:rsid w:val="001D0F06"/>
    <w:rsid w:val="001D33F2"/>
    <w:rsid w:val="001D3931"/>
    <w:rsid w:val="001D4783"/>
    <w:rsid w:val="001D4F18"/>
    <w:rsid w:val="001D50BB"/>
    <w:rsid w:val="001D633F"/>
    <w:rsid w:val="001D66EC"/>
    <w:rsid w:val="001D6A94"/>
    <w:rsid w:val="001D7615"/>
    <w:rsid w:val="001D7F3D"/>
    <w:rsid w:val="001E0BEC"/>
    <w:rsid w:val="001E0C31"/>
    <w:rsid w:val="001E32F4"/>
    <w:rsid w:val="001E33B8"/>
    <w:rsid w:val="001E35AB"/>
    <w:rsid w:val="001E372F"/>
    <w:rsid w:val="001E3C54"/>
    <w:rsid w:val="001E3E05"/>
    <w:rsid w:val="001E403A"/>
    <w:rsid w:val="001E4629"/>
    <w:rsid w:val="001E4D60"/>
    <w:rsid w:val="001E51A9"/>
    <w:rsid w:val="001E5530"/>
    <w:rsid w:val="001E5991"/>
    <w:rsid w:val="001E603E"/>
    <w:rsid w:val="001E6076"/>
    <w:rsid w:val="001E6496"/>
    <w:rsid w:val="001E73F6"/>
    <w:rsid w:val="001E7590"/>
    <w:rsid w:val="001E76C8"/>
    <w:rsid w:val="001E7C58"/>
    <w:rsid w:val="001F0A5B"/>
    <w:rsid w:val="001F1695"/>
    <w:rsid w:val="001F1739"/>
    <w:rsid w:val="001F1C1D"/>
    <w:rsid w:val="001F245D"/>
    <w:rsid w:val="001F3849"/>
    <w:rsid w:val="001F46E6"/>
    <w:rsid w:val="001F4B49"/>
    <w:rsid w:val="001F568A"/>
    <w:rsid w:val="001F578D"/>
    <w:rsid w:val="001F5BD0"/>
    <w:rsid w:val="001F7849"/>
    <w:rsid w:val="001F7DF8"/>
    <w:rsid w:val="00200ECC"/>
    <w:rsid w:val="0020143F"/>
    <w:rsid w:val="0020176A"/>
    <w:rsid w:val="00201800"/>
    <w:rsid w:val="00202047"/>
    <w:rsid w:val="00202249"/>
    <w:rsid w:val="0020244E"/>
    <w:rsid w:val="00202861"/>
    <w:rsid w:val="00202BCA"/>
    <w:rsid w:val="00203100"/>
    <w:rsid w:val="00203BA8"/>
    <w:rsid w:val="002047EF"/>
    <w:rsid w:val="00204866"/>
    <w:rsid w:val="00204E93"/>
    <w:rsid w:val="002056B5"/>
    <w:rsid w:val="00205D7C"/>
    <w:rsid w:val="002063B6"/>
    <w:rsid w:val="00206444"/>
    <w:rsid w:val="00206499"/>
    <w:rsid w:val="002078F2"/>
    <w:rsid w:val="00210503"/>
    <w:rsid w:val="00210EE0"/>
    <w:rsid w:val="00211E4C"/>
    <w:rsid w:val="002129A6"/>
    <w:rsid w:val="00213668"/>
    <w:rsid w:val="0021418B"/>
    <w:rsid w:val="002151C9"/>
    <w:rsid w:val="00215658"/>
    <w:rsid w:val="00215747"/>
    <w:rsid w:val="00215D53"/>
    <w:rsid w:val="002166D4"/>
    <w:rsid w:val="00216A5B"/>
    <w:rsid w:val="002175C9"/>
    <w:rsid w:val="00217B3E"/>
    <w:rsid w:val="00217DF1"/>
    <w:rsid w:val="0022025D"/>
    <w:rsid w:val="0022129A"/>
    <w:rsid w:val="002212EA"/>
    <w:rsid w:val="00222957"/>
    <w:rsid w:val="00222B6B"/>
    <w:rsid w:val="00222EC1"/>
    <w:rsid w:val="00223B8A"/>
    <w:rsid w:val="00224FA1"/>
    <w:rsid w:val="00226BDD"/>
    <w:rsid w:val="00226E21"/>
    <w:rsid w:val="00226EF0"/>
    <w:rsid w:val="00227D20"/>
    <w:rsid w:val="00230099"/>
    <w:rsid w:val="00230E9C"/>
    <w:rsid w:val="0023185D"/>
    <w:rsid w:val="00231D8E"/>
    <w:rsid w:val="00232053"/>
    <w:rsid w:val="00232305"/>
    <w:rsid w:val="002337E5"/>
    <w:rsid w:val="00233ECE"/>
    <w:rsid w:val="0023431F"/>
    <w:rsid w:val="00234C10"/>
    <w:rsid w:val="00234DC6"/>
    <w:rsid w:val="00234F3D"/>
    <w:rsid w:val="002357E2"/>
    <w:rsid w:val="00236C2B"/>
    <w:rsid w:val="00237313"/>
    <w:rsid w:val="002377F8"/>
    <w:rsid w:val="00240330"/>
    <w:rsid w:val="00241492"/>
    <w:rsid w:val="002416E8"/>
    <w:rsid w:val="002429A9"/>
    <w:rsid w:val="00242BF2"/>
    <w:rsid w:val="00242F8B"/>
    <w:rsid w:val="0024333B"/>
    <w:rsid w:val="00243CF7"/>
    <w:rsid w:val="00245A6C"/>
    <w:rsid w:val="002471C2"/>
    <w:rsid w:val="0025027E"/>
    <w:rsid w:val="00250A2C"/>
    <w:rsid w:val="00250A86"/>
    <w:rsid w:val="00251592"/>
    <w:rsid w:val="0025164D"/>
    <w:rsid w:val="0025261B"/>
    <w:rsid w:val="00252766"/>
    <w:rsid w:val="00253165"/>
    <w:rsid w:val="0025323A"/>
    <w:rsid w:val="00254300"/>
    <w:rsid w:val="0025438B"/>
    <w:rsid w:val="00254607"/>
    <w:rsid w:val="00255C8B"/>
    <w:rsid w:val="00256241"/>
    <w:rsid w:val="00257499"/>
    <w:rsid w:val="0026013C"/>
    <w:rsid w:val="0026287F"/>
    <w:rsid w:val="00262C66"/>
    <w:rsid w:val="00262FC0"/>
    <w:rsid w:val="00263779"/>
    <w:rsid w:val="0026414A"/>
    <w:rsid w:val="00264BB2"/>
    <w:rsid w:val="00264BD2"/>
    <w:rsid w:val="00264D0E"/>
    <w:rsid w:val="00264DAF"/>
    <w:rsid w:val="00264EA9"/>
    <w:rsid w:val="002660E7"/>
    <w:rsid w:val="0026630D"/>
    <w:rsid w:val="00266907"/>
    <w:rsid w:val="00266AB7"/>
    <w:rsid w:val="0026747A"/>
    <w:rsid w:val="002674FF"/>
    <w:rsid w:val="0027081B"/>
    <w:rsid w:val="0027101D"/>
    <w:rsid w:val="002719B6"/>
    <w:rsid w:val="00271D9A"/>
    <w:rsid w:val="002726BA"/>
    <w:rsid w:val="002728E7"/>
    <w:rsid w:val="00273DF8"/>
    <w:rsid w:val="002743D2"/>
    <w:rsid w:val="0027467B"/>
    <w:rsid w:val="00274C20"/>
    <w:rsid w:val="00275085"/>
    <w:rsid w:val="002750D8"/>
    <w:rsid w:val="0027598C"/>
    <w:rsid w:val="002769C0"/>
    <w:rsid w:val="00277AD6"/>
    <w:rsid w:val="00277F06"/>
    <w:rsid w:val="002801F8"/>
    <w:rsid w:val="002803E0"/>
    <w:rsid w:val="002829CD"/>
    <w:rsid w:val="00282AF4"/>
    <w:rsid w:val="00284087"/>
    <w:rsid w:val="00285BF9"/>
    <w:rsid w:val="002872C6"/>
    <w:rsid w:val="00287D2D"/>
    <w:rsid w:val="002901C1"/>
    <w:rsid w:val="0029040B"/>
    <w:rsid w:val="002908FD"/>
    <w:rsid w:val="002928D5"/>
    <w:rsid w:val="002929CC"/>
    <w:rsid w:val="00292F4C"/>
    <w:rsid w:val="002932F2"/>
    <w:rsid w:val="002932F8"/>
    <w:rsid w:val="00293780"/>
    <w:rsid w:val="00294186"/>
    <w:rsid w:val="00294A46"/>
    <w:rsid w:val="002957A9"/>
    <w:rsid w:val="00295A5C"/>
    <w:rsid w:val="00296492"/>
    <w:rsid w:val="00296DF4"/>
    <w:rsid w:val="002A16E3"/>
    <w:rsid w:val="002A1856"/>
    <w:rsid w:val="002A1F4E"/>
    <w:rsid w:val="002A207E"/>
    <w:rsid w:val="002A347A"/>
    <w:rsid w:val="002A4E1E"/>
    <w:rsid w:val="002A52C7"/>
    <w:rsid w:val="002A56A9"/>
    <w:rsid w:val="002A67E7"/>
    <w:rsid w:val="002A6D42"/>
    <w:rsid w:val="002A7590"/>
    <w:rsid w:val="002A7C27"/>
    <w:rsid w:val="002A7C4C"/>
    <w:rsid w:val="002A7F88"/>
    <w:rsid w:val="002B0145"/>
    <w:rsid w:val="002B073C"/>
    <w:rsid w:val="002B0A4B"/>
    <w:rsid w:val="002B1212"/>
    <w:rsid w:val="002B16CC"/>
    <w:rsid w:val="002B17DF"/>
    <w:rsid w:val="002B2065"/>
    <w:rsid w:val="002B2DE7"/>
    <w:rsid w:val="002B374E"/>
    <w:rsid w:val="002B418E"/>
    <w:rsid w:val="002B5B3A"/>
    <w:rsid w:val="002B61E8"/>
    <w:rsid w:val="002B65E5"/>
    <w:rsid w:val="002B6939"/>
    <w:rsid w:val="002B743E"/>
    <w:rsid w:val="002B762B"/>
    <w:rsid w:val="002C087D"/>
    <w:rsid w:val="002C2071"/>
    <w:rsid w:val="002C2A68"/>
    <w:rsid w:val="002C2B7A"/>
    <w:rsid w:val="002C2D6C"/>
    <w:rsid w:val="002C337D"/>
    <w:rsid w:val="002C3BCE"/>
    <w:rsid w:val="002C5165"/>
    <w:rsid w:val="002C5198"/>
    <w:rsid w:val="002C6A6A"/>
    <w:rsid w:val="002C719E"/>
    <w:rsid w:val="002C752A"/>
    <w:rsid w:val="002C76AC"/>
    <w:rsid w:val="002C7B69"/>
    <w:rsid w:val="002D0BA0"/>
    <w:rsid w:val="002D16D2"/>
    <w:rsid w:val="002D1E4E"/>
    <w:rsid w:val="002D25C4"/>
    <w:rsid w:val="002D2F73"/>
    <w:rsid w:val="002D31A1"/>
    <w:rsid w:val="002D3CAC"/>
    <w:rsid w:val="002D3E80"/>
    <w:rsid w:val="002D4A25"/>
    <w:rsid w:val="002D4E99"/>
    <w:rsid w:val="002D5AE3"/>
    <w:rsid w:val="002D5F66"/>
    <w:rsid w:val="002D6854"/>
    <w:rsid w:val="002D69D2"/>
    <w:rsid w:val="002D6B46"/>
    <w:rsid w:val="002D7861"/>
    <w:rsid w:val="002D7A45"/>
    <w:rsid w:val="002D7ECB"/>
    <w:rsid w:val="002E0577"/>
    <w:rsid w:val="002E0718"/>
    <w:rsid w:val="002E0827"/>
    <w:rsid w:val="002E0EB2"/>
    <w:rsid w:val="002E15EB"/>
    <w:rsid w:val="002E2E96"/>
    <w:rsid w:val="002E41E7"/>
    <w:rsid w:val="002E474F"/>
    <w:rsid w:val="002E5288"/>
    <w:rsid w:val="002E61B6"/>
    <w:rsid w:val="002E6C10"/>
    <w:rsid w:val="002E6F76"/>
    <w:rsid w:val="002E706C"/>
    <w:rsid w:val="002F00CB"/>
    <w:rsid w:val="002F1324"/>
    <w:rsid w:val="002F13AE"/>
    <w:rsid w:val="002F1A88"/>
    <w:rsid w:val="002F22E9"/>
    <w:rsid w:val="002F23A9"/>
    <w:rsid w:val="002F3556"/>
    <w:rsid w:val="002F3970"/>
    <w:rsid w:val="002F40E8"/>
    <w:rsid w:val="002F5209"/>
    <w:rsid w:val="002F62D6"/>
    <w:rsid w:val="002F6527"/>
    <w:rsid w:val="002F6DCD"/>
    <w:rsid w:val="002F6F2C"/>
    <w:rsid w:val="003003DF"/>
    <w:rsid w:val="00300D66"/>
    <w:rsid w:val="00300EB3"/>
    <w:rsid w:val="0030139A"/>
    <w:rsid w:val="00301FB3"/>
    <w:rsid w:val="00301FD5"/>
    <w:rsid w:val="00301FF6"/>
    <w:rsid w:val="00302488"/>
    <w:rsid w:val="0030380B"/>
    <w:rsid w:val="00303951"/>
    <w:rsid w:val="00303BA0"/>
    <w:rsid w:val="00303DFD"/>
    <w:rsid w:val="00304317"/>
    <w:rsid w:val="003043C8"/>
    <w:rsid w:val="0030505C"/>
    <w:rsid w:val="00305295"/>
    <w:rsid w:val="003055F9"/>
    <w:rsid w:val="003062F2"/>
    <w:rsid w:val="0030661E"/>
    <w:rsid w:val="0030762D"/>
    <w:rsid w:val="00307797"/>
    <w:rsid w:val="003078CD"/>
    <w:rsid w:val="00307930"/>
    <w:rsid w:val="00307BBB"/>
    <w:rsid w:val="00310025"/>
    <w:rsid w:val="003103E4"/>
    <w:rsid w:val="00311089"/>
    <w:rsid w:val="00311ACA"/>
    <w:rsid w:val="0031236F"/>
    <w:rsid w:val="00312543"/>
    <w:rsid w:val="003125B7"/>
    <w:rsid w:val="00312D80"/>
    <w:rsid w:val="00312DBB"/>
    <w:rsid w:val="003130C6"/>
    <w:rsid w:val="00313D69"/>
    <w:rsid w:val="00314AB6"/>
    <w:rsid w:val="003155EC"/>
    <w:rsid w:val="00315ACC"/>
    <w:rsid w:val="00315CAA"/>
    <w:rsid w:val="0031615A"/>
    <w:rsid w:val="00316798"/>
    <w:rsid w:val="00316882"/>
    <w:rsid w:val="003171E3"/>
    <w:rsid w:val="00317A42"/>
    <w:rsid w:val="00317E26"/>
    <w:rsid w:val="00320C35"/>
    <w:rsid w:val="00320DB2"/>
    <w:rsid w:val="00321371"/>
    <w:rsid w:val="003220A0"/>
    <w:rsid w:val="00322602"/>
    <w:rsid w:val="003226A3"/>
    <w:rsid w:val="00322ED8"/>
    <w:rsid w:val="00323B4A"/>
    <w:rsid w:val="00324330"/>
    <w:rsid w:val="00324F56"/>
    <w:rsid w:val="00324FAD"/>
    <w:rsid w:val="00325210"/>
    <w:rsid w:val="003252A0"/>
    <w:rsid w:val="0032575D"/>
    <w:rsid w:val="00325E4A"/>
    <w:rsid w:val="00325EB7"/>
    <w:rsid w:val="0033002C"/>
    <w:rsid w:val="0033011D"/>
    <w:rsid w:val="003304D7"/>
    <w:rsid w:val="003306A6"/>
    <w:rsid w:val="00330745"/>
    <w:rsid w:val="00330C1D"/>
    <w:rsid w:val="00331BA8"/>
    <w:rsid w:val="00332C8F"/>
    <w:rsid w:val="00332DC5"/>
    <w:rsid w:val="00333443"/>
    <w:rsid w:val="00333980"/>
    <w:rsid w:val="00334C5F"/>
    <w:rsid w:val="00335702"/>
    <w:rsid w:val="0033643D"/>
    <w:rsid w:val="0033650A"/>
    <w:rsid w:val="00336CF1"/>
    <w:rsid w:val="003378AF"/>
    <w:rsid w:val="00340934"/>
    <w:rsid w:val="003414F4"/>
    <w:rsid w:val="0034169A"/>
    <w:rsid w:val="00341B88"/>
    <w:rsid w:val="00341C2C"/>
    <w:rsid w:val="0034243F"/>
    <w:rsid w:val="00343808"/>
    <w:rsid w:val="00344065"/>
    <w:rsid w:val="0034414C"/>
    <w:rsid w:val="00344EED"/>
    <w:rsid w:val="00345BCA"/>
    <w:rsid w:val="00346B82"/>
    <w:rsid w:val="00346FED"/>
    <w:rsid w:val="00347AF0"/>
    <w:rsid w:val="003500CB"/>
    <w:rsid w:val="0035053B"/>
    <w:rsid w:val="003519CD"/>
    <w:rsid w:val="003519D5"/>
    <w:rsid w:val="00352FE3"/>
    <w:rsid w:val="00353120"/>
    <w:rsid w:val="00353666"/>
    <w:rsid w:val="00353E2A"/>
    <w:rsid w:val="00353ECD"/>
    <w:rsid w:val="00354DC5"/>
    <w:rsid w:val="00354DFC"/>
    <w:rsid w:val="003554DE"/>
    <w:rsid w:val="003559A6"/>
    <w:rsid w:val="00355D28"/>
    <w:rsid w:val="00356A74"/>
    <w:rsid w:val="00356C18"/>
    <w:rsid w:val="0035730B"/>
    <w:rsid w:val="00357AF4"/>
    <w:rsid w:val="003610AD"/>
    <w:rsid w:val="0036118C"/>
    <w:rsid w:val="00361240"/>
    <w:rsid w:val="00361D6C"/>
    <w:rsid w:val="0036263A"/>
    <w:rsid w:val="00363A22"/>
    <w:rsid w:val="00363AA0"/>
    <w:rsid w:val="00364115"/>
    <w:rsid w:val="0036492A"/>
    <w:rsid w:val="003661EA"/>
    <w:rsid w:val="00366225"/>
    <w:rsid w:val="00366955"/>
    <w:rsid w:val="00367825"/>
    <w:rsid w:val="00370CF1"/>
    <w:rsid w:val="00370E6A"/>
    <w:rsid w:val="00371388"/>
    <w:rsid w:val="003720FB"/>
    <w:rsid w:val="003729AB"/>
    <w:rsid w:val="003739B3"/>
    <w:rsid w:val="00373CEF"/>
    <w:rsid w:val="003744F8"/>
    <w:rsid w:val="00374698"/>
    <w:rsid w:val="00374810"/>
    <w:rsid w:val="00374EA9"/>
    <w:rsid w:val="003750D1"/>
    <w:rsid w:val="00375A86"/>
    <w:rsid w:val="003760E7"/>
    <w:rsid w:val="00376532"/>
    <w:rsid w:val="003771D1"/>
    <w:rsid w:val="003776C8"/>
    <w:rsid w:val="00377DCE"/>
    <w:rsid w:val="003809F5"/>
    <w:rsid w:val="00380A7B"/>
    <w:rsid w:val="003815CE"/>
    <w:rsid w:val="00382CC1"/>
    <w:rsid w:val="003840FC"/>
    <w:rsid w:val="00384522"/>
    <w:rsid w:val="00384AC1"/>
    <w:rsid w:val="00384EE7"/>
    <w:rsid w:val="00386369"/>
    <w:rsid w:val="00386613"/>
    <w:rsid w:val="00386E10"/>
    <w:rsid w:val="0038783B"/>
    <w:rsid w:val="00390AC4"/>
    <w:rsid w:val="00390ED4"/>
    <w:rsid w:val="00391267"/>
    <w:rsid w:val="003912E4"/>
    <w:rsid w:val="00391914"/>
    <w:rsid w:val="0039369F"/>
    <w:rsid w:val="00393821"/>
    <w:rsid w:val="00393D14"/>
    <w:rsid w:val="0039434F"/>
    <w:rsid w:val="0039481C"/>
    <w:rsid w:val="003949E4"/>
    <w:rsid w:val="003951FB"/>
    <w:rsid w:val="00395B1C"/>
    <w:rsid w:val="003961DC"/>
    <w:rsid w:val="003963A6"/>
    <w:rsid w:val="00396FC5"/>
    <w:rsid w:val="0039717A"/>
    <w:rsid w:val="00397A46"/>
    <w:rsid w:val="003A245B"/>
    <w:rsid w:val="003A3071"/>
    <w:rsid w:val="003A36D8"/>
    <w:rsid w:val="003A4573"/>
    <w:rsid w:val="003A5093"/>
    <w:rsid w:val="003A5C42"/>
    <w:rsid w:val="003A6C7E"/>
    <w:rsid w:val="003A6F8E"/>
    <w:rsid w:val="003B07F8"/>
    <w:rsid w:val="003B0C05"/>
    <w:rsid w:val="003B10E1"/>
    <w:rsid w:val="003B137F"/>
    <w:rsid w:val="003B149E"/>
    <w:rsid w:val="003B1ECA"/>
    <w:rsid w:val="003B301A"/>
    <w:rsid w:val="003B3AEA"/>
    <w:rsid w:val="003B4324"/>
    <w:rsid w:val="003B4B50"/>
    <w:rsid w:val="003B4B60"/>
    <w:rsid w:val="003B4D98"/>
    <w:rsid w:val="003B4E0A"/>
    <w:rsid w:val="003B5209"/>
    <w:rsid w:val="003B520B"/>
    <w:rsid w:val="003B5469"/>
    <w:rsid w:val="003B66A8"/>
    <w:rsid w:val="003B6725"/>
    <w:rsid w:val="003B727E"/>
    <w:rsid w:val="003B74D8"/>
    <w:rsid w:val="003B78F8"/>
    <w:rsid w:val="003C124C"/>
    <w:rsid w:val="003C1835"/>
    <w:rsid w:val="003C1E7D"/>
    <w:rsid w:val="003C21C9"/>
    <w:rsid w:val="003C222F"/>
    <w:rsid w:val="003C3384"/>
    <w:rsid w:val="003C391C"/>
    <w:rsid w:val="003C406C"/>
    <w:rsid w:val="003C4FD0"/>
    <w:rsid w:val="003C506D"/>
    <w:rsid w:val="003C5F86"/>
    <w:rsid w:val="003C6CFB"/>
    <w:rsid w:val="003C6EBB"/>
    <w:rsid w:val="003C6FC4"/>
    <w:rsid w:val="003C7DE4"/>
    <w:rsid w:val="003D0015"/>
    <w:rsid w:val="003D1154"/>
    <w:rsid w:val="003D1266"/>
    <w:rsid w:val="003D129D"/>
    <w:rsid w:val="003D129F"/>
    <w:rsid w:val="003D1327"/>
    <w:rsid w:val="003D145C"/>
    <w:rsid w:val="003D1C21"/>
    <w:rsid w:val="003D3E34"/>
    <w:rsid w:val="003D467D"/>
    <w:rsid w:val="003D5492"/>
    <w:rsid w:val="003D574D"/>
    <w:rsid w:val="003D6976"/>
    <w:rsid w:val="003D6AB2"/>
    <w:rsid w:val="003D6B9D"/>
    <w:rsid w:val="003D6CB2"/>
    <w:rsid w:val="003D7743"/>
    <w:rsid w:val="003D7C9B"/>
    <w:rsid w:val="003E10E2"/>
    <w:rsid w:val="003E1BE0"/>
    <w:rsid w:val="003E2085"/>
    <w:rsid w:val="003E2D07"/>
    <w:rsid w:val="003E3044"/>
    <w:rsid w:val="003E32A9"/>
    <w:rsid w:val="003E3644"/>
    <w:rsid w:val="003E3E02"/>
    <w:rsid w:val="003E421E"/>
    <w:rsid w:val="003E46D8"/>
    <w:rsid w:val="003E4AF1"/>
    <w:rsid w:val="003E4D42"/>
    <w:rsid w:val="003E5784"/>
    <w:rsid w:val="003E5F5F"/>
    <w:rsid w:val="003E5FAE"/>
    <w:rsid w:val="003E631B"/>
    <w:rsid w:val="003F024F"/>
    <w:rsid w:val="003F1294"/>
    <w:rsid w:val="003F1AED"/>
    <w:rsid w:val="003F2062"/>
    <w:rsid w:val="003F25C0"/>
    <w:rsid w:val="003F2666"/>
    <w:rsid w:val="003F4E3D"/>
    <w:rsid w:val="003F547E"/>
    <w:rsid w:val="003F5A0F"/>
    <w:rsid w:val="003F71B8"/>
    <w:rsid w:val="003F78FA"/>
    <w:rsid w:val="003F79C9"/>
    <w:rsid w:val="004002EB"/>
    <w:rsid w:val="004003F5"/>
    <w:rsid w:val="0040056C"/>
    <w:rsid w:val="00401CA5"/>
    <w:rsid w:val="00401E45"/>
    <w:rsid w:val="004022BA"/>
    <w:rsid w:val="00402713"/>
    <w:rsid w:val="00402B83"/>
    <w:rsid w:val="00402C21"/>
    <w:rsid w:val="0040310A"/>
    <w:rsid w:val="0040312D"/>
    <w:rsid w:val="0040356E"/>
    <w:rsid w:val="004042C2"/>
    <w:rsid w:val="00405405"/>
    <w:rsid w:val="00405450"/>
    <w:rsid w:val="004059D8"/>
    <w:rsid w:val="00405C73"/>
    <w:rsid w:val="00407044"/>
    <w:rsid w:val="00407099"/>
    <w:rsid w:val="00407ABE"/>
    <w:rsid w:val="00407C70"/>
    <w:rsid w:val="00410157"/>
    <w:rsid w:val="0041122F"/>
    <w:rsid w:val="004113D9"/>
    <w:rsid w:val="00411BB5"/>
    <w:rsid w:val="00411C26"/>
    <w:rsid w:val="004120FC"/>
    <w:rsid w:val="00412179"/>
    <w:rsid w:val="00412D0C"/>
    <w:rsid w:val="0041390D"/>
    <w:rsid w:val="00414755"/>
    <w:rsid w:val="00416E94"/>
    <w:rsid w:val="00416EA8"/>
    <w:rsid w:val="004173AD"/>
    <w:rsid w:val="00417807"/>
    <w:rsid w:val="00417A5D"/>
    <w:rsid w:val="00417F9B"/>
    <w:rsid w:val="00420106"/>
    <w:rsid w:val="0042070C"/>
    <w:rsid w:val="00421911"/>
    <w:rsid w:val="0042256A"/>
    <w:rsid w:val="0042329A"/>
    <w:rsid w:val="00423511"/>
    <w:rsid w:val="0042393C"/>
    <w:rsid w:val="004239C7"/>
    <w:rsid w:val="00424617"/>
    <w:rsid w:val="004249D4"/>
    <w:rsid w:val="00424AC8"/>
    <w:rsid w:val="00424C4A"/>
    <w:rsid w:val="00424CD9"/>
    <w:rsid w:val="00424D61"/>
    <w:rsid w:val="0042510B"/>
    <w:rsid w:val="0042613C"/>
    <w:rsid w:val="00426150"/>
    <w:rsid w:val="00426154"/>
    <w:rsid w:val="00426349"/>
    <w:rsid w:val="0042639C"/>
    <w:rsid w:val="004267E5"/>
    <w:rsid w:val="004272BE"/>
    <w:rsid w:val="004274AA"/>
    <w:rsid w:val="00427787"/>
    <w:rsid w:val="004300A2"/>
    <w:rsid w:val="004304E1"/>
    <w:rsid w:val="00430D47"/>
    <w:rsid w:val="00431717"/>
    <w:rsid w:val="00431C58"/>
    <w:rsid w:val="00433E9D"/>
    <w:rsid w:val="00435A8F"/>
    <w:rsid w:val="00436257"/>
    <w:rsid w:val="0043680A"/>
    <w:rsid w:val="004369C2"/>
    <w:rsid w:val="0043770F"/>
    <w:rsid w:val="00437B7B"/>
    <w:rsid w:val="00437EDA"/>
    <w:rsid w:val="00440437"/>
    <w:rsid w:val="00440C8A"/>
    <w:rsid w:val="004412A2"/>
    <w:rsid w:val="00441969"/>
    <w:rsid w:val="00441B14"/>
    <w:rsid w:val="004428C9"/>
    <w:rsid w:val="00442BD5"/>
    <w:rsid w:val="00443642"/>
    <w:rsid w:val="00443B14"/>
    <w:rsid w:val="00443E91"/>
    <w:rsid w:val="00444A31"/>
    <w:rsid w:val="00444D0D"/>
    <w:rsid w:val="00444DC7"/>
    <w:rsid w:val="0044527C"/>
    <w:rsid w:val="004459EF"/>
    <w:rsid w:val="00445A29"/>
    <w:rsid w:val="00445E3B"/>
    <w:rsid w:val="00445ECB"/>
    <w:rsid w:val="00446B9E"/>
    <w:rsid w:val="004502E7"/>
    <w:rsid w:val="0045092D"/>
    <w:rsid w:val="00452671"/>
    <w:rsid w:val="00453614"/>
    <w:rsid w:val="00454412"/>
    <w:rsid w:val="004546F4"/>
    <w:rsid w:val="0045523E"/>
    <w:rsid w:val="00456579"/>
    <w:rsid w:val="00456705"/>
    <w:rsid w:val="00456BDD"/>
    <w:rsid w:val="004575EB"/>
    <w:rsid w:val="00460A86"/>
    <w:rsid w:val="00461137"/>
    <w:rsid w:val="00461149"/>
    <w:rsid w:val="00461319"/>
    <w:rsid w:val="00462BBB"/>
    <w:rsid w:val="00462C09"/>
    <w:rsid w:val="0046368E"/>
    <w:rsid w:val="00465406"/>
    <w:rsid w:val="00466376"/>
    <w:rsid w:val="00466CDD"/>
    <w:rsid w:val="00466DDD"/>
    <w:rsid w:val="00467011"/>
    <w:rsid w:val="004672E4"/>
    <w:rsid w:val="00467502"/>
    <w:rsid w:val="0046790E"/>
    <w:rsid w:val="00470699"/>
    <w:rsid w:val="00471EC7"/>
    <w:rsid w:val="004723C3"/>
    <w:rsid w:val="004728D9"/>
    <w:rsid w:val="00473A87"/>
    <w:rsid w:val="00474059"/>
    <w:rsid w:val="00474124"/>
    <w:rsid w:val="00474566"/>
    <w:rsid w:val="004752CB"/>
    <w:rsid w:val="00475470"/>
    <w:rsid w:val="00475AC3"/>
    <w:rsid w:val="00475FAD"/>
    <w:rsid w:val="0047620D"/>
    <w:rsid w:val="00477350"/>
    <w:rsid w:val="004800F9"/>
    <w:rsid w:val="004801E5"/>
    <w:rsid w:val="00480519"/>
    <w:rsid w:val="00481079"/>
    <w:rsid w:val="004823C4"/>
    <w:rsid w:val="00482E93"/>
    <w:rsid w:val="0048344E"/>
    <w:rsid w:val="00483730"/>
    <w:rsid w:val="00483DA9"/>
    <w:rsid w:val="0048492F"/>
    <w:rsid w:val="004852B6"/>
    <w:rsid w:val="00485531"/>
    <w:rsid w:val="00485EA1"/>
    <w:rsid w:val="00485FDB"/>
    <w:rsid w:val="00486FFC"/>
    <w:rsid w:val="004872DC"/>
    <w:rsid w:val="00487332"/>
    <w:rsid w:val="00487440"/>
    <w:rsid w:val="00490350"/>
    <w:rsid w:val="00490603"/>
    <w:rsid w:val="004907AC"/>
    <w:rsid w:val="00490D36"/>
    <w:rsid w:val="00490E0F"/>
    <w:rsid w:val="00491290"/>
    <w:rsid w:val="0049157D"/>
    <w:rsid w:val="004916F4"/>
    <w:rsid w:val="00491781"/>
    <w:rsid w:val="00491809"/>
    <w:rsid w:val="00492058"/>
    <w:rsid w:val="00492168"/>
    <w:rsid w:val="0049231F"/>
    <w:rsid w:val="00493C5D"/>
    <w:rsid w:val="0049416F"/>
    <w:rsid w:val="00494610"/>
    <w:rsid w:val="004946D3"/>
    <w:rsid w:val="004949D9"/>
    <w:rsid w:val="00494CA9"/>
    <w:rsid w:val="004951A6"/>
    <w:rsid w:val="0049589D"/>
    <w:rsid w:val="00495CD9"/>
    <w:rsid w:val="00496904"/>
    <w:rsid w:val="00497EAE"/>
    <w:rsid w:val="004A0577"/>
    <w:rsid w:val="004A088B"/>
    <w:rsid w:val="004A0DC3"/>
    <w:rsid w:val="004A0E09"/>
    <w:rsid w:val="004A10AC"/>
    <w:rsid w:val="004A1C34"/>
    <w:rsid w:val="004A1C84"/>
    <w:rsid w:val="004A2C23"/>
    <w:rsid w:val="004A4344"/>
    <w:rsid w:val="004A4EC3"/>
    <w:rsid w:val="004A5932"/>
    <w:rsid w:val="004A6FB4"/>
    <w:rsid w:val="004A7774"/>
    <w:rsid w:val="004A7BDE"/>
    <w:rsid w:val="004B0319"/>
    <w:rsid w:val="004B1456"/>
    <w:rsid w:val="004B15F3"/>
    <w:rsid w:val="004B1755"/>
    <w:rsid w:val="004B18C4"/>
    <w:rsid w:val="004B211E"/>
    <w:rsid w:val="004B2645"/>
    <w:rsid w:val="004B2D8D"/>
    <w:rsid w:val="004B3251"/>
    <w:rsid w:val="004B3728"/>
    <w:rsid w:val="004B3BA6"/>
    <w:rsid w:val="004B3E5E"/>
    <w:rsid w:val="004B4C72"/>
    <w:rsid w:val="004B50F0"/>
    <w:rsid w:val="004B52EA"/>
    <w:rsid w:val="004B5843"/>
    <w:rsid w:val="004B642F"/>
    <w:rsid w:val="004B7704"/>
    <w:rsid w:val="004C065F"/>
    <w:rsid w:val="004C0DBD"/>
    <w:rsid w:val="004C17C7"/>
    <w:rsid w:val="004C3757"/>
    <w:rsid w:val="004C3B71"/>
    <w:rsid w:val="004C3DE5"/>
    <w:rsid w:val="004C3EE6"/>
    <w:rsid w:val="004C46CE"/>
    <w:rsid w:val="004C49B9"/>
    <w:rsid w:val="004C5503"/>
    <w:rsid w:val="004C5574"/>
    <w:rsid w:val="004C5F6B"/>
    <w:rsid w:val="004C6199"/>
    <w:rsid w:val="004C7A9C"/>
    <w:rsid w:val="004C7E92"/>
    <w:rsid w:val="004D06F5"/>
    <w:rsid w:val="004D07C5"/>
    <w:rsid w:val="004D0CAE"/>
    <w:rsid w:val="004D3247"/>
    <w:rsid w:val="004D363E"/>
    <w:rsid w:val="004D37B5"/>
    <w:rsid w:val="004D37E6"/>
    <w:rsid w:val="004D42F0"/>
    <w:rsid w:val="004D4715"/>
    <w:rsid w:val="004D4BFD"/>
    <w:rsid w:val="004D577D"/>
    <w:rsid w:val="004D5B90"/>
    <w:rsid w:val="004D5BC6"/>
    <w:rsid w:val="004D5F0E"/>
    <w:rsid w:val="004D6296"/>
    <w:rsid w:val="004D663F"/>
    <w:rsid w:val="004D67D6"/>
    <w:rsid w:val="004D68DA"/>
    <w:rsid w:val="004D6D8E"/>
    <w:rsid w:val="004D6FD0"/>
    <w:rsid w:val="004D72B1"/>
    <w:rsid w:val="004E057C"/>
    <w:rsid w:val="004E1038"/>
    <w:rsid w:val="004E1F12"/>
    <w:rsid w:val="004E31D4"/>
    <w:rsid w:val="004E32A8"/>
    <w:rsid w:val="004E3E56"/>
    <w:rsid w:val="004E3F98"/>
    <w:rsid w:val="004E4F6C"/>
    <w:rsid w:val="004E533B"/>
    <w:rsid w:val="004E5562"/>
    <w:rsid w:val="004E6541"/>
    <w:rsid w:val="004E6819"/>
    <w:rsid w:val="004E79D3"/>
    <w:rsid w:val="004E7ABE"/>
    <w:rsid w:val="004F04B7"/>
    <w:rsid w:val="004F0625"/>
    <w:rsid w:val="004F0659"/>
    <w:rsid w:val="004F06CB"/>
    <w:rsid w:val="004F07C2"/>
    <w:rsid w:val="004F12B5"/>
    <w:rsid w:val="004F1A25"/>
    <w:rsid w:val="004F1E34"/>
    <w:rsid w:val="004F1FD6"/>
    <w:rsid w:val="004F22C9"/>
    <w:rsid w:val="004F26D0"/>
    <w:rsid w:val="004F2E05"/>
    <w:rsid w:val="004F37D2"/>
    <w:rsid w:val="004F3A8D"/>
    <w:rsid w:val="004F3D20"/>
    <w:rsid w:val="004F3F19"/>
    <w:rsid w:val="004F41EE"/>
    <w:rsid w:val="004F43AC"/>
    <w:rsid w:val="004F513C"/>
    <w:rsid w:val="004F63C9"/>
    <w:rsid w:val="004F6D7E"/>
    <w:rsid w:val="004F796E"/>
    <w:rsid w:val="004F7EBB"/>
    <w:rsid w:val="00500350"/>
    <w:rsid w:val="00500564"/>
    <w:rsid w:val="00500697"/>
    <w:rsid w:val="00500FD8"/>
    <w:rsid w:val="0050243A"/>
    <w:rsid w:val="005025C2"/>
    <w:rsid w:val="00502AC3"/>
    <w:rsid w:val="005039CC"/>
    <w:rsid w:val="005043E0"/>
    <w:rsid w:val="0050493A"/>
    <w:rsid w:val="00504B7D"/>
    <w:rsid w:val="00505682"/>
    <w:rsid w:val="00505AEE"/>
    <w:rsid w:val="00506293"/>
    <w:rsid w:val="005069D2"/>
    <w:rsid w:val="00506D2C"/>
    <w:rsid w:val="005070DD"/>
    <w:rsid w:val="0050734F"/>
    <w:rsid w:val="005115B3"/>
    <w:rsid w:val="005116D3"/>
    <w:rsid w:val="00511830"/>
    <w:rsid w:val="00511838"/>
    <w:rsid w:val="00511ABD"/>
    <w:rsid w:val="0051202B"/>
    <w:rsid w:val="00512C5D"/>
    <w:rsid w:val="005132A5"/>
    <w:rsid w:val="005143D8"/>
    <w:rsid w:val="00514B8F"/>
    <w:rsid w:val="00514CA1"/>
    <w:rsid w:val="00516208"/>
    <w:rsid w:val="005169C4"/>
    <w:rsid w:val="005176DC"/>
    <w:rsid w:val="00517C7A"/>
    <w:rsid w:val="00520901"/>
    <w:rsid w:val="005209C1"/>
    <w:rsid w:val="00520E17"/>
    <w:rsid w:val="00521B5F"/>
    <w:rsid w:val="00521DA1"/>
    <w:rsid w:val="005221ED"/>
    <w:rsid w:val="0052297E"/>
    <w:rsid w:val="005233EA"/>
    <w:rsid w:val="00524404"/>
    <w:rsid w:val="00524EDF"/>
    <w:rsid w:val="0052658B"/>
    <w:rsid w:val="0052761F"/>
    <w:rsid w:val="00530329"/>
    <w:rsid w:val="0053055E"/>
    <w:rsid w:val="0053199F"/>
    <w:rsid w:val="00532CBA"/>
    <w:rsid w:val="0053315F"/>
    <w:rsid w:val="00534383"/>
    <w:rsid w:val="0053488E"/>
    <w:rsid w:val="00535533"/>
    <w:rsid w:val="005358AB"/>
    <w:rsid w:val="00535B67"/>
    <w:rsid w:val="005367B7"/>
    <w:rsid w:val="005371C5"/>
    <w:rsid w:val="0053749B"/>
    <w:rsid w:val="00537731"/>
    <w:rsid w:val="00537A96"/>
    <w:rsid w:val="00537DD0"/>
    <w:rsid w:val="00540482"/>
    <w:rsid w:val="0054280B"/>
    <w:rsid w:val="00542A0B"/>
    <w:rsid w:val="00542E44"/>
    <w:rsid w:val="0054349F"/>
    <w:rsid w:val="005455CD"/>
    <w:rsid w:val="00545CB7"/>
    <w:rsid w:val="00546FCA"/>
    <w:rsid w:val="0054776D"/>
    <w:rsid w:val="00547B04"/>
    <w:rsid w:val="005502F6"/>
    <w:rsid w:val="00550B80"/>
    <w:rsid w:val="00551238"/>
    <w:rsid w:val="00551742"/>
    <w:rsid w:val="005522B4"/>
    <w:rsid w:val="00552BA4"/>
    <w:rsid w:val="00554DE3"/>
    <w:rsid w:val="00555428"/>
    <w:rsid w:val="0055606C"/>
    <w:rsid w:val="00557802"/>
    <w:rsid w:val="00557E92"/>
    <w:rsid w:val="00557EC7"/>
    <w:rsid w:val="00560083"/>
    <w:rsid w:val="005602FA"/>
    <w:rsid w:val="005608E4"/>
    <w:rsid w:val="00561075"/>
    <w:rsid w:val="005612E5"/>
    <w:rsid w:val="0056154C"/>
    <w:rsid w:val="0056228D"/>
    <w:rsid w:val="005637C0"/>
    <w:rsid w:val="005639C3"/>
    <w:rsid w:val="00563DA7"/>
    <w:rsid w:val="00564199"/>
    <w:rsid w:val="005643B5"/>
    <w:rsid w:val="005650ED"/>
    <w:rsid w:val="005657E2"/>
    <w:rsid w:val="00566AD7"/>
    <w:rsid w:val="00567F15"/>
    <w:rsid w:val="005703B0"/>
    <w:rsid w:val="00571564"/>
    <w:rsid w:val="00571760"/>
    <w:rsid w:val="00571C86"/>
    <w:rsid w:val="005736C3"/>
    <w:rsid w:val="00573CC3"/>
    <w:rsid w:val="0057406B"/>
    <w:rsid w:val="005752F4"/>
    <w:rsid w:val="00575317"/>
    <w:rsid w:val="00577DB5"/>
    <w:rsid w:val="00580D3B"/>
    <w:rsid w:val="0058381E"/>
    <w:rsid w:val="00583B2F"/>
    <w:rsid w:val="00583DC9"/>
    <w:rsid w:val="00584B3A"/>
    <w:rsid w:val="00584B79"/>
    <w:rsid w:val="00585CC1"/>
    <w:rsid w:val="0058683B"/>
    <w:rsid w:val="005869E6"/>
    <w:rsid w:val="00586EF6"/>
    <w:rsid w:val="005878DB"/>
    <w:rsid w:val="00590CE0"/>
    <w:rsid w:val="00590CE1"/>
    <w:rsid w:val="00590DB6"/>
    <w:rsid w:val="00590EA1"/>
    <w:rsid w:val="00591A24"/>
    <w:rsid w:val="00591A7F"/>
    <w:rsid w:val="00591C3C"/>
    <w:rsid w:val="0059282C"/>
    <w:rsid w:val="0059296E"/>
    <w:rsid w:val="00592FEC"/>
    <w:rsid w:val="005935B6"/>
    <w:rsid w:val="0059477F"/>
    <w:rsid w:val="00595269"/>
    <w:rsid w:val="00595C53"/>
    <w:rsid w:val="00595CFE"/>
    <w:rsid w:val="0059621F"/>
    <w:rsid w:val="00596CCA"/>
    <w:rsid w:val="005A114E"/>
    <w:rsid w:val="005A1206"/>
    <w:rsid w:val="005A179C"/>
    <w:rsid w:val="005A221F"/>
    <w:rsid w:val="005A2637"/>
    <w:rsid w:val="005A3A3C"/>
    <w:rsid w:val="005A4CA0"/>
    <w:rsid w:val="005A582A"/>
    <w:rsid w:val="005A67D0"/>
    <w:rsid w:val="005A6CB3"/>
    <w:rsid w:val="005A6ED6"/>
    <w:rsid w:val="005A7673"/>
    <w:rsid w:val="005A78B0"/>
    <w:rsid w:val="005B0CAA"/>
    <w:rsid w:val="005B0F87"/>
    <w:rsid w:val="005B2426"/>
    <w:rsid w:val="005B27A5"/>
    <w:rsid w:val="005B2D67"/>
    <w:rsid w:val="005B2F31"/>
    <w:rsid w:val="005B3064"/>
    <w:rsid w:val="005B64CE"/>
    <w:rsid w:val="005B6B5C"/>
    <w:rsid w:val="005B7C3B"/>
    <w:rsid w:val="005C0C74"/>
    <w:rsid w:val="005C115A"/>
    <w:rsid w:val="005C14A4"/>
    <w:rsid w:val="005C15C6"/>
    <w:rsid w:val="005C2E0E"/>
    <w:rsid w:val="005C3091"/>
    <w:rsid w:val="005C4AF7"/>
    <w:rsid w:val="005C5070"/>
    <w:rsid w:val="005C5114"/>
    <w:rsid w:val="005C511F"/>
    <w:rsid w:val="005C6D76"/>
    <w:rsid w:val="005C6E07"/>
    <w:rsid w:val="005C6F82"/>
    <w:rsid w:val="005C7BCC"/>
    <w:rsid w:val="005D08FB"/>
    <w:rsid w:val="005D14A7"/>
    <w:rsid w:val="005D2594"/>
    <w:rsid w:val="005D380B"/>
    <w:rsid w:val="005D41A3"/>
    <w:rsid w:val="005D4F28"/>
    <w:rsid w:val="005D558F"/>
    <w:rsid w:val="005D6010"/>
    <w:rsid w:val="005D6D53"/>
    <w:rsid w:val="005D75F7"/>
    <w:rsid w:val="005D7B2C"/>
    <w:rsid w:val="005E04FF"/>
    <w:rsid w:val="005E07B5"/>
    <w:rsid w:val="005E0BD1"/>
    <w:rsid w:val="005E1009"/>
    <w:rsid w:val="005E101F"/>
    <w:rsid w:val="005E18E1"/>
    <w:rsid w:val="005E3901"/>
    <w:rsid w:val="005E3A51"/>
    <w:rsid w:val="005E40EC"/>
    <w:rsid w:val="005E4274"/>
    <w:rsid w:val="005E4BF5"/>
    <w:rsid w:val="005E5041"/>
    <w:rsid w:val="005E549F"/>
    <w:rsid w:val="005E5698"/>
    <w:rsid w:val="005E5BB5"/>
    <w:rsid w:val="005E5D91"/>
    <w:rsid w:val="005E60FB"/>
    <w:rsid w:val="005E62BB"/>
    <w:rsid w:val="005E6612"/>
    <w:rsid w:val="005E6AB2"/>
    <w:rsid w:val="005E7046"/>
    <w:rsid w:val="005E7615"/>
    <w:rsid w:val="005E7F9E"/>
    <w:rsid w:val="005F0099"/>
    <w:rsid w:val="005F013F"/>
    <w:rsid w:val="005F02CA"/>
    <w:rsid w:val="005F05D6"/>
    <w:rsid w:val="005F08D5"/>
    <w:rsid w:val="005F16AF"/>
    <w:rsid w:val="005F24C0"/>
    <w:rsid w:val="005F380F"/>
    <w:rsid w:val="005F3DCD"/>
    <w:rsid w:val="005F4255"/>
    <w:rsid w:val="005F485C"/>
    <w:rsid w:val="005F57F8"/>
    <w:rsid w:val="005F6038"/>
    <w:rsid w:val="005F7042"/>
    <w:rsid w:val="005F7F2B"/>
    <w:rsid w:val="0060036A"/>
    <w:rsid w:val="0060094D"/>
    <w:rsid w:val="00600CBC"/>
    <w:rsid w:val="006024E3"/>
    <w:rsid w:val="00603507"/>
    <w:rsid w:val="00603D51"/>
    <w:rsid w:val="006043FC"/>
    <w:rsid w:val="00604F97"/>
    <w:rsid w:val="006054B5"/>
    <w:rsid w:val="00605A06"/>
    <w:rsid w:val="00605BA1"/>
    <w:rsid w:val="00605CAC"/>
    <w:rsid w:val="00606708"/>
    <w:rsid w:val="00607A0B"/>
    <w:rsid w:val="00610203"/>
    <w:rsid w:val="00610870"/>
    <w:rsid w:val="00611093"/>
    <w:rsid w:val="00611F6C"/>
    <w:rsid w:val="00612A2A"/>
    <w:rsid w:val="0061379B"/>
    <w:rsid w:val="00613E3D"/>
    <w:rsid w:val="006140DA"/>
    <w:rsid w:val="00614561"/>
    <w:rsid w:val="006152C1"/>
    <w:rsid w:val="00615631"/>
    <w:rsid w:val="00616A94"/>
    <w:rsid w:val="00616CF0"/>
    <w:rsid w:val="00616FD7"/>
    <w:rsid w:val="00617883"/>
    <w:rsid w:val="00617C2E"/>
    <w:rsid w:val="00617E57"/>
    <w:rsid w:val="00617EC2"/>
    <w:rsid w:val="006203F4"/>
    <w:rsid w:val="0062084F"/>
    <w:rsid w:val="00620E13"/>
    <w:rsid w:val="00621335"/>
    <w:rsid w:val="00621475"/>
    <w:rsid w:val="00621996"/>
    <w:rsid w:val="00623BBA"/>
    <w:rsid w:val="00623C76"/>
    <w:rsid w:val="0062491C"/>
    <w:rsid w:val="006251EC"/>
    <w:rsid w:val="0062539E"/>
    <w:rsid w:val="00626823"/>
    <w:rsid w:val="00627636"/>
    <w:rsid w:val="00630627"/>
    <w:rsid w:val="006307A3"/>
    <w:rsid w:val="006315FE"/>
    <w:rsid w:val="00631F96"/>
    <w:rsid w:val="00632265"/>
    <w:rsid w:val="00632397"/>
    <w:rsid w:val="00632A01"/>
    <w:rsid w:val="006346DA"/>
    <w:rsid w:val="00634D46"/>
    <w:rsid w:val="00634DA4"/>
    <w:rsid w:val="006354ED"/>
    <w:rsid w:val="0063587A"/>
    <w:rsid w:val="00636033"/>
    <w:rsid w:val="006365B3"/>
    <w:rsid w:val="00636CEF"/>
    <w:rsid w:val="0063739B"/>
    <w:rsid w:val="00637784"/>
    <w:rsid w:val="00640578"/>
    <w:rsid w:val="00640ADA"/>
    <w:rsid w:val="006411A5"/>
    <w:rsid w:val="00641400"/>
    <w:rsid w:val="00641F34"/>
    <w:rsid w:val="00642134"/>
    <w:rsid w:val="006422C0"/>
    <w:rsid w:val="006425B1"/>
    <w:rsid w:val="00642610"/>
    <w:rsid w:val="00642C1D"/>
    <w:rsid w:val="006431EF"/>
    <w:rsid w:val="0064342A"/>
    <w:rsid w:val="00643A7A"/>
    <w:rsid w:val="00643B2B"/>
    <w:rsid w:val="00643B64"/>
    <w:rsid w:val="00644D55"/>
    <w:rsid w:val="00645C64"/>
    <w:rsid w:val="006465E7"/>
    <w:rsid w:val="006466B8"/>
    <w:rsid w:val="006466E3"/>
    <w:rsid w:val="00647076"/>
    <w:rsid w:val="00647388"/>
    <w:rsid w:val="00647A33"/>
    <w:rsid w:val="00650209"/>
    <w:rsid w:val="00650295"/>
    <w:rsid w:val="006507A3"/>
    <w:rsid w:val="00650881"/>
    <w:rsid w:val="00651177"/>
    <w:rsid w:val="00651BF2"/>
    <w:rsid w:val="006520D1"/>
    <w:rsid w:val="00652646"/>
    <w:rsid w:val="00652793"/>
    <w:rsid w:val="006527B7"/>
    <w:rsid w:val="00653BE5"/>
    <w:rsid w:val="00653F39"/>
    <w:rsid w:val="00654326"/>
    <w:rsid w:val="00655757"/>
    <w:rsid w:val="00656EF9"/>
    <w:rsid w:val="00660F9C"/>
    <w:rsid w:val="00661733"/>
    <w:rsid w:val="006619E8"/>
    <w:rsid w:val="00661BC9"/>
    <w:rsid w:val="00662CAD"/>
    <w:rsid w:val="00662FF1"/>
    <w:rsid w:val="006634C8"/>
    <w:rsid w:val="00663674"/>
    <w:rsid w:val="006642E9"/>
    <w:rsid w:val="00664332"/>
    <w:rsid w:val="00665088"/>
    <w:rsid w:val="00665854"/>
    <w:rsid w:val="006659FC"/>
    <w:rsid w:val="00665A11"/>
    <w:rsid w:val="00665AAD"/>
    <w:rsid w:val="00665F37"/>
    <w:rsid w:val="00666484"/>
    <w:rsid w:val="0066711A"/>
    <w:rsid w:val="00667316"/>
    <w:rsid w:val="00670370"/>
    <w:rsid w:val="006708F8"/>
    <w:rsid w:val="00670B31"/>
    <w:rsid w:val="00671834"/>
    <w:rsid w:val="0067189B"/>
    <w:rsid w:val="00671C2A"/>
    <w:rsid w:val="00672238"/>
    <w:rsid w:val="00672BC0"/>
    <w:rsid w:val="00673916"/>
    <w:rsid w:val="006739A8"/>
    <w:rsid w:val="00673DED"/>
    <w:rsid w:val="00673F26"/>
    <w:rsid w:val="0067422F"/>
    <w:rsid w:val="00674EB0"/>
    <w:rsid w:val="0067503C"/>
    <w:rsid w:val="0067596B"/>
    <w:rsid w:val="00675989"/>
    <w:rsid w:val="00676096"/>
    <w:rsid w:val="00676F2C"/>
    <w:rsid w:val="006776D8"/>
    <w:rsid w:val="00680D05"/>
    <w:rsid w:val="00680FF3"/>
    <w:rsid w:val="00682A91"/>
    <w:rsid w:val="00682E5C"/>
    <w:rsid w:val="006859CB"/>
    <w:rsid w:val="00686106"/>
    <w:rsid w:val="0068642B"/>
    <w:rsid w:val="00686749"/>
    <w:rsid w:val="006867AF"/>
    <w:rsid w:val="006868E3"/>
    <w:rsid w:val="00686A22"/>
    <w:rsid w:val="0068741F"/>
    <w:rsid w:val="00687910"/>
    <w:rsid w:val="00687ABE"/>
    <w:rsid w:val="00687D4B"/>
    <w:rsid w:val="00690243"/>
    <w:rsid w:val="00690555"/>
    <w:rsid w:val="00690B25"/>
    <w:rsid w:val="00690B58"/>
    <w:rsid w:val="00690D02"/>
    <w:rsid w:val="00690FAD"/>
    <w:rsid w:val="00691276"/>
    <w:rsid w:val="006915A2"/>
    <w:rsid w:val="00691839"/>
    <w:rsid w:val="0069206C"/>
    <w:rsid w:val="006926D7"/>
    <w:rsid w:val="00692AE7"/>
    <w:rsid w:val="00692EAF"/>
    <w:rsid w:val="00693654"/>
    <w:rsid w:val="00693A27"/>
    <w:rsid w:val="00693FE9"/>
    <w:rsid w:val="0069480C"/>
    <w:rsid w:val="006948BA"/>
    <w:rsid w:val="00695603"/>
    <w:rsid w:val="00695B6F"/>
    <w:rsid w:val="006967AF"/>
    <w:rsid w:val="00696C6A"/>
    <w:rsid w:val="00697200"/>
    <w:rsid w:val="0069722F"/>
    <w:rsid w:val="00697BA1"/>
    <w:rsid w:val="00697F2B"/>
    <w:rsid w:val="006A02F9"/>
    <w:rsid w:val="006A1215"/>
    <w:rsid w:val="006A1352"/>
    <w:rsid w:val="006A1D28"/>
    <w:rsid w:val="006A2708"/>
    <w:rsid w:val="006A29C5"/>
    <w:rsid w:val="006A342E"/>
    <w:rsid w:val="006A466A"/>
    <w:rsid w:val="006A4966"/>
    <w:rsid w:val="006A4D04"/>
    <w:rsid w:val="006A4E78"/>
    <w:rsid w:val="006A5515"/>
    <w:rsid w:val="006A7A51"/>
    <w:rsid w:val="006A7F36"/>
    <w:rsid w:val="006B055E"/>
    <w:rsid w:val="006B0EFA"/>
    <w:rsid w:val="006B18C8"/>
    <w:rsid w:val="006B1E44"/>
    <w:rsid w:val="006B205D"/>
    <w:rsid w:val="006B2FA0"/>
    <w:rsid w:val="006B330F"/>
    <w:rsid w:val="006B3358"/>
    <w:rsid w:val="006B36F3"/>
    <w:rsid w:val="006B39DD"/>
    <w:rsid w:val="006B47DD"/>
    <w:rsid w:val="006B4E18"/>
    <w:rsid w:val="006B5A70"/>
    <w:rsid w:val="006B657F"/>
    <w:rsid w:val="006B68EA"/>
    <w:rsid w:val="006B6A8E"/>
    <w:rsid w:val="006B7567"/>
    <w:rsid w:val="006C04AF"/>
    <w:rsid w:val="006C0F42"/>
    <w:rsid w:val="006C1047"/>
    <w:rsid w:val="006C1364"/>
    <w:rsid w:val="006C13FA"/>
    <w:rsid w:val="006C15B4"/>
    <w:rsid w:val="006C1B5B"/>
    <w:rsid w:val="006C23A4"/>
    <w:rsid w:val="006C24E5"/>
    <w:rsid w:val="006C288C"/>
    <w:rsid w:val="006C28DF"/>
    <w:rsid w:val="006C2940"/>
    <w:rsid w:val="006C34E7"/>
    <w:rsid w:val="006C36F6"/>
    <w:rsid w:val="006C37B1"/>
    <w:rsid w:val="006C4359"/>
    <w:rsid w:val="006C4C97"/>
    <w:rsid w:val="006C4D50"/>
    <w:rsid w:val="006C53D4"/>
    <w:rsid w:val="006C59AD"/>
    <w:rsid w:val="006C5EB4"/>
    <w:rsid w:val="006C625F"/>
    <w:rsid w:val="006C63DB"/>
    <w:rsid w:val="006C70CA"/>
    <w:rsid w:val="006C7D93"/>
    <w:rsid w:val="006D0331"/>
    <w:rsid w:val="006D0484"/>
    <w:rsid w:val="006D0A2F"/>
    <w:rsid w:val="006D0CE4"/>
    <w:rsid w:val="006D0FF3"/>
    <w:rsid w:val="006D14F6"/>
    <w:rsid w:val="006D1A7A"/>
    <w:rsid w:val="006D1D53"/>
    <w:rsid w:val="006D205D"/>
    <w:rsid w:val="006D3C98"/>
    <w:rsid w:val="006D404C"/>
    <w:rsid w:val="006D4190"/>
    <w:rsid w:val="006D41D5"/>
    <w:rsid w:val="006D4A3F"/>
    <w:rsid w:val="006D4CEC"/>
    <w:rsid w:val="006D60B3"/>
    <w:rsid w:val="006D62E7"/>
    <w:rsid w:val="006D78D4"/>
    <w:rsid w:val="006D7AF5"/>
    <w:rsid w:val="006E0BC7"/>
    <w:rsid w:val="006E0F8A"/>
    <w:rsid w:val="006E2220"/>
    <w:rsid w:val="006E3B9A"/>
    <w:rsid w:val="006E4CE1"/>
    <w:rsid w:val="006E5DC2"/>
    <w:rsid w:val="006E626A"/>
    <w:rsid w:val="006E6521"/>
    <w:rsid w:val="006E6BFC"/>
    <w:rsid w:val="006E6C13"/>
    <w:rsid w:val="006E6E74"/>
    <w:rsid w:val="006E706A"/>
    <w:rsid w:val="006E734D"/>
    <w:rsid w:val="006F0694"/>
    <w:rsid w:val="006F0757"/>
    <w:rsid w:val="006F0796"/>
    <w:rsid w:val="006F1198"/>
    <w:rsid w:val="006F191E"/>
    <w:rsid w:val="006F19FC"/>
    <w:rsid w:val="006F23A3"/>
    <w:rsid w:val="006F270A"/>
    <w:rsid w:val="006F27A6"/>
    <w:rsid w:val="006F2A34"/>
    <w:rsid w:val="006F3139"/>
    <w:rsid w:val="006F3A2C"/>
    <w:rsid w:val="006F53C1"/>
    <w:rsid w:val="006F572A"/>
    <w:rsid w:val="006F592A"/>
    <w:rsid w:val="006F6883"/>
    <w:rsid w:val="006F6A0A"/>
    <w:rsid w:val="006F6DC7"/>
    <w:rsid w:val="006F6EF3"/>
    <w:rsid w:val="006F7099"/>
    <w:rsid w:val="006F71AF"/>
    <w:rsid w:val="006F7235"/>
    <w:rsid w:val="006F78B5"/>
    <w:rsid w:val="006F7E92"/>
    <w:rsid w:val="006F7F7F"/>
    <w:rsid w:val="006F7FB6"/>
    <w:rsid w:val="00700363"/>
    <w:rsid w:val="007014BA"/>
    <w:rsid w:val="0070156E"/>
    <w:rsid w:val="00702379"/>
    <w:rsid w:val="0070272B"/>
    <w:rsid w:val="0070301C"/>
    <w:rsid w:val="00703581"/>
    <w:rsid w:val="00703754"/>
    <w:rsid w:val="00703BC0"/>
    <w:rsid w:val="00705FA2"/>
    <w:rsid w:val="007064E4"/>
    <w:rsid w:val="0070695D"/>
    <w:rsid w:val="00706A6B"/>
    <w:rsid w:val="00710A31"/>
    <w:rsid w:val="007116C3"/>
    <w:rsid w:val="0071215D"/>
    <w:rsid w:val="0071263B"/>
    <w:rsid w:val="007127CE"/>
    <w:rsid w:val="00712D13"/>
    <w:rsid w:val="00713347"/>
    <w:rsid w:val="007133D6"/>
    <w:rsid w:val="0071353F"/>
    <w:rsid w:val="00713DBB"/>
    <w:rsid w:val="007152D3"/>
    <w:rsid w:val="007152FE"/>
    <w:rsid w:val="00715A15"/>
    <w:rsid w:val="00716D35"/>
    <w:rsid w:val="0071792E"/>
    <w:rsid w:val="00717FB5"/>
    <w:rsid w:val="0072114B"/>
    <w:rsid w:val="007212BB"/>
    <w:rsid w:val="00721562"/>
    <w:rsid w:val="0072186C"/>
    <w:rsid w:val="0072247A"/>
    <w:rsid w:val="00722B9E"/>
    <w:rsid w:val="00723256"/>
    <w:rsid w:val="007239D6"/>
    <w:rsid w:val="00723CFF"/>
    <w:rsid w:val="0072484D"/>
    <w:rsid w:val="00726699"/>
    <w:rsid w:val="00726C70"/>
    <w:rsid w:val="007271C6"/>
    <w:rsid w:val="00727B86"/>
    <w:rsid w:val="00730EDF"/>
    <w:rsid w:val="007311B2"/>
    <w:rsid w:val="00731A96"/>
    <w:rsid w:val="00731D84"/>
    <w:rsid w:val="00732571"/>
    <w:rsid w:val="00733029"/>
    <w:rsid w:val="007340BA"/>
    <w:rsid w:val="0073413A"/>
    <w:rsid w:val="0073469E"/>
    <w:rsid w:val="00734A7C"/>
    <w:rsid w:val="00735ABC"/>
    <w:rsid w:val="00736225"/>
    <w:rsid w:val="007375F2"/>
    <w:rsid w:val="007376E6"/>
    <w:rsid w:val="0073789A"/>
    <w:rsid w:val="00740041"/>
    <w:rsid w:val="0074123E"/>
    <w:rsid w:val="00741647"/>
    <w:rsid w:val="00742FBB"/>
    <w:rsid w:val="007436A5"/>
    <w:rsid w:val="00743C4D"/>
    <w:rsid w:val="00744D57"/>
    <w:rsid w:val="00744DFE"/>
    <w:rsid w:val="00744F2C"/>
    <w:rsid w:val="00745894"/>
    <w:rsid w:val="00746316"/>
    <w:rsid w:val="007467F1"/>
    <w:rsid w:val="00746CB3"/>
    <w:rsid w:val="007475AB"/>
    <w:rsid w:val="00750155"/>
    <w:rsid w:val="00750378"/>
    <w:rsid w:val="00750F71"/>
    <w:rsid w:val="0075124B"/>
    <w:rsid w:val="00752FAD"/>
    <w:rsid w:val="00752FCD"/>
    <w:rsid w:val="007532C7"/>
    <w:rsid w:val="00753A1A"/>
    <w:rsid w:val="00753A41"/>
    <w:rsid w:val="00753C02"/>
    <w:rsid w:val="007551D7"/>
    <w:rsid w:val="00755268"/>
    <w:rsid w:val="00755402"/>
    <w:rsid w:val="007555C8"/>
    <w:rsid w:val="0075592D"/>
    <w:rsid w:val="00756A3E"/>
    <w:rsid w:val="00757094"/>
    <w:rsid w:val="00757926"/>
    <w:rsid w:val="007601E3"/>
    <w:rsid w:val="007612C3"/>
    <w:rsid w:val="007618A0"/>
    <w:rsid w:val="007628D4"/>
    <w:rsid w:val="00762A6B"/>
    <w:rsid w:val="007630E6"/>
    <w:rsid w:val="00763719"/>
    <w:rsid w:val="00764082"/>
    <w:rsid w:val="00764176"/>
    <w:rsid w:val="0076467D"/>
    <w:rsid w:val="007647BB"/>
    <w:rsid w:val="00764FE8"/>
    <w:rsid w:val="00765864"/>
    <w:rsid w:val="00766603"/>
    <w:rsid w:val="007666BC"/>
    <w:rsid w:val="00766D17"/>
    <w:rsid w:val="00767E15"/>
    <w:rsid w:val="0077058B"/>
    <w:rsid w:val="0077065E"/>
    <w:rsid w:val="00771678"/>
    <w:rsid w:val="00771FDF"/>
    <w:rsid w:val="00772049"/>
    <w:rsid w:val="00772195"/>
    <w:rsid w:val="007722A7"/>
    <w:rsid w:val="007739D4"/>
    <w:rsid w:val="007745AE"/>
    <w:rsid w:val="00774F35"/>
    <w:rsid w:val="007755CB"/>
    <w:rsid w:val="00775ED9"/>
    <w:rsid w:val="007764D4"/>
    <w:rsid w:val="0077768C"/>
    <w:rsid w:val="00777E23"/>
    <w:rsid w:val="007839B7"/>
    <w:rsid w:val="00783FAD"/>
    <w:rsid w:val="00784565"/>
    <w:rsid w:val="00784DF2"/>
    <w:rsid w:val="00784EB5"/>
    <w:rsid w:val="007856DB"/>
    <w:rsid w:val="00785875"/>
    <w:rsid w:val="007860C5"/>
    <w:rsid w:val="00786471"/>
    <w:rsid w:val="007869DA"/>
    <w:rsid w:val="00786DD0"/>
    <w:rsid w:val="00787458"/>
    <w:rsid w:val="007875D5"/>
    <w:rsid w:val="0078795A"/>
    <w:rsid w:val="00787B94"/>
    <w:rsid w:val="00790415"/>
    <w:rsid w:val="0079049A"/>
    <w:rsid w:val="00790CE5"/>
    <w:rsid w:val="007919F5"/>
    <w:rsid w:val="00791FFA"/>
    <w:rsid w:val="00792354"/>
    <w:rsid w:val="0079254B"/>
    <w:rsid w:val="00792575"/>
    <w:rsid w:val="0079297D"/>
    <w:rsid w:val="00792FD8"/>
    <w:rsid w:val="007941C2"/>
    <w:rsid w:val="00794200"/>
    <w:rsid w:val="007951D8"/>
    <w:rsid w:val="00795377"/>
    <w:rsid w:val="007969C9"/>
    <w:rsid w:val="00796DB8"/>
    <w:rsid w:val="007970DF"/>
    <w:rsid w:val="00797112"/>
    <w:rsid w:val="007A3187"/>
    <w:rsid w:val="007A39FB"/>
    <w:rsid w:val="007A3D4D"/>
    <w:rsid w:val="007A4B2B"/>
    <w:rsid w:val="007A53E5"/>
    <w:rsid w:val="007A6177"/>
    <w:rsid w:val="007A636E"/>
    <w:rsid w:val="007A6EED"/>
    <w:rsid w:val="007A7079"/>
    <w:rsid w:val="007A750F"/>
    <w:rsid w:val="007A7A2C"/>
    <w:rsid w:val="007B08D3"/>
    <w:rsid w:val="007B124E"/>
    <w:rsid w:val="007B1A27"/>
    <w:rsid w:val="007B1D01"/>
    <w:rsid w:val="007B28F5"/>
    <w:rsid w:val="007B4402"/>
    <w:rsid w:val="007B4E58"/>
    <w:rsid w:val="007B5A17"/>
    <w:rsid w:val="007B5EEC"/>
    <w:rsid w:val="007B6220"/>
    <w:rsid w:val="007B735A"/>
    <w:rsid w:val="007B7A8D"/>
    <w:rsid w:val="007B7D1F"/>
    <w:rsid w:val="007C09C6"/>
    <w:rsid w:val="007C13AB"/>
    <w:rsid w:val="007C1A78"/>
    <w:rsid w:val="007C41A2"/>
    <w:rsid w:val="007C50AF"/>
    <w:rsid w:val="007C592A"/>
    <w:rsid w:val="007C5CE7"/>
    <w:rsid w:val="007C5D4F"/>
    <w:rsid w:val="007C5F88"/>
    <w:rsid w:val="007C63D4"/>
    <w:rsid w:val="007D06DB"/>
    <w:rsid w:val="007D117A"/>
    <w:rsid w:val="007D19A3"/>
    <w:rsid w:val="007D2111"/>
    <w:rsid w:val="007D2BBC"/>
    <w:rsid w:val="007D2D7C"/>
    <w:rsid w:val="007D2E30"/>
    <w:rsid w:val="007D411A"/>
    <w:rsid w:val="007D44A3"/>
    <w:rsid w:val="007D4CC3"/>
    <w:rsid w:val="007D7CC8"/>
    <w:rsid w:val="007E0717"/>
    <w:rsid w:val="007E19EB"/>
    <w:rsid w:val="007E28EE"/>
    <w:rsid w:val="007E29A9"/>
    <w:rsid w:val="007E2FA2"/>
    <w:rsid w:val="007E3288"/>
    <w:rsid w:val="007E3815"/>
    <w:rsid w:val="007E54B8"/>
    <w:rsid w:val="007E5573"/>
    <w:rsid w:val="007E6809"/>
    <w:rsid w:val="007E6912"/>
    <w:rsid w:val="007E7223"/>
    <w:rsid w:val="007E7C70"/>
    <w:rsid w:val="007F04DA"/>
    <w:rsid w:val="007F2E57"/>
    <w:rsid w:val="007F36D9"/>
    <w:rsid w:val="007F39B7"/>
    <w:rsid w:val="007F44B6"/>
    <w:rsid w:val="007F5E72"/>
    <w:rsid w:val="007F5EB2"/>
    <w:rsid w:val="007F6521"/>
    <w:rsid w:val="007F7A4B"/>
    <w:rsid w:val="007F7F5D"/>
    <w:rsid w:val="0080259B"/>
    <w:rsid w:val="008028F0"/>
    <w:rsid w:val="0080316C"/>
    <w:rsid w:val="008036B5"/>
    <w:rsid w:val="00803817"/>
    <w:rsid w:val="00803B47"/>
    <w:rsid w:val="008051CF"/>
    <w:rsid w:val="008052D5"/>
    <w:rsid w:val="00805466"/>
    <w:rsid w:val="008058E6"/>
    <w:rsid w:val="008063A1"/>
    <w:rsid w:val="00806C99"/>
    <w:rsid w:val="0081154C"/>
    <w:rsid w:val="00811AE4"/>
    <w:rsid w:val="00812A22"/>
    <w:rsid w:val="00812D7A"/>
    <w:rsid w:val="00813086"/>
    <w:rsid w:val="0081340B"/>
    <w:rsid w:val="008145BD"/>
    <w:rsid w:val="00814710"/>
    <w:rsid w:val="00815993"/>
    <w:rsid w:val="00815C2E"/>
    <w:rsid w:val="00815CA4"/>
    <w:rsid w:val="00815CF2"/>
    <w:rsid w:val="00815D02"/>
    <w:rsid w:val="0081715B"/>
    <w:rsid w:val="00817699"/>
    <w:rsid w:val="00821693"/>
    <w:rsid w:val="00821E2F"/>
    <w:rsid w:val="0082250C"/>
    <w:rsid w:val="008239FF"/>
    <w:rsid w:val="00823B6D"/>
    <w:rsid w:val="00823FA5"/>
    <w:rsid w:val="00823FD1"/>
    <w:rsid w:val="00824CE6"/>
    <w:rsid w:val="0082547C"/>
    <w:rsid w:val="00826386"/>
    <w:rsid w:val="00826A54"/>
    <w:rsid w:val="008274B1"/>
    <w:rsid w:val="00831095"/>
    <w:rsid w:val="00832CDD"/>
    <w:rsid w:val="00833414"/>
    <w:rsid w:val="008338FD"/>
    <w:rsid w:val="00834440"/>
    <w:rsid w:val="008344B9"/>
    <w:rsid w:val="008345FF"/>
    <w:rsid w:val="00835574"/>
    <w:rsid w:val="00835590"/>
    <w:rsid w:val="00835C43"/>
    <w:rsid w:val="00836690"/>
    <w:rsid w:val="008368D4"/>
    <w:rsid w:val="00836D1C"/>
    <w:rsid w:val="00837152"/>
    <w:rsid w:val="00837DE9"/>
    <w:rsid w:val="008405BA"/>
    <w:rsid w:val="008415FB"/>
    <w:rsid w:val="00841718"/>
    <w:rsid w:val="00841B6D"/>
    <w:rsid w:val="0084347E"/>
    <w:rsid w:val="00843B13"/>
    <w:rsid w:val="00843ED4"/>
    <w:rsid w:val="00843FC1"/>
    <w:rsid w:val="00844C8C"/>
    <w:rsid w:val="00844D52"/>
    <w:rsid w:val="0084532C"/>
    <w:rsid w:val="00846384"/>
    <w:rsid w:val="00847CAE"/>
    <w:rsid w:val="00847CDD"/>
    <w:rsid w:val="00847CFD"/>
    <w:rsid w:val="00847D04"/>
    <w:rsid w:val="00850FCB"/>
    <w:rsid w:val="008514B8"/>
    <w:rsid w:val="0085257F"/>
    <w:rsid w:val="00852FD6"/>
    <w:rsid w:val="0085345D"/>
    <w:rsid w:val="008539F6"/>
    <w:rsid w:val="008546D3"/>
    <w:rsid w:val="00856A71"/>
    <w:rsid w:val="008577ED"/>
    <w:rsid w:val="00860A6D"/>
    <w:rsid w:val="00861248"/>
    <w:rsid w:val="00861494"/>
    <w:rsid w:val="00861631"/>
    <w:rsid w:val="008623F7"/>
    <w:rsid w:val="00862826"/>
    <w:rsid w:val="00862FE0"/>
    <w:rsid w:val="00864C8C"/>
    <w:rsid w:val="00865ADA"/>
    <w:rsid w:val="008665A1"/>
    <w:rsid w:val="00866FC1"/>
    <w:rsid w:val="00870000"/>
    <w:rsid w:val="008707A0"/>
    <w:rsid w:val="008707D3"/>
    <w:rsid w:val="00870DB0"/>
    <w:rsid w:val="00870E1D"/>
    <w:rsid w:val="008713C4"/>
    <w:rsid w:val="0087225C"/>
    <w:rsid w:val="00872604"/>
    <w:rsid w:val="00872DDD"/>
    <w:rsid w:val="00872F0A"/>
    <w:rsid w:val="00873638"/>
    <w:rsid w:val="00874D32"/>
    <w:rsid w:val="00874D92"/>
    <w:rsid w:val="00875448"/>
    <w:rsid w:val="00875852"/>
    <w:rsid w:val="00875B35"/>
    <w:rsid w:val="00876438"/>
    <w:rsid w:val="00876787"/>
    <w:rsid w:val="00876E84"/>
    <w:rsid w:val="00877262"/>
    <w:rsid w:val="008772E9"/>
    <w:rsid w:val="0087778E"/>
    <w:rsid w:val="00877929"/>
    <w:rsid w:val="00877A3C"/>
    <w:rsid w:val="00877ED5"/>
    <w:rsid w:val="00880314"/>
    <w:rsid w:val="0088105C"/>
    <w:rsid w:val="008811E6"/>
    <w:rsid w:val="00881EB3"/>
    <w:rsid w:val="008822DC"/>
    <w:rsid w:val="00882F32"/>
    <w:rsid w:val="00883200"/>
    <w:rsid w:val="008838AF"/>
    <w:rsid w:val="00884124"/>
    <w:rsid w:val="008843E9"/>
    <w:rsid w:val="00885992"/>
    <w:rsid w:val="00885ADD"/>
    <w:rsid w:val="0088659F"/>
    <w:rsid w:val="0088702E"/>
    <w:rsid w:val="00887A03"/>
    <w:rsid w:val="00887A6B"/>
    <w:rsid w:val="00890169"/>
    <w:rsid w:val="0089032C"/>
    <w:rsid w:val="0089053B"/>
    <w:rsid w:val="008911AC"/>
    <w:rsid w:val="008913C0"/>
    <w:rsid w:val="0089162F"/>
    <w:rsid w:val="00891E42"/>
    <w:rsid w:val="00892097"/>
    <w:rsid w:val="0089212E"/>
    <w:rsid w:val="008925B1"/>
    <w:rsid w:val="008936A5"/>
    <w:rsid w:val="00893EF6"/>
    <w:rsid w:val="00894A3F"/>
    <w:rsid w:val="00894B04"/>
    <w:rsid w:val="00895915"/>
    <w:rsid w:val="0089636E"/>
    <w:rsid w:val="008966FF"/>
    <w:rsid w:val="00896C5B"/>
    <w:rsid w:val="00897AB8"/>
    <w:rsid w:val="008A1122"/>
    <w:rsid w:val="008A1402"/>
    <w:rsid w:val="008A16CA"/>
    <w:rsid w:val="008A18C0"/>
    <w:rsid w:val="008A1B9F"/>
    <w:rsid w:val="008A1EA5"/>
    <w:rsid w:val="008A1ECE"/>
    <w:rsid w:val="008A28A7"/>
    <w:rsid w:val="008A28CB"/>
    <w:rsid w:val="008A2ABD"/>
    <w:rsid w:val="008A3A1A"/>
    <w:rsid w:val="008A46DC"/>
    <w:rsid w:val="008A5AC1"/>
    <w:rsid w:val="008A71E9"/>
    <w:rsid w:val="008A7B71"/>
    <w:rsid w:val="008B0395"/>
    <w:rsid w:val="008B15A0"/>
    <w:rsid w:val="008B1621"/>
    <w:rsid w:val="008B1B8F"/>
    <w:rsid w:val="008B2B50"/>
    <w:rsid w:val="008B33F3"/>
    <w:rsid w:val="008B38D3"/>
    <w:rsid w:val="008B40B2"/>
    <w:rsid w:val="008B4C2D"/>
    <w:rsid w:val="008B546C"/>
    <w:rsid w:val="008B567E"/>
    <w:rsid w:val="008B69F4"/>
    <w:rsid w:val="008B6A38"/>
    <w:rsid w:val="008B6F22"/>
    <w:rsid w:val="008B71B8"/>
    <w:rsid w:val="008C06C8"/>
    <w:rsid w:val="008C0FF7"/>
    <w:rsid w:val="008C2C84"/>
    <w:rsid w:val="008C3915"/>
    <w:rsid w:val="008C40D9"/>
    <w:rsid w:val="008C48EE"/>
    <w:rsid w:val="008C53B1"/>
    <w:rsid w:val="008C55C5"/>
    <w:rsid w:val="008C584C"/>
    <w:rsid w:val="008C5F4B"/>
    <w:rsid w:val="008D04F5"/>
    <w:rsid w:val="008D0E0F"/>
    <w:rsid w:val="008D1FBC"/>
    <w:rsid w:val="008D210E"/>
    <w:rsid w:val="008D26EE"/>
    <w:rsid w:val="008D29D2"/>
    <w:rsid w:val="008D4DE7"/>
    <w:rsid w:val="008D5056"/>
    <w:rsid w:val="008D5C82"/>
    <w:rsid w:val="008D7E21"/>
    <w:rsid w:val="008D7FED"/>
    <w:rsid w:val="008E14B8"/>
    <w:rsid w:val="008E1697"/>
    <w:rsid w:val="008E2A4C"/>
    <w:rsid w:val="008E2A4F"/>
    <w:rsid w:val="008E2DFB"/>
    <w:rsid w:val="008E301A"/>
    <w:rsid w:val="008E32F0"/>
    <w:rsid w:val="008E44AD"/>
    <w:rsid w:val="008E503D"/>
    <w:rsid w:val="008E547C"/>
    <w:rsid w:val="008E58DE"/>
    <w:rsid w:val="008E5F63"/>
    <w:rsid w:val="008E63FF"/>
    <w:rsid w:val="008E6FDA"/>
    <w:rsid w:val="008E72D4"/>
    <w:rsid w:val="008F02BD"/>
    <w:rsid w:val="008F08EB"/>
    <w:rsid w:val="008F10AB"/>
    <w:rsid w:val="008F1649"/>
    <w:rsid w:val="008F17F3"/>
    <w:rsid w:val="008F223F"/>
    <w:rsid w:val="008F2274"/>
    <w:rsid w:val="008F2AF4"/>
    <w:rsid w:val="008F3A9A"/>
    <w:rsid w:val="008F538D"/>
    <w:rsid w:val="008F5944"/>
    <w:rsid w:val="008F6159"/>
    <w:rsid w:val="008F63E6"/>
    <w:rsid w:val="008F64A2"/>
    <w:rsid w:val="008F6755"/>
    <w:rsid w:val="008F68E2"/>
    <w:rsid w:val="008F6FB8"/>
    <w:rsid w:val="008F7B64"/>
    <w:rsid w:val="008F7CF9"/>
    <w:rsid w:val="0090021B"/>
    <w:rsid w:val="00900DE2"/>
    <w:rsid w:val="00902299"/>
    <w:rsid w:val="00902F7C"/>
    <w:rsid w:val="00903949"/>
    <w:rsid w:val="0090443E"/>
    <w:rsid w:val="00904DE2"/>
    <w:rsid w:val="009053CB"/>
    <w:rsid w:val="00905FE8"/>
    <w:rsid w:val="00906C60"/>
    <w:rsid w:val="00907C54"/>
    <w:rsid w:val="00907D23"/>
    <w:rsid w:val="00910532"/>
    <w:rsid w:val="00910587"/>
    <w:rsid w:val="00911349"/>
    <w:rsid w:val="00912395"/>
    <w:rsid w:val="00912676"/>
    <w:rsid w:val="00913055"/>
    <w:rsid w:val="00913C3A"/>
    <w:rsid w:val="00915A55"/>
    <w:rsid w:val="0091617B"/>
    <w:rsid w:val="009165DF"/>
    <w:rsid w:val="009168EB"/>
    <w:rsid w:val="009210DC"/>
    <w:rsid w:val="00921774"/>
    <w:rsid w:val="00921CAD"/>
    <w:rsid w:val="009220F9"/>
    <w:rsid w:val="00923421"/>
    <w:rsid w:val="00923BAC"/>
    <w:rsid w:val="00924F0D"/>
    <w:rsid w:val="00925065"/>
    <w:rsid w:val="00925307"/>
    <w:rsid w:val="00925D02"/>
    <w:rsid w:val="00925D22"/>
    <w:rsid w:val="00926775"/>
    <w:rsid w:val="00927145"/>
    <w:rsid w:val="00927A2F"/>
    <w:rsid w:val="0093032C"/>
    <w:rsid w:val="00930489"/>
    <w:rsid w:val="0093080A"/>
    <w:rsid w:val="00931169"/>
    <w:rsid w:val="009311DE"/>
    <w:rsid w:val="0093170B"/>
    <w:rsid w:val="00931ECF"/>
    <w:rsid w:val="00932725"/>
    <w:rsid w:val="00932D4F"/>
    <w:rsid w:val="00932DEC"/>
    <w:rsid w:val="00933139"/>
    <w:rsid w:val="0093335E"/>
    <w:rsid w:val="00934E7F"/>
    <w:rsid w:val="00935583"/>
    <w:rsid w:val="00935B32"/>
    <w:rsid w:val="00935C99"/>
    <w:rsid w:val="00936721"/>
    <w:rsid w:val="00936DC2"/>
    <w:rsid w:val="009375DC"/>
    <w:rsid w:val="009407F8"/>
    <w:rsid w:val="009417F7"/>
    <w:rsid w:val="00941C64"/>
    <w:rsid w:val="00942828"/>
    <w:rsid w:val="00942CEC"/>
    <w:rsid w:val="0094434B"/>
    <w:rsid w:val="0094615E"/>
    <w:rsid w:val="0094654C"/>
    <w:rsid w:val="0094677A"/>
    <w:rsid w:val="0095001B"/>
    <w:rsid w:val="00950554"/>
    <w:rsid w:val="00950E3C"/>
    <w:rsid w:val="00951608"/>
    <w:rsid w:val="009518CA"/>
    <w:rsid w:val="00951BD1"/>
    <w:rsid w:val="00951F24"/>
    <w:rsid w:val="00952C48"/>
    <w:rsid w:val="009531F8"/>
    <w:rsid w:val="00953B1E"/>
    <w:rsid w:val="00953D91"/>
    <w:rsid w:val="009544EE"/>
    <w:rsid w:val="00954AD3"/>
    <w:rsid w:val="009551F7"/>
    <w:rsid w:val="0095522B"/>
    <w:rsid w:val="00955449"/>
    <w:rsid w:val="00955735"/>
    <w:rsid w:val="00955EBA"/>
    <w:rsid w:val="009562BE"/>
    <w:rsid w:val="00956958"/>
    <w:rsid w:val="00956A82"/>
    <w:rsid w:val="00956CDD"/>
    <w:rsid w:val="0096004D"/>
    <w:rsid w:val="00960491"/>
    <w:rsid w:val="009604B1"/>
    <w:rsid w:val="00960E3D"/>
    <w:rsid w:val="00960FA3"/>
    <w:rsid w:val="0096106E"/>
    <w:rsid w:val="00961EA9"/>
    <w:rsid w:val="00962190"/>
    <w:rsid w:val="00962D19"/>
    <w:rsid w:val="00963395"/>
    <w:rsid w:val="00964F5D"/>
    <w:rsid w:val="00966267"/>
    <w:rsid w:val="00966479"/>
    <w:rsid w:val="00966EE4"/>
    <w:rsid w:val="0096754C"/>
    <w:rsid w:val="00970DE6"/>
    <w:rsid w:val="00970E92"/>
    <w:rsid w:val="00971317"/>
    <w:rsid w:val="00971DBF"/>
    <w:rsid w:val="00972AFD"/>
    <w:rsid w:val="00972D51"/>
    <w:rsid w:val="0097360D"/>
    <w:rsid w:val="00973A45"/>
    <w:rsid w:val="00973A74"/>
    <w:rsid w:val="00975279"/>
    <w:rsid w:val="00975374"/>
    <w:rsid w:val="00975F17"/>
    <w:rsid w:val="00976B62"/>
    <w:rsid w:val="00976EE9"/>
    <w:rsid w:val="009775CC"/>
    <w:rsid w:val="009778DB"/>
    <w:rsid w:val="00977D06"/>
    <w:rsid w:val="00980024"/>
    <w:rsid w:val="009801E9"/>
    <w:rsid w:val="00980A80"/>
    <w:rsid w:val="00981901"/>
    <w:rsid w:val="00981918"/>
    <w:rsid w:val="00982080"/>
    <w:rsid w:val="00982BE5"/>
    <w:rsid w:val="00982FE6"/>
    <w:rsid w:val="009842FB"/>
    <w:rsid w:val="009846AB"/>
    <w:rsid w:val="00985A82"/>
    <w:rsid w:val="0098642D"/>
    <w:rsid w:val="009908EF"/>
    <w:rsid w:val="009913BF"/>
    <w:rsid w:val="009919E9"/>
    <w:rsid w:val="00991BA1"/>
    <w:rsid w:val="0099203B"/>
    <w:rsid w:val="0099249B"/>
    <w:rsid w:val="0099270A"/>
    <w:rsid w:val="00992C3C"/>
    <w:rsid w:val="00993008"/>
    <w:rsid w:val="0099303C"/>
    <w:rsid w:val="00993B5E"/>
    <w:rsid w:val="00993C87"/>
    <w:rsid w:val="00993D13"/>
    <w:rsid w:val="00993ED5"/>
    <w:rsid w:val="009968C1"/>
    <w:rsid w:val="00996D5A"/>
    <w:rsid w:val="009978DC"/>
    <w:rsid w:val="00997AAE"/>
    <w:rsid w:val="00997C6E"/>
    <w:rsid w:val="009A126C"/>
    <w:rsid w:val="009A1EDC"/>
    <w:rsid w:val="009A27A9"/>
    <w:rsid w:val="009A2F83"/>
    <w:rsid w:val="009A3AF1"/>
    <w:rsid w:val="009A3EA7"/>
    <w:rsid w:val="009A4A2F"/>
    <w:rsid w:val="009A4A60"/>
    <w:rsid w:val="009A7418"/>
    <w:rsid w:val="009A7D7C"/>
    <w:rsid w:val="009B053B"/>
    <w:rsid w:val="009B0861"/>
    <w:rsid w:val="009B0B63"/>
    <w:rsid w:val="009B1188"/>
    <w:rsid w:val="009B259B"/>
    <w:rsid w:val="009B26EB"/>
    <w:rsid w:val="009B3C78"/>
    <w:rsid w:val="009B413B"/>
    <w:rsid w:val="009B4B74"/>
    <w:rsid w:val="009B55C0"/>
    <w:rsid w:val="009B5CFE"/>
    <w:rsid w:val="009B5ED8"/>
    <w:rsid w:val="009B5F71"/>
    <w:rsid w:val="009B6634"/>
    <w:rsid w:val="009B71CB"/>
    <w:rsid w:val="009B7CB5"/>
    <w:rsid w:val="009C0F3E"/>
    <w:rsid w:val="009C104D"/>
    <w:rsid w:val="009C1EA6"/>
    <w:rsid w:val="009C1ECB"/>
    <w:rsid w:val="009C349B"/>
    <w:rsid w:val="009C37DB"/>
    <w:rsid w:val="009C3C39"/>
    <w:rsid w:val="009C3FB4"/>
    <w:rsid w:val="009C40AD"/>
    <w:rsid w:val="009C46F1"/>
    <w:rsid w:val="009C6435"/>
    <w:rsid w:val="009C65A1"/>
    <w:rsid w:val="009C6651"/>
    <w:rsid w:val="009C71F0"/>
    <w:rsid w:val="009C779C"/>
    <w:rsid w:val="009C7B81"/>
    <w:rsid w:val="009D00CD"/>
    <w:rsid w:val="009D05FC"/>
    <w:rsid w:val="009D1E9A"/>
    <w:rsid w:val="009D2123"/>
    <w:rsid w:val="009D31CC"/>
    <w:rsid w:val="009D3C9B"/>
    <w:rsid w:val="009D3DB5"/>
    <w:rsid w:val="009D443D"/>
    <w:rsid w:val="009D4B60"/>
    <w:rsid w:val="009D537A"/>
    <w:rsid w:val="009D55F0"/>
    <w:rsid w:val="009D6D61"/>
    <w:rsid w:val="009D731F"/>
    <w:rsid w:val="009E0344"/>
    <w:rsid w:val="009E079F"/>
    <w:rsid w:val="009E224C"/>
    <w:rsid w:val="009E25A5"/>
    <w:rsid w:val="009E37A1"/>
    <w:rsid w:val="009E3F17"/>
    <w:rsid w:val="009E4118"/>
    <w:rsid w:val="009E42F6"/>
    <w:rsid w:val="009E45AB"/>
    <w:rsid w:val="009E4FFE"/>
    <w:rsid w:val="009E56C5"/>
    <w:rsid w:val="009E56CB"/>
    <w:rsid w:val="009E59A2"/>
    <w:rsid w:val="009E713F"/>
    <w:rsid w:val="009E7239"/>
    <w:rsid w:val="009E7B49"/>
    <w:rsid w:val="009F00AE"/>
    <w:rsid w:val="009F0186"/>
    <w:rsid w:val="009F0238"/>
    <w:rsid w:val="009F081E"/>
    <w:rsid w:val="009F08F6"/>
    <w:rsid w:val="009F0EFB"/>
    <w:rsid w:val="009F1883"/>
    <w:rsid w:val="009F1CEF"/>
    <w:rsid w:val="009F20FE"/>
    <w:rsid w:val="009F2253"/>
    <w:rsid w:val="009F23F8"/>
    <w:rsid w:val="009F2C5C"/>
    <w:rsid w:val="009F334F"/>
    <w:rsid w:val="009F3DA0"/>
    <w:rsid w:val="009F3E52"/>
    <w:rsid w:val="009F46E6"/>
    <w:rsid w:val="009F5BA5"/>
    <w:rsid w:val="009F5F2E"/>
    <w:rsid w:val="009F62C5"/>
    <w:rsid w:val="009F6361"/>
    <w:rsid w:val="009F6FBA"/>
    <w:rsid w:val="009F75C2"/>
    <w:rsid w:val="009F76B6"/>
    <w:rsid w:val="00A00870"/>
    <w:rsid w:val="00A0088F"/>
    <w:rsid w:val="00A01948"/>
    <w:rsid w:val="00A01CBB"/>
    <w:rsid w:val="00A03185"/>
    <w:rsid w:val="00A03B66"/>
    <w:rsid w:val="00A03DC3"/>
    <w:rsid w:val="00A05177"/>
    <w:rsid w:val="00A05963"/>
    <w:rsid w:val="00A06ACB"/>
    <w:rsid w:val="00A07910"/>
    <w:rsid w:val="00A07D8D"/>
    <w:rsid w:val="00A10696"/>
    <w:rsid w:val="00A10989"/>
    <w:rsid w:val="00A1151A"/>
    <w:rsid w:val="00A11BB7"/>
    <w:rsid w:val="00A12060"/>
    <w:rsid w:val="00A122B7"/>
    <w:rsid w:val="00A1255A"/>
    <w:rsid w:val="00A127DC"/>
    <w:rsid w:val="00A12B69"/>
    <w:rsid w:val="00A13CE7"/>
    <w:rsid w:val="00A13D20"/>
    <w:rsid w:val="00A144AC"/>
    <w:rsid w:val="00A14727"/>
    <w:rsid w:val="00A148F2"/>
    <w:rsid w:val="00A15C4C"/>
    <w:rsid w:val="00A16B3F"/>
    <w:rsid w:val="00A172AF"/>
    <w:rsid w:val="00A1777B"/>
    <w:rsid w:val="00A2105E"/>
    <w:rsid w:val="00A21233"/>
    <w:rsid w:val="00A213CD"/>
    <w:rsid w:val="00A214AF"/>
    <w:rsid w:val="00A21859"/>
    <w:rsid w:val="00A238C4"/>
    <w:rsid w:val="00A23D83"/>
    <w:rsid w:val="00A241EA"/>
    <w:rsid w:val="00A247B4"/>
    <w:rsid w:val="00A24E4D"/>
    <w:rsid w:val="00A255D1"/>
    <w:rsid w:val="00A2560B"/>
    <w:rsid w:val="00A2577B"/>
    <w:rsid w:val="00A25FBF"/>
    <w:rsid w:val="00A26A98"/>
    <w:rsid w:val="00A279D0"/>
    <w:rsid w:val="00A30198"/>
    <w:rsid w:val="00A305C4"/>
    <w:rsid w:val="00A312AC"/>
    <w:rsid w:val="00A312E1"/>
    <w:rsid w:val="00A315A2"/>
    <w:rsid w:val="00A31C4D"/>
    <w:rsid w:val="00A32399"/>
    <w:rsid w:val="00A32C53"/>
    <w:rsid w:val="00A32DA2"/>
    <w:rsid w:val="00A33007"/>
    <w:rsid w:val="00A335C6"/>
    <w:rsid w:val="00A341EF"/>
    <w:rsid w:val="00A34349"/>
    <w:rsid w:val="00A347C9"/>
    <w:rsid w:val="00A34A97"/>
    <w:rsid w:val="00A34DAA"/>
    <w:rsid w:val="00A357B5"/>
    <w:rsid w:val="00A35993"/>
    <w:rsid w:val="00A36877"/>
    <w:rsid w:val="00A36A95"/>
    <w:rsid w:val="00A36ABB"/>
    <w:rsid w:val="00A36C78"/>
    <w:rsid w:val="00A37B9C"/>
    <w:rsid w:val="00A40C12"/>
    <w:rsid w:val="00A4177B"/>
    <w:rsid w:val="00A41F23"/>
    <w:rsid w:val="00A4230E"/>
    <w:rsid w:val="00A4234B"/>
    <w:rsid w:val="00A429E6"/>
    <w:rsid w:val="00A43BA5"/>
    <w:rsid w:val="00A43C39"/>
    <w:rsid w:val="00A448A7"/>
    <w:rsid w:val="00A45508"/>
    <w:rsid w:val="00A46A3D"/>
    <w:rsid w:val="00A47B9C"/>
    <w:rsid w:val="00A47CCF"/>
    <w:rsid w:val="00A47F5C"/>
    <w:rsid w:val="00A50729"/>
    <w:rsid w:val="00A50AEA"/>
    <w:rsid w:val="00A50D75"/>
    <w:rsid w:val="00A51204"/>
    <w:rsid w:val="00A51D27"/>
    <w:rsid w:val="00A524AB"/>
    <w:rsid w:val="00A53037"/>
    <w:rsid w:val="00A53889"/>
    <w:rsid w:val="00A53DC1"/>
    <w:rsid w:val="00A54187"/>
    <w:rsid w:val="00A559DC"/>
    <w:rsid w:val="00A55A5A"/>
    <w:rsid w:val="00A56950"/>
    <w:rsid w:val="00A569FE"/>
    <w:rsid w:val="00A56F1B"/>
    <w:rsid w:val="00A57480"/>
    <w:rsid w:val="00A57583"/>
    <w:rsid w:val="00A57704"/>
    <w:rsid w:val="00A579E7"/>
    <w:rsid w:val="00A57B8D"/>
    <w:rsid w:val="00A600D3"/>
    <w:rsid w:val="00A60561"/>
    <w:rsid w:val="00A613EE"/>
    <w:rsid w:val="00A61881"/>
    <w:rsid w:val="00A6211A"/>
    <w:rsid w:val="00A62482"/>
    <w:rsid w:val="00A62B72"/>
    <w:rsid w:val="00A62D56"/>
    <w:rsid w:val="00A632D1"/>
    <w:rsid w:val="00A649CA"/>
    <w:rsid w:val="00A64B77"/>
    <w:rsid w:val="00A64CCF"/>
    <w:rsid w:val="00A651DB"/>
    <w:rsid w:val="00A6521C"/>
    <w:rsid w:val="00A656A7"/>
    <w:rsid w:val="00A6585D"/>
    <w:rsid w:val="00A65DB0"/>
    <w:rsid w:val="00A663C7"/>
    <w:rsid w:val="00A67441"/>
    <w:rsid w:val="00A678F3"/>
    <w:rsid w:val="00A67E59"/>
    <w:rsid w:val="00A7042C"/>
    <w:rsid w:val="00A70540"/>
    <w:rsid w:val="00A7055B"/>
    <w:rsid w:val="00A705FB"/>
    <w:rsid w:val="00A7086D"/>
    <w:rsid w:val="00A713CE"/>
    <w:rsid w:val="00A71900"/>
    <w:rsid w:val="00A71AD7"/>
    <w:rsid w:val="00A72B00"/>
    <w:rsid w:val="00A72B15"/>
    <w:rsid w:val="00A72CD5"/>
    <w:rsid w:val="00A72F20"/>
    <w:rsid w:val="00A7335B"/>
    <w:rsid w:val="00A73AF2"/>
    <w:rsid w:val="00A73D65"/>
    <w:rsid w:val="00A74C45"/>
    <w:rsid w:val="00A751DF"/>
    <w:rsid w:val="00A75594"/>
    <w:rsid w:val="00A759B9"/>
    <w:rsid w:val="00A76610"/>
    <w:rsid w:val="00A776B9"/>
    <w:rsid w:val="00A779C1"/>
    <w:rsid w:val="00A77F0D"/>
    <w:rsid w:val="00A80035"/>
    <w:rsid w:val="00A801CE"/>
    <w:rsid w:val="00A80C6C"/>
    <w:rsid w:val="00A80D45"/>
    <w:rsid w:val="00A80E24"/>
    <w:rsid w:val="00A82CF5"/>
    <w:rsid w:val="00A82E92"/>
    <w:rsid w:val="00A848DA"/>
    <w:rsid w:val="00A8497C"/>
    <w:rsid w:val="00A84CA4"/>
    <w:rsid w:val="00A84EBE"/>
    <w:rsid w:val="00A85278"/>
    <w:rsid w:val="00A8549E"/>
    <w:rsid w:val="00A857EE"/>
    <w:rsid w:val="00A86919"/>
    <w:rsid w:val="00A8707C"/>
    <w:rsid w:val="00A87BA9"/>
    <w:rsid w:val="00A87C0D"/>
    <w:rsid w:val="00A90371"/>
    <w:rsid w:val="00A903C7"/>
    <w:rsid w:val="00A90682"/>
    <w:rsid w:val="00A91696"/>
    <w:rsid w:val="00A91863"/>
    <w:rsid w:val="00A91B3C"/>
    <w:rsid w:val="00A928EF"/>
    <w:rsid w:val="00A9296A"/>
    <w:rsid w:val="00A95257"/>
    <w:rsid w:val="00A95432"/>
    <w:rsid w:val="00A95599"/>
    <w:rsid w:val="00A96632"/>
    <w:rsid w:val="00A966B4"/>
    <w:rsid w:val="00A96C45"/>
    <w:rsid w:val="00A96F17"/>
    <w:rsid w:val="00AA03A7"/>
    <w:rsid w:val="00AA218E"/>
    <w:rsid w:val="00AA21AB"/>
    <w:rsid w:val="00AA2DB3"/>
    <w:rsid w:val="00AA2F2B"/>
    <w:rsid w:val="00AA307F"/>
    <w:rsid w:val="00AA324B"/>
    <w:rsid w:val="00AA3C6E"/>
    <w:rsid w:val="00AA3EBF"/>
    <w:rsid w:val="00AA44C4"/>
    <w:rsid w:val="00AA47F3"/>
    <w:rsid w:val="00AA498B"/>
    <w:rsid w:val="00AA4D9B"/>
    <w:rsid w:val="00AA5E31"/>
    <w:rsid w:val="00AA6334"/>
    <w:rsid w:val="00AA6430"/>
    <w:rsid w:val="00AA68E9"/>
    <w:rsid w:val="00AA6ED7"/>
    <w:rsid w:val="00AA7358"/>
    <w:rsid w:val="00AA76FA"/>
    <w:rsid w:val="00AB098D"/>
    <w:rsid w:val="00AB0CD1"/>
    <w:rsid w:val="00AB1063"/>
    <w:rsid w:val="00AB1A04"/>
    <w:rsid w:val="00AB1A61"/>
    <w:rsid w:val="00AB20B2"/>
    <w:rsid w:val="00AB2187"/>
    <w:rsid w:val="00AB236C"/>
    <w:rsid w:val="00AB2CA3"/>
    <w:rsid w:val="00AB5253"/>
    <w:rsid w:val="00AB601E"/>
    <w:rsid w:val="00AB6A6F"/>
    <w:rsid w:val="00AB6CD9"/>
    <w:rsid w:val="00AB7023"/>
    <w:rsid w:val="00AC0028"/>
    <w:rsid w:val="00AC01E0"/>
    <w:rsid w:val="00AC144E"/>
    <w:rsid w:val="00AC1590"/>
    <w:rsid w:val="00AC2D22"/>
    <w:rsid w:val="00AC320A"/>
    <w:rsid w:val="00AC3C3E"/>
    <w:rsid w:val="00AC3EA8"/>
    <w:rsid w:val="00AC4D89"/>
    <w:rsid w:val="00AC554D"/>
    <w:rsid w:val="00AC5D4F"/>
    <w:rsid w:val="00AC72AA"/>
    <w:rsid w:val="00AC7EEA"/>
    <w:rsid w:val="00AD15F0"/>
    <w:rsid w:val="00AD1CD8"/>
    <w:rsid w:val="00AD1EBB"/>
    <w:rsid w:val="00AD200F"/>
    <w:rsid w:val="00AD2121"/>
    <w:rsid w:val="00AD26F5"/>
    <w:rsid w:val="00AD27D2"/>
    <w:rsid w:val="00AD2BCE"/>
    <w:rsid w:val="00AD3E16"/>
    <w:rsid w:val="00AD5BA3"/>
    <w:rsid w:val="00AD5D17"/>
    <w:rsid w:val="00AD6239"/>
    <w:rsid w:val="00AD6970"/>
    <w:rsid w:val="00AD733B"/>
    <w:rsid w:val="00AD75BF"/>
    <w:rsid w:val="00AD7B55"/>
    <w:rsid w:val="00AD7D58"/>
    <w:rsid w:val="00AE01A2"/>
    <w:rsid w:val="00AE0A19"/>
    <w:rsid w:val="00AE0AFB"/>
    <w:rsid w:val="00AE1607"/>
    <w:rsid w:val="00AE1628"/>
    <w:rsid w:val="00AE206F"/>
    <w:rsid w:val="00AE5742"/>
    <w:rsid w:val="00AE6DE4"/>
    <w:rsid w:val="00AE754B"/>
    <w:rsid w:val="00AF064A"/>
    <w:rsid w:val="00AF08D7"/>
    <w:rsid w:val="00AF0970"/>
    <w:rsid w:val="00AF0A3E"/>
    <w:rsid w:val="00AF0DF3"/>
    <w:rsid w:val="00AF10F2"/>
    <w:rsid w:val="00AF138D"/>
    <w:rsid w:val="00AF1499"/>
    <w:rsid w:val="00AF1A7A"/>
    <w:rsid w:val="00AF237A"/>
    <w:rsid w:val="00AF28BC"/>
    <w:rsid w:val="00AF2C87"/>
    <w:rsid w:val="00AF2ED6"/>
    <w:rsid w:val="00AF3668"/>
    <w:rsid w:val="00AF3705"/>
    <w:rsid w:val="00AF38E7"/>
    <w:rsid w:val="00AF4738"/>
    <w:rsid w:val="00AF59A2"/>
    <w:rsid w:val="00AF5EC7"/>
    <w:rsid w:val="00AF79EF"/>
    <w:rsid w:val="00AF7E32"/>
    <w:rsid w:val="00B0016A"/>
    <w:rsid w:val="00B00C5B"/>
    <w:rsid w:val="00B00CF8"/>
    <w:rsid w:val="00B01633"/>
    <w:rsid w:val="00B01644"/>
    <w:rsid w:val="00B0179F"/>
    <w:rsid w:val="00B0205B"/>
    <w:rsid w:val="00B03A80"/>
    <w:rsid w:val="00B04B4F"/>
    <w:rsid w:val="00B05A71"/>
    <w:rsid w:val="00B05E12"/>
    <w:rsid w:val="00B06E35"/>
    <w:rsid w:val="00B07DEF"/>
    <w:rsid w:val="00B07EA6"/>
    <w:rsid w:val="00B10142"/>
    <w:rsid w:val="00B1050D"/>
    <w:rsid w:val="00B10C66"/>
    <w:rsid w:val="00B10D9F"/>
    <w:rsid w:val="00B12227"/>
    <w:rsid w:val="00B126DC"/>
    <w:rsid w:val="00B12E73"/>
    <w:rsid w:val="00B131FA"/>
    <w:rsid w:val="00B13816"/>
    <w:rsid w:val="00B14057"/>
    <w:rsid w:val="00B14266"/>
    <w:rsid w:val="00B15C70"/>
    <w:rsid w:val="00B160C4"/>
    <w:rsid w:val="00B165A6"/>
    <w:rsid w:val="00B16A3C"/>
    <w:rsid w:val="00B171FB"/>
    <w:rsid w:val="00B17346"/>
    <w:rsid w:val="00B202FF"/>
    <w:rsid w:val="00B21FD4"/>
    <w:rsid w:val="00B2263A"/>
    <w:rsid w:val="00B23E01"/>
    <w:rsid w:val="00B23F12"/>
    <w:rsid w:val="00B241FC"/>
    <w:rsid w:val="00B25567"/>
    <w:rsid w:val="00B263B9"/>
    <w:rsid w:val="00B26A6E"/>
    <w:rsid w:val="00B26E39"/>
    <w:rsid w:val="00B27BA3"/>
    <w:rsid w:val="00B27BB6"/>
    <w:rsid w:val="00B307AA"/>
    <w:rsid w:val="00B31104"/>
    <w:rsid w:val="00B317CC"/>
    <w:rsid w:val="00B3205D"/>
    <w:rsid w:val="00B32626"/>
    <w:rsid w:val="00B3299C"/>
    <w:rsid w:val="00B3442C"/>
    <w:rsid w:val="00B35A0F"/>
    <w:rsid w:val="00B3651E"/>
    <w:rsid w:val="00B3653B"/>
    <w:rsid w:val="00B366AD"/>
    <w:rsid w:val="00B36D5D"/>
    <w:rsid w:val="00B370EA"/>
    <w:rsid w:val="00B37F98"/>
    <w:rsid w:val="00B40496"/>
    <w:rsid w:val="00B40600"/>
    <w:rsid w:val="00B40D1E"/>
    <w:rsid w:val="00B410F7"/>
    <w:rsid w:val="00B42483"/>
    <w:rsid w:val="00B4249C"/>
    <w:rsid w:val="00B426F5"/>
    <w:rsid w:val="00B42BEF"/>
    <w:rsid w:val="00B432E0"/>
    <w:rsid w:val="00B44DDF"/>
    <w:rsid w:val="00B4745A"/>
    <w:rsid w:val="00B477E8"/>
    <w:rsid w:val="00B47A6F"/>
    <w:rsid w:val="00B504C4"/>
    <w:rsid w:val="00B51147"/>
    <w:rsid w:val="00B53338"/>
    <w:rsid w:val="00B533DD"/>
    <w:rsid w:val="00B539DA"/>
    <w:rsid w:val="00B54005"/>
    <w:rsid w:val="00B5569E"/>
    <w:rsid w:val="00B561DF"/>
    <w:rsid w:val="00B577E4"/>
    <w:rsid w:val="00B57DCC"/>
    <w:rsid w:val="00B57F28"/>
    <w:rsid w:val="00B602D6"/>
    <w:rsid w:val="00B615F0"/>
    <w:rsid w:val="00B61A67"/>
    <w:rsid w:val="00B62060"/>
    <w:rsid w:val="00B62EEA"/>
    <w:rsid w:val="00B63236"/>
    <w:rsid w:val="00B63C34"/>
    <w:rsid w:val="00B65B74"/>
    <w:rsid w:val="00B65ED2"/>
    <w:rsid w:val="00B66063"/>
    <w:rsid w:val="00B662E6"/>
    <w:rsid w:val="00B6649D"/>
    <w:rsid w:val="00B6711C"/>
    <w:rsid w:val="00B677C8"/>
    <w:rsid w:val="00B67A75"/>
    <w:rsid w:val="00B67CBE"/>
    <w:rsid w:val="00B701A3"/>
    <w:rsid w:val="00B7088E"/>
    <w:rsid w:val="00B709B4"/>
    <w:rsid w:val="00B71548"/>
    <w:rsid w:val="00B71812"/>
    <w:rsid w:val="00B71C99"/>
    <w:rsid w:val="00B72FBD"/>
    <w:rsid w:val="00B73460"/>
    <w:rsid w:val="00B73CE4"/>
    <w:rsid w:val="00B746FB"/>
    <w:rsid w:val="00B74DC0"/>
    <w:rsid w:val="00B753AA"/>
    <w:rsid w:val="00B75514"/>
    <w:rsid w:val="00B75F1A"/>
    <w:rsid w:val="00B7622F"/>
    <w:rsid w:val="00B765D9"/>
    <w:rsid w:val="00B76792"/>
    <w:rsid w:val="00B77301"/>
    <w:rsid w:val="00B77324"/>
    <w:rsid w:val="00B77704"/>
    <w:rsid w:val="00B778A6"/>
    <w:rsid w:val="00B778BD"/>
    <w:rsid w:val="00B80DB6"/>
    <w:rsid w:val="00B8201C"/>
    <w:rsid w:val="00B82688"/>
    <w:rsid w:val="00B82712"/>
    <w:rsid w:val="00B83605"/>
    <w:rsid w:val="00B83885"/>
    <w:rsid w:val="00B839B5"/>
    <w:rsid w:val="00B84FB6"/>
    <w:rsid w:val="00B8527B"/>
    <w:rsid w:val="00B85714"/>
    <w:rsid w:val="00B85C45"/>
    <w:rsid w:val="00B87725"/>
    <w:rsid w:val="00B87F7C"/>
    <w:rsid w:val="00B9031E"/>
    <w:rsid w:val="00B90E6E"/>
    <w:rsid w:val="00B91B67"/>
    <w:rsid w:val="00B922E9"/>
    <w:rsid w:val="00B9398D"/>
    <w:rsid w:val="00B94BE1"/>
    <w:rsid w:val="00B95377"/>
    <w:rsid w:val="00B95551"/>
    <w:rsid w:val="00B96134"/>
    <w:rsid w:val="00B96843"/>
    <w:rsid w:val="00B968D7"/>
    <w:rsid w:val="00B96F0A"/>
    <w:rsid w:val="00B97A67"/>
    <w:rsid w:val="00BA0309"/>
    <w:rsid w:val="00BA0A80"/>
    <w:rsid w:val="00BA101C"/>
    <w:rsid w:val="00BA1222"/>
    <w:rsid w:val="00BA16A1"/>
    <w:rsid w:val="00BA239A"/>
    <w:rsid w:val="00BA24C1"/>
    <w:rsid w:val="00BA2DDD"/>
    <w:rsid w:val="00BA4C25"/>
    <w:rsid w:val="00BA51DF"/>
    <w:rsid w:val="00BA5BFC"/>
    <w:rsid w:val="00BA6431"/>
    <w:rsid w:val="00BA7091"/>
    <w:rsid w:val="00BA7D0E"/>
    <w:rsid w:val="00BA7D82"/>
    <w:rsid w:val="00BB19F2"/>
    <w:rsid w:val="00BB1C16"/>
    <w:rsid w:val="00BB24CC"/>
    <w:rsid w:val="00BB2F33"/>
    <w:rsid w:val="00BB2FDC"/>
    <w:rsid w:val="00BB36A4"/>
    <w:rsid w:val="00BB455F"/>
    <w:rsid w:val="00BB4AD3"/>
    <w:rsid w:val="00BB4EB3"/>
    <w:rsid w:val="00BB5317"/>
    <w:rsid w:val="00BB58A2"/>
    <w:rsid w:val="00BB58D7"/>
    <w:rsid w:val="00BB5AE2"/>
    <w:rsid w:val="00BB64D7"/>
    <w:rsid w:val="00BB6F1B"/>
    <w:rsid w:val="00BB7A93"/>
    <w:rsid w:val="00BB7CE3"/>
    <w:rsid w:val="00BC07A4"/>
    <w:rsid w:val="00BC182F"/>
    <w:rsid w:val="00BC1FFA"/>
    <w:rsid w:val="00BC2AA1"/>
    <w:rsid w:val="00BC2EB3"/>
    <w:rsid w:val="00BC436E"/>
    <w:rsid w:val="00BC4C7E"/>
    <w:rsid w:val="00BC59F5"/>
    <w:rsid w:val="00BC73A0"/>
    <w:rsid w:val="00BC77B5"/>
    <w:rsid w:val="00BC7D09"/>
    <w:rsid w:val="00BC7F13"/>
    <w:rsid w:val="00BD035A"/>
    <w:rsid w:val="00BD3C6D"/>
    <w:rsid w:val="00BD3DA7"/>
    <w:rsid w:val="00BD4DA2"/>
    <w:rsid w:val="00BD5A20"/>
    <w:rsid w:val="00BD5A38"/>
    <w:rsid w:val="00BD5FBD"/>
    <w:rsid w:val="00BD7849"/>
    <w:rsid w:val="00BE0262"/>
    <w:rsid w:val="00BE10CA"/>
    <w:rsid w:val="00BE29D2"/>
    <w:rsid w:val="00BE351E"/>
    <w:rsid w:val="00BE58E7"/>
    <w:rsid w:val="00BE5BCA"/>
    <w:rsid w:val="00BE6630"/>
    <w:rsid w:val="00BE78B7"/>
    <w:rsid w:val="00BE7F4D"/>
    <w:rsid w:val="00BF0129"/>
    <w:rsid w:val="00BF2636"/>
    <w:rsid w:val="00BF2737"/>
    <w:rsid w:val="00BF277C"/>
    <w:rsid w:val="00BF4BFB"/>
    <w:rsid w:val="00BF7054"/>
    <w:rsid w:val="00BF7A44"/>
    <w:rsid w:val="00C0055C"/>
    <w:rsid w:val="00C00D30"/>
    <w:rsid w:val="00C019A8"/>
    <w:rsid w:val="00C01AF4"/>
    <w:rsid w:val="00C025E5"/>
    <w:rsid w:val="00C03039"/>
    <w:rsid w:val="00C03B02"/>
    <w:rsid w:val="00C03CE6"/>
    <w:rsid w:val="00C04457"/>
    <w:rsid w:val="00C061A6"/>
    <w:rsid w:val="00C065E7"/>
    <w:rsid w:val="00C0669A"/>
    <w:rsid w:val="00C067C3"/>
    <w:rsid w:val="00C07165"/>
    <w:rsid w:val="00C07DC1"/>
    <w:rsid w:val="00C10537"/>
    <w:rsid w:val="00C10D5F"/>
    <w:rsid w:val="00C1124E"/>
    <w:rsid w:val="00C120B4"/>
    <w:rsid w:val="00C12625"/>
    <w:rsid w:val="00C12B63"/>
    <w:rsid w:val="00C12C51"/>
    <w:rsid w:val="00C12F4D"/>
    <w:rsid w:val="00C12F52"/>
    <w:rsid w:val="00C136BF"/>
    <w:rsid w:val="00C1437A"/>
    <w:rsid w:val="00C14828"/>
    <w:rsid w:val="00C14C82"/>
    <w:rsid w:val="00C15454"/>
    <w:rsid w:val="00C15ABB"/>
    <w:rsid w:val="00C15ADA"/>
    <w:rsid w:val="00C15CD8"/>
    <w:rsid w:val="00C16765"/>
    <w:rsid w:val="00C17252"/>
    <w:rsid w:val="00C17961"/>
    <w:rsid w:val="00C208FA"/>
    <w:rsid w:val="00C20C7F"/>
    <w:rsid w:val="00C21509"/>
    <w:rsid w:val="00C2209D"/>
    <w:rsid w:val="00C225D5"/>
    <w:rsid w:val="00C22BD1"/>
    <w:rsid w:val="00C2315B"/>
    <w:rsid w:val="00C24417"/>
    <w:rsid w:val="00C250F1"/>
    <w:rsid w:val="00C25305"/>
    <w:rsid w:val="00C25CB4"/>
    <w:rsid w:val="00C27E0B"/>
    <w:rsid w:val="00C3056E"/>
    <w:rsid w:val="00C30757"/>
    <w:rsid w:val="00C30AD3"/>
    <w:rsid w:val="00C30B17"/>
    <w:rsid w:val="00C3112D"/>
    <w:rsid w:val="00C3161E"/>
    <w:rsid w:val="00C31655"/>
    <w:rsid w:val="00C317A1"/>
    <w:rsid w:val="00C322E4"/>
    <w:rsid w:val="00C3303C"/>
    <w:rsid w:val="00C33336"/>
    <w:rsid w:val="00C34157"/>
    <w:rsid w:val="00C34915"/>
    <w:rsid w:val="00C34921"/>
    <w:rsid w:val="00C353A0"/>
    <w:rsid w:val="00C35CEB"/>
    <w:rsid w:val="00C3619A"/>
    <w:rsid w:val="00C36293"/>
    <w:rsid w:val="00C363B5"/>
    <w:rsid w:val="00C36BF8"/>
    <w:rsid w:val="00C36EFD"/>
    <w:rsid w:val="00C370F5"/>
    <w:rsid w:val="00C378F3"/>
    <w:rsid w:val="00C37C13"/>
    <w:rsid w:val="00C40A2A"/>
    <w:rsid w:val="00C40E8D"/>
    <w:rsid w:val="00C421C9"/>
    <w:rsid w:val="00C424B0"/>
    <w:rsid w:val="00C4272F"/>
    <w:rsid w:val="00C42D55"/>
    <w:rsid w:val="00C43305"/>
    <w:rsid w:val="00C434A0"/>
    <w:rsid w:val="00C45B81"/>
    <w:rsid w:val="00C463C4"/>
    <w:rsid w:val="00C47323"/>
    <w:rsid w:val="00C47B63"/>
    <w:rsid w:val="00C50243"/>
    <w:rsid w:val="00C5080F"/>
    <w:rsid w:val="00C50838"/>
    <w:rsid w:val="00C50B9C"/>
    <w:rsid w:val="00C50D0D"/>
    <w:rsid w:val="00C516FB"/>
    <w:rsid w:val="00C51734"/>
    <w:rsid w:val="00C518BF"/>
    <w:rsid w:val="00C518EE"/>
    <w:rsid w:val="00C520D3"/>
    <w:rsid w:val="00C522F2"/>
    <w:rsid w:val="00C5241E"/>
    <w:rsid w:val="00C52B28"/>
    <w:rsid w:val="00C55514"/>
    <w:rsid w:val="00C5591F"/>
    <w:rsid w:val="00C55BEE"/>
    <w:rsid w:val="00C55C4C"/>
    <w:rsid w:val="00C56247"/>
    <w:rsid w:val="00C563C1"/>
    <w:rsid w:val="00C57065"/>
    <w:rsid w:val="00C576E5"/>
    <w:rsid w:val="00C6092E"/>
    <w:rsid w:val="00C60C0B"/>
    <w:rsid w:val="00C614CE"/>
    <w:rsid w:val="00C61BDA"/>
    <w:rsid w:val="00C62847"/>
    <w:rsid w:val="00C62A80"/>
    <w:rsid w:val="00C64A32"/>
    <w:rsid w:val="00C65A2D"/>
    <w:rsid w:val="00C65E6D"/>
    <w:rsid w:val="00C661E3"/>
    <w:rsid w:val="00C66A6D"/>
    <w:rsid w:val="00C66B1C"/>
    <w:rsid w:val="00C67168"/>
    <w:rsid w:val="00C6793E"/>
    <w:rsid w:val="00C70C21"/>
    <w:rsid w:val="00C72002"/>
    <w:rsid w:val="00C720CC"/>
    <w:rsid w:val="00C72426"/>
    <w:rsid w:val="00C732F7"/>
    <w:rsid w:val="00C73D94"/>
    <w:rsid w:val="00C745F5"/>
    <w:rsid w:val="00C74A48"/>
    <w:rsid w:val="00C74CDE"/>
    <w:rsid w:val="00C75663"/>
    <w:rsid w:val="00C764AC"/>
    <w:rsid w:val="00C76795"/>
    <w:rsid w:val="00C77FA6"/>
    <w:rsid w:val="00C804AF"/>
    <w:rsid w:val="00C80588"/>
    <w:rsid w:val="00C8086E"/>
    <w:rsid w:val="00C80DF3"/>
    <w:rsid w:val="00C81528"/>
    <w:rsid w:val="00C815F1"/>
    <w:rsid w:val="00C81713"/>
    <w:rsid w:val="00C825D2"/>
    <w:rsid w:val="00C82776"/>
    <w:rsid w:val="00C82DDA"/>
    <w:rsid w:val="00C8340F"/>
    <w:rsid w:val="00C839D7"/>
    <w:rsid w:val="00C83E02"/>
    <w:rsid w:val="00C83E8F"/>
    <w:rsid w:val="00C859CF"/>
    <w:rsid w:val="00C86455"/>
    <w:rsid w:val="00C86A29"/>
    <w:rsid w:val="00C86B5B"/>
    <w:rsid w:val="00C86F1F"/>
    <w:rsid w:val="00C872EE"/>
    <w:rsid w:val="00C87B1B"/>
    <w:rsid w:val="00C87CBB"/>
    <w:rsid w:val="00C9007E"/>
    <w:rsid w:val="00C90471"/>
    <w:rsid w:val="00C9072A"/>
    <w:rsid w:val="00C90D56"/>
    <w:rsid w:val="00C91326"/>
    <w:rsid w:val="00C9169D"/>
    <w:rsid w:val="00C91CB9"/>
    <w:rsid w:val="00C92EE9"/>
    <w:rsid w:val="00C934C7"/>
    <w:rsid w:val="00C9363B"/>
    <w:rsid w:val="00C938F3"/>
    <w:rsid w:val="00C93B27"/>
    <w:rsid w:val="00C93B7A"/>
    <w:rsid w:val="00C94702"/>
    <w:rsid w:val="00C9516D"/>
    <w:rsid w:val="00C96A2C"/>
    <w:rsid w:val="00C96F2B"/>
    <w:rsid w:val="00C97517"/>
    <w:rsid w:val="00C97830"/>
    <w:rsid w:val="00C97FA4"/>
    <w:rsid w:val="00CA06D3"/>
    <w:rsid w:val="00CA0757"/>
    <w:rsid w:val="00CA084A"/>
    <w:rsid w:val="00CA0A93"/>
    <w:rsid w:val="00CA0CF4"/>
    <w:rsid w:val="00CA0F6A"/>
    <w:rsid w:val="00CA1071"/>
    <w:rsid w:val="00CA1151"/>
    <w:rsid w:val="00CA1303"/>
    <w:rsid w:val="00CA1AAC"/>
    <w:rsid w:val="00CA21AD"/>
    <w:rsid w:val="00CA26F1"/>
    <w:rsid w:val="00CA2E9C"/>
    <w:rsid w:val="00CA305F"/>
    <w:rsid w:val="00CA3127"/>
    <w:rsid w:val="00CA3137"/>
    <w:rsid w:val="00CA3ED7"/>
    <w:rsid w:val="00CA4D9F"/>
    <w:rsid w:val="00CA5377"/>
    <w:rsid w:val="00CA5B88"/>
    <w:rsid w:val="00CA68A1"/>
    <w:rsid w:val="00CA7596"/>
    <w:rsid w:val="00CA7D81"/>
    <w:rsid w:val="00CB0853"/>
    <w:rsid w:val="00CB0EE1"/>
    <w:rsid w:val="00CB10FA"/>
    <w:rsid w:val="00CB1BB2"/>
    <w:rsid w:val="00CB2020"/>
    <w:rsid w:val="00CB26D2"/>
    <w:rsid w:val="00CB2B64"/>
    <w:rsid w:val="00CB2E09"/>
    <w:rsid w:val="00CB3CC8"/>
    <w:rsid w:val="00CB45BC"/>
    <w:rsid w:val="00CB469F"/>
    <w:rsid w:val="00CB4803"/>
    <w:rsid w:val="00CB5C24"/>
    <w:rsid w:val="00CB5F08"/>
    <w:rsid w:val="00CB5F2A"/>
    <w:rsid w:val="00CB6098"/>
    <w:rsid w:val="00CB6CF6"/>
    <w:rsid w:val="00CB73D8"/>
    <w:rsid w:val="00CB7C5C"/>
    <w:rsid w:val="00CB7C88"/>
    <w:rsid w:val="00CC0735"/>
    <w:rsid w:val="00CC08A9"/>
    <w:rsid w:val="00CC1220"/>
    <w:rsid w:val="00CC12D7"/>
    <w:rsid w:val="00CC137B"/>
    <w:rsid w:val="00CC157A"/>
    <w:rsid w:val="00CC18E5"/>
    <w:rsid w:val="00CC1CDB"/>
    <w:rsid w:val="00CC3942"/>
    <w:rsid w:val="00CC43DC"/>
    <w:rsid w:val="00CC4B73"/>
    <w:rsid w:val="00CC4D27"/>
    <w:rsid w:val="00CC5733"/>
    <w:rsid w:val="00CC57C6"/>
    <w:rsid w:val="00CC5CDE"/>
    <w:rsid w:val="00CC6986"/>
    <w:rsid w:val="00CC71AA"/>
    <w:rsid w:val="00CD009C"/>
    <w:rsid w:val="00CD17EF"/>
    <w:rsid w:val="00CD1B0B"/>
    <w:rsid w:val="00CD2545"/>
    <w:rsid w:val="00CD27F2"/>
    <w:rsid w:val="00CD47EF"/>
    <w:rsid w:val="00CD4938"/>
    <w:rsid w:val="00CD5105"/>
    <w:rsid w:val="00CD5C57"/>
    <w:rsid w:val="00CD6955"/>
    <w:rsid w:val="00CD7A1C"/>
    <w:rsid w:val="00CD7A8D"/>
    <w:rsid w:val="00CD7C59"/>
    <w:rsid w:val="00CE0A99"/>
    <w:rsid w:val="00CE17E3"/>
    <w:rsid w:val="00CE1B45"/>
    <w:rsid w:val="00CE2269"/>
    <w:rsid w:val="00CE240A"/>
    <w:rsid w:val="00CE2692"/>
    <w:rsid w:val="00CE2694"/>
    <w:rsid w:val="00CE27E1"/>
    <w:rsid w:val="00CE33FD"/>
    <w:rsid w:val="00CE342A"/>
    <w:rsid w:val="00CE38B8"/>
    <w:rsid w:val="00CE4304"/>
    <w:rsid w:val="00CE5CD5"/>
    <w:rsid w:val="00CE7116"/>
    <w:rsid w:val="00CE724E"/>
    <w:rsid w:val="00CE7CF5"/>
    <w:rsid w:val="00CE7F08"/>
    <w:rsid w:val="00CF01E6"/>
    <w:rsid w:val="00CF1F27"/>
    <w:rsid w:val="00CF2C74"/>
    <w:rsid w:val="00CF3AE2"/>
    <w:rsid w:val="00CF45F8"/>
    <w:rsid w:val="00CF4954"/>
    <w:rsid w:val="00CF58EB"/>
    <w:rsid w:val="00CF5D25"/>
    <w:rsid w:val="00CF5E2A"/>
    <w:rsid w:val="00CF63D4"/>
    <w:rsid w:val="00CF75D6"/>
    <w:rsid w:val="00CF7989"/>
    <w:rsid w:val="00CF7D90"/>
    <w:rsid w:val="00CF7E5A"/>
    <w:rsid w:val="00D01167"/>
    <w:rsid w:val="00D0135B"/>
    <w:rsid w:val="00D0182A"/>
    <w:rsid w:val="00D01913"/>
    <w:rsid w:val="00D01AEA"/>
    <w:rsid w:val="00D01B1D"/>
    <w:rsid w:val="00D02873"/>
    <w:rsid w:val="00D039B6"/>
    <w:rsid w:val="00D03A1B"/>
    <w:rsid w:val="00D041E1"/>
    <w:rsid w:val="00D0422C"/>
    <w:rsid w:val="00D04493"/>
    <w:rsid w:val="00D046E9"/>
    <w:rsid w:val="00D05278"/>
    <w:rsid w:val="00D05513"/>
    <w:rsid w:val="00D06270"/>
    <w:rsid w:val="00D064EE"/>
    <w:rsid w:val="00D065A4"/>
    <w:rsid w:val="00D06E1F"/>
    <w:rsid w:val="00D0741E"/>
    <w:rsid w:val="00D07D40"/>
    <w:rsid w:val="00D07E44"/>
    <w:rsid w:val="00D100B9"/>
    <w:rsid w:val="00D10898"/>
    <w:rsid w:val="00D118B6"/>
    <w:rsid w:val="00D11FA8"/>
    <w:rsid w:val="00D11FFD"/>
    <w:rsid w:val="00D1305F"/>
    <w:rsid w:val="00D138C8"/>
    <w:rsid w:val="00D13E7B"/>
    <w:rsid w:val="00D142C3"/>
    <w:rsid w:val="00D143DB"/>
    <w:rsid w:val="00D14580"/>
    <w:rsid w:val="00D15804"/>
    <w:rsid w:val="00D15ECD"/>
    <w:rsid w:val="00D16755"/>
    <w:rsid w:val="00D16D6F"/>
    <w:rsid w:val="00D20756"/>
    <w:rsid w:val="00D21958"/>
    <w:rsid w:val="00D21C09"/>
    <w:rsid w:val="00D22D31"/>
    <w:rsid w:val="00D244F1"/>
    <w:rsid w:val="00D24570"/>
    <w:rsid w:val="00D24AF7"/>
    <w:rsid w:val="00D24D50"/>
    <w:rsid w:val="00D25518"/>
    <w:rsid w:val="00D264B3"/>
    <w:rsid w:val="00D26CB6"/>
    <w:rsid w:val="00D27194"/>
    <w:rsid w:val="00D27EFA"/>
    <w:rsid w:val="00D30629"/>
    <w:rsid w:val="00D307C5"/>
    <w:rsid w:val="00D338B2"/>
    <w:rsid w:val="00D33FB7"/>
    <w:rsid w:val="00D34700"/>
    <w:rsid w:val="00D34B5C"/>
    <w:rsid w:val="00D34BB7"/>
    <w:rsid w:val="00D3508F"/>
    <w:rsid w:val="00D351ED"/>
    <w:rsid w:val="00D35304"/>
    <w:rsid w:val="00D354BF"/>
    <w:rsid w:val="00D355FE"/>
    <w:rsid w:val="00D35BE2"/>
    <w:rsid w:val="00D36071"/>
    <w:rsid w:val="00D364A1"/>
    <w:rsid w:val="00D37836"/>
    <w:rsid w:val="00D40103"/>
    <w:rsid w:val="00D4023A"/>
    <w:rsid w:val="00D4055F"/>
    <w:rsid w:val="00D41762"/>
    <w:rsid w:val="00D41B6A"/>
    <w:rsid w:val="00D43341"/>
    <w:rsid w:val="00D439A6"/>
    <w:rsid w:val="00D43DDF"/>
    <w:rsid w:val="00D451DB"/>
    <w:rsid w:val="00D45EC7"/>
    <w:rsid w:val="00D460BB"/>
    <w:rsid w:val="00D460C7"/>
    <w:rsid w:val="00D4748D"/>
    <w:rsid w:val="00D47A15"/>
    <w:rsid w:val="00D513E6"/>
    <w:rsid w:val="00D51633"/>
    <w:rsid w:val="00D51B67"/>
    <w:rsid w:val="00D5223C"/>
    <w:rsid w:val="00D528EC"/>
    <w:rsid w:val="00D52905"/>
    <w:rsid w:val="00D52A2A"/>
    <w:rsid w:val="00D53A4F"/>
    <w:rsid w:val="00D53ACC"/>
    <w:rsid w:val="00D53D11"/>
    <w:rsid w:val="00D54614"/>
    <w:rsid w:val="00D54644"/>
    <w:rsid w:val="00D54F02"/>
    <w:rsid w:val="00D558A7"/>
    <w:rsid w:val="00D55A1C"/>
    <w:rsid w:val="00D55B13"/>
    <w:rsid w:val="00D564B8"/>
    <w:rsid w:val="00D57A2F"/>
    <w:rsid w:val="00D57B5F"/>
    <w:rsid w:val="00D60429"/>
    <w:rsid w:val="00D60BEE"/>
    <w:rsid w:val="00D61A7E"/>
    <w:rsid w:val="00D6249E"/>
    <w:rsid w:val="00D6291D"/>
    <w:rsid w:val="00D62F41"/>
    <w:rsid w:val="00D637A1"/>
    <w:rsid w:val="00D6468F"/>
    <w:rsid w:val="00D65554"/>
    <w:rsid w:val="00D656AF"/>
    <w:rsid w:val="00D65BB0"/>
    <w:rsid w:val="00D65F5F"/>
    <w:rsid w:val="00D66C68"/>
    <w:rsid w:val="00D70BAF"/>
    <w:rsid w:val="00D71377"/>
    <w:rsid w:val="00D715C9"/>
    <w:rsid w:val="00D71723"/>
    <w:rsid w:val="00D721CB"/>
    <w:rsid w:val="00D730D5"/>
    <w:rsid w:val="00D73E8C"/>
    <w:rsid w:val="00D74388"/>
    <w:rsid w:val="00D74618"/>
    <w:rsid w:val="00D74A44"/>
    <w:rsid w:val="00D75D7F"/>
    <w:rsid w:val="00D75DBE"/>
    <w:rsid w:val="00D77C86"/>
    <w:rsid w:val="00D77E90"/>
    <w:rsid w:val="00D803CD"/>
    <w:rsid w:val="00D807E8"/>
    <w:rsid w:val="00D8089D"/>
    <w:rsid w:val="00D8250C"/>
    <w:rsid w:val="00D829EA"/>
    <w:rsid w:val="00D835F1"/>
    <w:rsid w:val="00D841C1"/>
    <w:rsid w:val="00D84E10"/>
    <w:rsid w:val="00D853A6"/>
    <w:rsid w:val="00D8567A"/>
    <w:rsid w:val="00D86E5A"/>
    <w:rsid w:val="00D8718A"/>
    <w:rsid w:val="00D90339"/>
    <w:rsid w:val="00D912BB"/>
    <w:rsid w:val="00D935B4"/>
    <w:rsid w:val="00D94072"/>
    <w:rsid w:val="00D95B9C"/>
    <w:rsid w:val="00D95EC0"/>
    <w:rsid w:val="00D965D3"/>
    <w:rsid w:val="00D978DB"/>
    <w:rsid w:val="00DA1056"/>
    <w:rsid w:val="00DA19D4"/>
    <w:rsid w:val="00DA28A5"/>
    <w:rsid w:val="00DA36C7"/>
    <w:rsid w:val="00DA36DF"/>
    <w:rsid w:val="00DA3AC9"/>
    <w:rsid w:val="00DA3CF0"/>
    <w:rsid w:val="00DA3DC2"/>
    <w:rsid w:val="00DA4363"/>
    <w:rsid w:val="00DA492A"/>
    <w:rsid w:val="00DA5875"/>
    <w:rsid w:val="00DA6E84"/>
    <w:rsid w:val="00DA794C"/>
    <w:rsid w:val="00DA7E97"/>
    <w:rsid w:val="00DB006B"/>
    <w:rsid w:val="00DB00DA"/>
    <w:rsid w:val="00DB02F5"/>
    <w:rsid w:val="00DB0A7B"/>
    <w:rsid w:val="00DB0F1A"/>
    <w:rsid w:val="00DB15B5"/>
    <w:rsid w:val="00DB20BC"/>
    <w:rsid w:val="00DB2EE9"/>
    <w:rsid w:val="00DB3BA7"/>
    <w:rsid w:val="00DB5A6B"/>
    <w:rsid w:val="00DB60F5"/>
    <w:rsid w:val="00DC0492"/>
    <w:rsid w:val="00DC05A7"/>
    <w:rsid w:val="00DC0F1C"/>
    <w:rsid w:val="00DC0F96"/>
    <w:rsid w:val="00DC107E"/>
    <w:rsid w:val="00DC2D6D"/>
    <w:rsid w:val="00DC312B"/>
    <w:rsid w:val="00DC3A66"/>
    <w:rsid w:val="00DC41AB"/>
    <w:rsid w:val="00DC4BED"/>
    <w:rsid w:val="00DC4CC5"/>
    <w:rsid w:val="00DC4CFF"/>
    <w:rsid w:val="00DC547A"/>
    <w:rsid w:val="00DC5A84"/>
    <w:rsid w:val="00DC6376"/>
    <w:rsid w:val="00DC66EB"/>
    <w:rsid w:val="00DC6C88"/>
    <w:rsid w:val="00DC6E18"/>
    <w:rsid w:val="00DC7099"/>
    <w:rsid w:val="00DC7D76"/>
    <w:rsid w:val="00DD066F"/>
    <w:rsid w:val="00DD0A33"/>
    <w:rsid w:val="00DD1B01"/>
    <w:rsid w:val="00DD2814"/>
    <w:rsid w:val="00DD291C"/>
    <w:rsid w:val="00DD2A10"/>
    <w:rsid w:val="00DD3D7A"/>
    <w:rsid w:val="00DD45D4"/>
    <w:rsid w:val="00DD73ED"/>
    <w:rsid w:val="00DD7793"/>
    <w:rsid w:val="00DE00C7"/>
    <w:rsid w:val="00DE0CB5"/>
    <w:rsid w:val="00DE1061"/>
    <w:rsid w:val="00DE10BA"/>
    <w:rsid w:val="00DE13EF"/>
    <w:rsid w:val="00DE1621"/>
    <w:rsid w:val="00DE19DD"/>
    <w:rsid w:val="00DE1A99"/>
    <w:rsid w:val="00DE2968"/>
    <w:rsid w:val="00DE41DC"/>
    <w:rsid w:val="00DE4B5A"/>
    <w:rsid w:val="00DE57B5"/>
    <w:rsid w:val="00DE5C12"/>
    <w:rsid w:val="00DE6478"/>
    <w:rsid w:val="00DE6DC0"/>
    <w:rsid w:val="00DE7B52"/>
    <w:rsid w:val="00DF0819"/>
    <w:rsid w:val="00DF0BD5"/>
    <w:rsid w:val="00DF0C4D"/>
    <w:rsid w:val="00DF105B"/>
    <w:rsid w:val="00DF1341"/>
    <w:rsid w:val="00DF1BC8"/>
    <w:rsid w:val="00DF231B"/>
    <w:rsid w:val="00DF23C2"/>
    <w:rsid w:val="00DF476F"/>
    <w:rsid w:val="00DF4BC4"/>
    <w:rsid w:val="00DF5139"/>
    <w:rsid w:val="00DF5688"/>
    <w:rsid w:val="00DF667F"/>
    <w:rsid w:val="00DF68D0"/>
    <w:rsid w:val="00DF6DD3"/>
    <w:rsid w:val="00DF7003"/>
    <w:rsid w:val="00DF735E"/>
    <w:rsid w:val="00E0046C"/>
    <w:rsid w:val="00E00D50"/>
    <w:rsid w:val="00E014F1"/>
    <w:rsid w:val="00E01E23"/>
    <w:rsid w:val="00E01E8C"/>
    <w:rsid w:val="00E041DA"/>
    <w:rsid w:val="00E04518"/>
    <w:rsid w:val="00E04D3E"/>
    <w:rsid w:val="00E060B8"/>
    <w:rsid w:val="00E06664"/>
    <w:rsid w:val="00E06DDD"/>
    <w:rsid w:val="00E06FD0"/>
    <w:rsid w:val="00E073FF"/>
    <w:rsid w:val="00E07AF5"/>
    <w:rsid w:val="00E101DB"/>
    <w:rsid w:val="00E101F8"/>
    <w:rsid w:val="00E10202"/>
    <w:rsid w:val="00E107B3"/>
    <w:rsid w:val="00E10905"/>
    <w:rsid w:val="00E10D3E"/>
    <w:rsid w:val="00E12956"/>
    <w:rsid w:val="00E12A93"/>
    <w:rsid w:val="00E137F7"/>
    <w:rsid w:val="00E1395C"/>
    <w:rsid w:val="00E13E99"/>
    <w:rsid w:val="00E1430E"/>
    <w:rsid w:val="00E157DE"/>
    <w:rsid w:val="00E15F93"/>
    <w:rsid w:val="00E16BB2"/>
    <w:rsid w:val="00E204AF"/>
    <w:rsid w:val="00E207B4"/>
    <w:rsid w:val="00E2093D"/>
    <w:rsid w:val="00E211B9"/>
    <w:rsid w:val="00E2171F"/>
    <w:rsid w:val="00E21AAC"/>
    <w:rsid w:val="00E2242B"/>
    <w:rsid w:val="00E23222"/>
    <w:rsid w:val="00E24EDE"/>
    <w:rsid w:val="00E25045"/>
    <w:rsid w:val="00E250CE"/>
    <w:rsid w:val="00E2555B"/>
    <w:rsid w:val="00E2587D"/>
    <w:rsid w:val="00E25A06"/>
    <w:rsid w:val="00E26836"/>
    <w:rsid w:val="00E2791E"/>
    <w:rsid w:val="00E27A9B"/>
    <w:rsid w:val="00E27B69"/>
    <w:rsid w:val="00E27EB4"/>
    <w:rsid w:val="00E27F19"/>
    <w:rsid w:val="00E304C7"/>
    <w:rsid w:val="00E30610"/>
    <w:rsid w:val="00E30E2C"/>
    <w:rsid w:val="00E31D55"/>
    <w:rsid w:val="00E31E67"/>
    <w:rsid w:val="00E327A3"/>
    <w:rsid w:val="00E33B80"/>
    <w:rsid w:val="00E34C15"/>
    <w:rsid w:val="00E34ED7"/>
    <w:rsid w:val="00E3510F"/>
    <w:rsid w:val="00E35189"/>
    <w:rsid w:val="00E36139"/>
    <w:rsid w:val="00E367A6"/>
    <w:rsid w:val="00E3682C"/>
    <w:rsid w:val="00E36AB8"/>
    <w:rsid w:val="00E37155"/>
    <w:rsid w:val="00E406C2"/>
    <w:rsid w:val="00E40BA8"/>
    <w:rsid w:val="00E4105C"/>
    <w:rsid w:val="00E410D3"/>
    <w:rsid w:val="00E413BB"/>
    <w:rsid w:val="00E41654"/>
    <w:rsid w:val="00E4191D"/>
    <w:rsid w:val="00E426ED"/>
    <w:rsid w:val="00E435A0"/>
    <w:rsid w:val="00E443B0"/>
    <w:rsid w:val="00E44663"/>
    <w:rsid w:val="00E44732"/>
    <w:rsid w:val="00E447CA"/>
    <w:rsid w:val="00E4573F"/>
    <w:rsid w:val="00E47560"/>
    <w:rsid w:val="00E476C9"/>
    <w:rsid w:val="00E47D74"/>
    <w:rsid w:val="00E50AC0"/>
    <w:rsid w:val="00E51472"/>
    <w:rsid w:val="00E51A2E"/>
    <w:rsid w:val="00E51E49"/>
    <w:rsid w:val="00E52106"/>
    <w:rsid w:val="00E5230C"/>
    <w:rsid w:val="00E53BA1"/>
    <w:rsid w:val="00E53CEE"/>
    <w:rsid w:val="00E53E71"/>
    <w:rsid w:val="00E54486"/>
    <w:rsid w:val="00E54F79"/>
    <w:rsid w:val="00E550CE"/>
    <w:rsid w:val="00E55F02"/>
    <w:rsid w:val="00E568DE"/>
    <w:rsid w:val="00E57BCB"/>
    <w:rsid w:val="00E57D84"/>
    <w:rsid w:val="00E57F09"/>
    <w:rsid w:val="00E57FC0"/>
    <w:rsid w:val="00E6016F"/>
    <w:rsid w:val="00E6058E"/>
    <w:rsid w:val="00E6159E"/>
    <w:rsid w:val="00E6173F"/>
    <w:rsid w:val="00E624AE"/>
    <w:rsid w:val="00E6269F"/>
    <w:rsid w:val="00E62DCF"/>
    <w:rsid w:val="00E632DD"/>
    <w:rsid w:val="00E63537"/>
    <w:rsid w:val="00E635E9"/>
    <w:rsid w:val="00E63F40"/>
    <w:rsid w:val="00E64029"/>
    <w:rsid w:val="00E64293"/>
    <w:rsid w:val="00E64536"/>
    <w:rsid w:val="00E645BB"/>
    <w:rsid w:val="00E64CF1"/>
    <w:rsid w:val="00E65089"/>
    <w:rsid w:val="00E65517"/>
    <w:rsid w:val="00E65E47"/>
    <w:rsid w:val="00E65E53"/>
    <w:rsid w:val="00E66377"/>
    <w:rsid w:val="00E66FE7"/>
    <w:rsid w:val="00E673CE"/>
    <w:rsid w:val="00E67C16"/>
    <w:rsid w:val="00E700CB"/>
    <w:rsid w:val="00E70349"/>
    <w:rsid w:val="00E703F6"/>
    <w:rsid w:val="00E7051D"/>
    <w:rsid w:val="00E70C56"/>
    <w:rsid w:val="00E723B2"/>
    <w:rsid w:val="00E7288D"/>
    <w:rsid w:val="00E7397E"/>
    <w:rsid w:val="00E73AF2"/>
    <w:rsid w:val="00E73C16"/>
    <w:rsid w:val="00E7459C"/>
    <w:rsid w:val="00E7499C"/>
    <w:rsid w:val="00E752E2"/>
    <w:rsid w:val="00E75532"/>
    <w:rsid w:val="00E75D42"/>
    <w:rsid w:val="00E7609C"/>
    <w:rsid w:val="00E76276"/>
    <w:rsid w:val="00E771F0"/>
    <w:rsid w:val="00E7748D"/>
    <w:rsid w:val="00E77BD4"/>
    <w:rsid w:val="00E77FFC"/>
    <w:rsid w:val="00E80FCA"/>
    <w:rsid w:val="00E81279"/>
    <w:rsid w:val="00E8158D"/>
    <w:rsid w:val="00E81B8F"/>
    <w:rsid w:val="00E81BF3"/>
    <w:rsid w:val="00E81CDF"/>
    <w:rsid w:val="00E81D06"/>
    <w:rsid w:val="00E82200"/>
    <w:rsid w:val="00E825AE"/>
    <w:rsid w:val="00E82707"/>
    <w:rsid w:val="00E833EB"/>
    <w:rsid w:val="00E83A15"/>
    <w:rsid w:val="00E84ED9"/>
    <w:rsid w:val="00E84FEB"/>
    <w:rsid w:val="00E85256"/>
    <w:rsid w:val="00E85360"/>
    <w:rsid w:val="00E85396"/>
    <w:rsid w:val="00E855C8"/>
    <w:rsid w:val="00E85E74"/>
    <w:rsid w:val="00E863CA"/>
    <w:rsid w:val="00E86EBA"/>
    <w:rsid w:val="00E87541"/>
    <w:rsid w:val="00E90A0A"/>
    <w:rsid w:val="00E91044"/>
    <w:rsid w:val="00E9121F"/>
    <w:rsid w:val="00E91C32"/>
    <w:rsid w:val="00E92050"/>
    <w:rsid w:val="00E931D5"/>
    <w:rsid w:val="00E93AC0"/>
    <w:rsid w:val="00E947D0"/>
    <w:rsid w:val="00E9480F"/>
    <w:rsid w:val="00E94BEB"/>
    <w:rsid w:val="00E9504D"/>
    <w:rsid w:val="00E950B1"/>
    <w:rsid w:val="00E96161"/>
    <w:rsid w:val="00E963D0"/>
    <w:rsid w:val="00E96650"/>
    <w:rsid w:val="00E974EC"/>
    <w:rsid w:val="00E97775"/>
    <w:rsid w:val="00E977E7"/>
    <w:rsid w:val="00EA0BD0"/>
    <w:rsid w:val="00EA2482"/>
    <w:rsid w:val="00EA2900"/>
    <w:rsid w:val="00EA298C"/>
    <w:rsid w:val="00EA3030"/>
    <w:rsid w:val="00EA3F9F"/>
    <w:rsid w:val="00EA3FC7"/>
    <w:rsid w:val="00EA4947"/>
    <w:rsid w:val="00EA7130"/>
    <w:rsid w:val="00EA744F"/>
    <w:rsid w:val="00EA7E48"/>
    <w:rsid w:val="00EB0413"/>
    <w:rsid w:val="00EB11AE"/>
    <w:rsid w:val="00EB1B89"/>
    <w:rsid w:val="00EB2438"/>
    <w:rsid w:val="00EB26FA"/>
    <w:rsid w:val="00EB2D61"/>
    <w:rsid w:val="00EB3135"/>
    <w:rsid w:val="00EB407A"/>
    <w:rsid w:val="00EB4B03"/>
    <w:rsid w:val="00EB5575"/>
    <w:rsid w:val="00EB5703"/>
    <w:rsid w:val="00EB7363"/>
    <w:rsid w:val="00EB7753"/>
    <w:rsid w:val="00EB7B75"/>
    <w:rsid w:val="00EB7F4C"/>
    <w:rsid w:val="00EC020F"/>
    <w:rsid w:val="00EC0429"/>
    <w:rsid w:val="00EC0DE1"/>
    <w:rsid w:val="00EC1908"/>
    <w:rsid w:val="00EC295A"/>
    <w:rsid w:val="00EC2BC1"/>
    <w:rsid w:val="00EC2DA2"/>
    <w:rsid w:val="00EC3477"/>
    <w:rsid w:val="00EC3A16"/>
    <w:rsid w:val="00EC4893"/>
    <w:rsid w:val="00EC4EE8"/>
    <w:rsid w:val="00EC50BF"/>
    <w:rsid w:val="00EC50CF"/>
    <w:rsid w:val="00EC573B"/>
    <w:rsid w:val="00EC5AC8"/>
    <w:rsid w:val="00EC5EE1"/>
    <w:rsid w:val="00EC5F47"/>
    <w:rsid w:val="00EC7B05"/>
    <w:rsid w:val="00EC7D1F"/>
    <w:rsid w:val="00ED03AB"/>
    <w:rsid w:val="00ED0790"/>
    <w:rsid w:val="00ED0EBF"/>
    <w:rsid w:val="00ED1232"/>
    <w:rsid w:val="00ED19DB"/>
    <w:rsid w:val="00ED22D4"/>
    <w:rsid w:val="00ED2E0F"/>
    <w:rsid w:val="00ED352D"/>
    <w:rsid w:val="00ED36C7"/>
    <w:rsid w:val="00ED3A18"/>
    <w:rsid w:val="00ED3CDD"/>
    <w:rsid w:val="00ED504B"/>
    <w:rsid w:val="00ED55DA"/>
    <w:rsid w:val="00ED5D37"/>
    <w:rsid w:val="00ED606E"/>
    <w:rsid w:val="00ED6E8C"/>
    <w:rsid w:val="00ED6FC5"/>
    <w:rsid w:val="00ED7744"/>
    <w:rsid w:val="00ED7C0D"/>
    <w:rsid w:val="00EE02AA"/>
    <w:rsid w:val="00EE1245"/>
    <w:rsid w:val="00EE1D3F"/>
    <w:rsid w:val="00EE270D"/>
    <w:rsid w:val="00EE3466"/>
    <w:rsid w:val="00EE3B3C"/>
    <w:rsid w:val="00EE4199"/>
    <w:rsid w:val="00EE4F12"/>
    <w:rsid w:val="00EE5098"/>
    <w:rsid w:val="00EE575E"/>
    <w:rsid w:val="00EE5841"/>
    <w:rsid w:val="00EE6BDD"/>
    <w:rsid w:val="00EE6C13"/>
    <w:rsid w:val="00EE711A"/>
    <w:rsid w:val="00EE7502"/>
    <w:rsid w:val="00EE7578"/>
    <w:rsid w:val="00EF0072"/>
    <w:rsid w:val="00EF02F0"/>
    <w:rsid w:val="00EF172B"/>
    <w:rsid w:val="00EF2F8A"/>
    <w:rsid w:val="00EF3519"/>
    <w:rsid w:val="00EF3D29"/>
    <w:rsid w:val="00EF4D53"/>
    <w:rsid w:val="00EF51DF"/>
    <w:rsid w:val="00EF5426"/>
    <w:rsid w:val="00EF6370"/>
    <w:rsid w:val="00EF64D4"/>
    <w:rsid w:val="00EF6B75"/>
    <w:rsid w:val="00EF6C47"/>
    <w:rsid w:val="00EF6FDF"/>
    <w:rsid w:val="00EF722D"/>
    <w:rsid w:val="00EF748B"/>
    <w:rsid w:val="00EF75D9"/>
    <w:rsid w:val="00F002F3"/>
    <w:rsid w:val="00F0031F"/>
    <w:rsid w:val="00F00932"/>
    <w:rsid w:val="00F00996"/>
    <w:rsid w:val="00F014DF"/>
    <w:rsid w:val="00F01739"/>
    <w:rsid w:val="00F01F58"/>
    <w:rsid w:val="00F01FCF"/>
    <w:rsid w:val="00F027D5"/>
    <w:rsid w:val="00F02EE7"/>
    <w:rsid w:val="00F02EFC"/>
    <w:rsid w:val="00F03559"/>
    <w:rsid w:val="00F04D10"/>
    <w:rsid w:val="00F0516E"/>
    <w:rsid w:val="00F057C4"/>
    <w:rsid w:val="00F0626E"/>
    <w:rsid w:val="00F07014"/>
    <w:rsid w:val="00F074A5"/>
    <w:rsid w:val="00F10072"/>
    <w:rsid w:val="00F10292"/>
    <w:rsid w:val="00F10D75"/>
    <w:rsid w:val="00F113A7"/>
    <w:rsid w:val="00F11B42"/>
    <w:rsid w:val="00F12FB1"/>
    <w:rsid w:val="00F1361F"/>
    <w:rsid w:val="00F14580"/>
    <w:rsid w:val="00F14663"/>
    <w:rsid w:val="00F1545E"/>
    <w:rsid w:val="00F156AC"/>
    <w:rsid w:val="00F15ACF"/>
    <w:rsid w:val="00F16B4E"/>
    <w:rsid w:val="00F17514"/>
    <w:rsid w:val="00F179C1"/>
    <w:rsid w:val="00F17B31"/>
    <w:rsid w:val="00F17B4F"/>
    <w:rsid w:val="00F205F3"/>
    <w:rsid w:val="00F2072A"/>
    <w:rsid w:val="00F208E6"/>
    <w:rsid w:val="00F20E0F"/>
    <w:rsid w:val="00F20FD4"/>
    <w:rsid w:val="00F218B3"/>
    <w:rsid w:val="00F21FE5"/>
    <w:rsid w:val="00F22246"/>
    <w:rsid w:val="00F22F29"/>
    <w:rsid w:val="00F230F2"/>
    <w:rsid w:val="00F232A6"/>
    <w:rsid w:val="00F23944"/>
    <w:rsid w:val="00F2432B"/>
    <w:rsid w:val="00F246EF"/>
    <w:rsid w:val="00F24862"/>
    <w:rsid w:val="00F24B20"/>
    <w:rsid w:val="00F256A9"/>
    <w:rsid w:val="00F25ECF"/>
    <w:rsid w:val="00F26492"/>
    <w:rsid w:val="00F271F8"/>
    <w:rsid w:val="00F30AF7"/>
    <w:rsid w:val="00F31026"/>
    <w:rsid w:val="00F3152F"/>
    <w:rsid w:val="00F325F0"/>
    <w:rsid w:val="00F33228"/>
    <w:rsid w:val="00F33960"/>
    <w:rsid w:val="00F33AE1"/>
    <w:rsid w:val="00F33E6B"/>
    <w:rsid w:val="00F34371"/>
    <w:rsid w:val="00F34905"/>
    <w:rsid w:val="00F34D03"/>
    <w:rsid w:val="00F34F84"/>
    <w:rsid w:val="00F35191"/>
    <w:rsid w:val="00F36032"/>
    <w:rsid w:val="00F36560"/>
    <w:rsid w:val="00F368CA"/>
    <w:rsid w:val="00F36CA0"/>
    <w:rsid w:val="00F373C2"/>
    <w:rsid w:val="00F37CB8"/>
    <w:rsid w:val="00F37E06"/>
    <w:rsid w:val="00F40363"/>
    <w:rsid w:val="00F4048B"/>
    <w:rsid w:val="00F4126E"/>
    <w:rsid w:val="00F41A6D"/>
    <w:rsid w:val="00F42258"/>
    <w:rsid w:val="00F42570"/>
    <w:rsid w:val="00F42E3F"/>
    <w:rsid w:val="00F42F39"/>
    <w:rsid w:val="00F44079"/>
    <w:rsid w:val="00F44521"/>
    <w:rsid w:val="00F45CAF"/>
    <w:rsid w:val="00F4644C"/>
    <w:rsid w:val="00F46583"/>
    <w:rsid w:val="00F4661D"/>
    <w:rsid w:val="00F46B78"/>
    <w:rsid w:val="00F46E38"/>
    <w:rsid w:val="00F47B93"/>
    <w:rsid w:val="00F47CB2"/>
    <w:rsid w:val="00F5063F"/>
    <w:rsid w:val="00F5078B"/>
    <w:rsid w:val="00F50A95"/>
    <w:rsid w:val="00F50FB8"/>
    <w:rsid w:val="00F51EE9"/>
    <w:rsid w:val="00F52801"/>
    <w:rsid w:val="00F528C2"/>
    <w:rsid w:val="00F540EE"/>
    <w:rsid w:val="00F556AB"/>
    <w:rsid w:val="00F55DE2"/>
    <w:rsid w:val="00F56AA2"/>
    <w:rsid w:val="00F56BD6"/>
    <w:rsid w:val="00F56BE0"/>
    <w:rsid w:val="00F575D1"/>
    <w:rsid w:val="00F624E1"/>
    <w:rsid w:val="00F62C9A"/>
    <w:rsid w:val="00F63EDD"/>
    <w:rsid w:val="00F65135"/>
    <w:rsid w:val="00F652FF"/>
    <w:rsid w:val="00F65C40"/>
    <w:rsid w:val="00F667F0"/>
    <w:rsid w:val="00F669D4"/>
    <w:rsid w:val="00F677F5"/>
    <w:rsid w:val="00F67B54"/>
    <w:rsid w:val="00F7079E"/>
    <w:rsid w:val="00F708D5"/>
    <w:rsid w:val="00F70A9E"/>
    <w:rsid w:val="00F71398"/>
    <w:rsid w:val="00F72E7D"/>
    <w:rsid w:val="00F73D64"/>
    <w:rsid w:val="00F74C92"/>
    <w:rsid w:val="00F74F9F"/>
    <w:rsid w:val="00F75998"/>
    <w:rsid w:val="00F769CA"/>
    <w:rsid w:val="00F76E89"/>
    <w:rsid w:val="00F76FEB"/>
    <w:rsid w:val="00F778FC"/>
    <w:rsid w:val="00F77CF1"/>
    <w:rsid w:val="00F80BD8"/>
    <w:rsid w:val="00F813A5"/>
    <w:rsid w:val="00F81BC6"/>
    <w:rsid w:val="00F81BE7"/>
    <w:rsid w:val="00F81D30"/>
    <w:rsid w:val="00F82298"/>
    <w:rsid w:val="00F8261E"/>
    <w:rsid w:val="00F826A2"/>
    <w:rsid w:val="00F82912"/>
    <w:rsid w:val="00F82F1C"/>
    <w:rsid w:val="00F83222"/>
    <w:rsid w:val="00F8387C"/>
    <w:rsid w:val="00F83BEA"/>
    <w:rsid w:val="00F83E8C"/>
    <w:rsid w:val="00F84102"/>
    <w:rsid w:val="00F84990"/>
    <w:rsid w:val="00F85526"/>
    <w:rsid w:val="00F859B6"/>
    <w:rsid w:val="00F85DBB"/>
    <w:rsid w:val="00F86982"/>
    <w:rsid w:val="00F87172"/>
    <w:rsid w:val="00F87485"/>
    <w:rsid w:val="00F8795B"/>
    <w:rsid w:val="00F87CE5"/>
    <w:rsid w:val="00F9053B"/>
    <w:rsid w:val="00F9103E"/>
    <w:rsid w:val="00F9219D"/>
    <w:rsid w:val="00F93447"/>
    <w:rsid w:val="00F934DD"/>
    <w:rsid w:val="00F94292"/>
    <w:rsid w:val="00F942AB"/>
    <w:rsid w:val="00F94DE9"/>
    <w:rsid w:val="00F95360"/>
    <w:rsid w:val="00F95D74"/>
    <w:rsid w:val="00F96049"/>
    <w:rsid w:val="00F962F8"/>
    <w:rsid w:val="00F971F4"/>
    <w:rsid w:val="00F978F3"/>
    <w:rsid w:val="00FA09EB"/>
    <w:rsid w:val="00FA0A00"/>
    <w:rsid w:val="00FA0C93"/>
    <w:rsid w:val="00FA1285"/>
    <w:rsid w:val="00FA1684"/>
    <w:rsid w:val="00FA17DD"/>
    <w:rsid w:val="00FA198A"/>
    <w:rsid w:val="00FA2392"/>
    <w:rsid w:val="00FA2DF0"/>
    <w:rsid w:val="00FA2F5B"/>
    <w:rsid w:val="00FA3C48"/>
    <w:rsid w:val="00FA46F8"/>
    <w:rsid w:val="00FA4843"/>
    <w:rsid w:val="00FA4982"/>
    <w:rsid w:val="00FA530F"/>
    <w:rsid w:val="00FA68CE"/>
    <w:rsid w:val="00FB137F"/>
    <w:rsid w:val="00FB18AE"/>
    <w:rsid w:val="00FB2A5D"/>
    <w:rsid w:val="00FB2F30"/>
    <w:rsid w:val="00FB38AB"/>
    <w:rsid w:val="00FB4971"/>
    <w:rsid w:val="00FB4F25"/>
    <w:rsid w:val="00FB5644"/>
    <w:rsid w:val="00FB5794"/>
    <w:rsid w:val="00FB57C9"/>
    <w:rsid w:val="00FB6B77"/>
    <w:rsid w:val="00FB6EE3"/>
    <w:rsid w:val="00FB7A74"/>
    <w:rsid w:val="00FC090A"/>
    <w:rsid w:val="00FC11C4"/>
    <w:rsid w:val="00FC11FE"/>
    <w:rsid w:val="00FC2B57"/>
    <w:rsid w:val="00FC2F8B"/>
    <w:rsid w:val="00FC339C"/>
    <w:rsid w:val="00FC3F61"/>
    <w:rsid w:val="00FC4277"/>
    <w:rsid w:val="00FC45F8"/>
    <w:rsid w:val="00FC61A9"/>
    <w:rsid w:val="00FC63F3"/>
    <w:rsid w:val="00FC6B95"/>
    <w:rsid w:val="00FC6DFD"/>
    <w:rsid w:val="00FD050D"/>
    <w:rsid w:val="00FD3D0E"/>
    <w:rsid w:val="00FD3F31"/>
    <w:rsid w:val="00FD414F"/>
    <w:rsid w:val="00FD41EC"/>
    <w:rsid w:val="00FD49F2"/>
    <w:rsid w:val="00FD4A2D"/>
    <w:rsid w:val="00FD4EA6"/>
    <w:rsid w:val="00FD7751"/>
    <w:rsid w:val="00FE03AA"/>
    <w:rsid w:val="00FE0B12"/>
    <w:rsid w:val="00FE0C6B"/>
    <w:rsid w:val="00FE1BF1"/>
    <w:rsid w:val="00FE2D05"/>
    <w:rsid w:val="00FE36DD"/>
    <w:rsid w:val="00FE4987"/>
    <w:rsid w:val="00FE558B"/>
    <w:rsid w:val="00FE5CBA"/>
    <w:rsid w:val="00FE611D"/>
    <w:rsid w:val="00FE68D1"/>
    <w:rsid w:val="00FE754F"/>
    <w:rsid w:val="00FE7FDC"/>
    <w:rsid w:val="00FF00B0"/>
    <w:rsid w:val="00FF0433"/>
    <w:rsid w:val="00FF09D4"/>
    <w:rsid w:val="00FF2CAA"/>
    <w:rsid w:val="00FF34C6"/>
    <w:rsid w:val="00FF56BB"/>
    <w:rsid w:val="00FF5F0E"/>
    <w:rsid w:val="00FF6F73"/>
    <w:rsid w:val="0291484D"/>
    <w:rsid w:val="046A5C04"/>
    <w:rsid w:val="047E17A0"/>
    <w:rsid w:val="05401E16"/>
    <w:rsid w:val="06107E36"/>
    <w:rsid w:val="09BD3F4D"/>
    <w:rsid w:val="0B057561"/>
    <w:rsid w:val="0E840270"/>
    <w:rsid w:val="0F852DD1"/>
    <w:rsid w:val="0FCB6681"/>
    <w:rsid w:val="16BE582F"/>
    <w:rsid w:val="18D810D7"/>
    <w:rsid w:val="1DA638F1"/>
    <w:rsid w:val="21584CD4"/>
    <w:rsid w:val="24F062D6"/>
    <w:rsid w:val="2CF86F1A"/>
    <w:rsid w:val="42147DC7"/>
    <w:rsid w:val="46704D45"/>
    <w:rsid w:val="46B1451A"/>
    <w:rsid w:val="4A0B75B0"/>
    <w:rsid w:val="4A191388"/>
    <w:rsid w:val="4B160DAB"/>
    <w:rsid w:val="4C1E6BE3"/>
    <w:rsid w:val="4D9C0BBF"/>
    <w:rsid w:val="4F5A53E6"/>
    <w:rsid w:val="5394648B"/>
    <w:rsid w:val="5BD2323F"/>
    <w:rsid w:val="5F6E6591"/>
    <w:rsid w:val="604A5726"/>
    <w:rsid w:val="61E06E61"/>
    <w:rsid w:val="640D6616"/>
    <w:rsid w:val="6D6B63F5"/>
    <w:rsid w:val="6FFA2FFC"/>
    <w:rsid w:val="7AA45F4A"/>
    <w:rsid w:val="7AEA2467"/>
    <w:rsid w:val="7B02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B592A8"/>
  <w15:chartTrackingRefBased/>
  <w15:docId w15:val="{02D4C2CD-5185-440D-A5AB-3D9A4A844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50554"/>
    <w:pPr>
      <w:widowControl/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qFormat/>
  </w:style>
  <w:style w:type="character" w:styleId="a4">
    <w:name w:val="annotation reference"/>
    <w:uiPriority w:val="99"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a5">
    <w:name w:val="Emphasis"/>
    <w:uiPriority w:val="20"/>
    <w:qFormat/>
    <w:rPr>
      <w:i/>
      <w:iCs/>
    </w:rPr>
  </w:style>
  <w:style w:type="character" w:styleId="a6">
    <w:name w:val="Hyperlink"/>
    <w:uiPriority w:val="99"/>
    <w:unhideWhenUsed/>
    <w:qFormat/>
    <w:rPr>
      <w:color w:val="0563C1"/>
      <w:u w:val="single"/>
    </w:rPr>
  </w:style>
  <w:style w:type="character" w:customStyle="1" w:styleId="a7">
    <w:name w:val="页脚 字符"/>
    <w:link w:val="a8"/>
    <w:uiPriority w:val="99"/>
    <w:qFormat/>
    <w:rPr>
      <w:kern w:val="2"/>
      <w:sz w:val="18"/>
      <w:szCs w:val="18"/>
    </w:rPr>
  </w:style>
  <w:style w:type="character" w:customStyle="1" w:styleId="a9">
    <w:name w:val="批注主题 字符"/>
    <w:link w:val="aa"/>
    <w:uiPriority w:val="99"/>
    <w:qFormat/>
    <w:rPr>
      <w:rFonts w:ascii="Tahoma" w:hAnsi="Tahoma" w:cs="Tahoma"/>
      <w:b/>
      <w:bCs/>
      <w:kern w:val="2"/>
      <w:sz w:val="16"/>
      <w:szCs w:val="22"/>
    </w:rPr>
  </w:style>
  <w:style w:type="character" w:customStyle="1" w:styleId="ab">
    <w:name w:val="批注文字 字符"/>
    <w:link w:val="ac"/>
    <w:uiPriority w:val="99"/>
    <w:qFormat/>
    <w:rPr>
      <w:rFonts w:ascii="Tahoma" w:hAnsi="Tahoma" w:cs="Tahoma"/>
      <w:kern w:val="2"/>
      <w:sz w:val="16"/>
      <w:szCs w:val="22"/>
    </w:rPr>
  </w:style>
  <w:style w:type="character" w:customStyle="1" w:styleId="ad">
    <w:name w:val="页眉 字符"/>
    <w:link w:val="ae"/>
    <w:qFormat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pple-style-span">
    <w:name w:val="apple-style-span"/>
    <w:basedOn w:val="a0"/>
    <w:qFormat/>
  </w:style>
  <w:style w:type="character" w:customStyle="1" w:styleId="40">
    <w:name w:val="标题 4 字符"/>
    <w:link w:val="4"/>
    <w:uiPriority w:val="9"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highlight2">
    <w:name w:val="highlight2"/>
    <w:basedOn w:val="a0"/>
    <w:qFormat/>
  </w:style>
  <w:style w:type="character" w:customStyle="1" w:styleId="af">
    <w:name w:val="批注框文本 字符"/>
    <w:link w:val="af0"/>
    <w:uiPriority w:val="99"/>
    <w:qFormat/>
    <w:rPr>
      <w:rFonts w:ascii="Calibri" w:hAnsi="Calibri"/>
      <w:kern w:val="2"/>
      <w:sz w:val="18"/>
      <w:szCs w:val="18"/>
    </w:rPr>
  </w:style>
  <w:style w:type="paragraph" w:styleId="aa">
    <w:name w:val="annotation subject"/>
    <w:basedOn w:val="ac"/>
    <w:next w:val="ac"/>
    <w:link w:val="a9"/>
    <w:uiPriority w:val="99"/>
    <w:unhideWhenUsed/>
    <w:qFormat/>
    <w:rPr>
      <w:b/>
      <w:bCs/>
    </w:rPr>
  </w:style>
  <w:style w:type="paragraph" w:styleId="af0">
    <w:name w:val="Balloon Text"/>
    <w:basedOn w:val="a"/>
    <w:link w:val="af"/>
    <w:uiPriority w:val="99"/>
    <w:unhideWhenUsed/>
    <w:qFormat/>
    <w:rPr>
      <w:sz w:val="18"/>
      <w:szCs w:val="18"/>
    </w:rPr>
  </w:style>
  <w:style w:type="paragraph" w:styleId="ae">
    <w:name w:val="header"/>
    <w:basedOn w:val="a"/>
    <w:link w:val="ad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1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footer"/>
    <w:basedOn w:val="a"/>
    <w:link w:val="a7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annotation text"/>
    <w:basedOn w:val="a"/>
    <w:link w:val="ab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paragraph" w:customStyle="1" w:styleId="11">
    <w:name w:val="正文1"/>
    <w:qFormat/>
    <w:pPr>
      <w:jc w:val="both"/>
    </w:pPr>
    <w:rPr>
      <w:kern w:val="2"/>
      <w:sz w:val="21"/>
      <w:szCs w:val="21"/>
    </w:rPr>
  </w:style>
  <w:style w:type="paragraph" w:styleId="af3">
    <w:name w:val="Revision"/>
    <w:hidden/>
    <w:uiPriority w:val="99"/>
    <w:unhideWhenUsed/>
    <w:rsid w:val="00843FC1"/>
    <w:rPr>
      <w:rFonts w:ascii="Calibri" w:hAnsi="Calibri"/>
      <w:kern w:val="2"/>
      <w:sz w:val="21"/>
      <w:szCs w:val="22"/>
    </w:rPr>
  </w:style>
  <w:style w:type="character" w:customStyle="1" w:styleId="fontstyle01">
    <w:name w:val="fontstyle01"/>
    <w:basedOn w:val="a0"/>
    <w:rsid w:val="004C3757"/>
    <w:rPr>
      <w:rFonts w:ascii="AdvOT8608a8d1+03" w:hAnsi="AdvOT8608a8d1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0">
    <w:name w:val="标题 1 字符"/>
    <w:basedOn w:val="a0"/>
    <w:link w:val="1"/>
    <w:qFormat/>
    <w:rsid w:val="00950554"/>
    <w:rPr>
      <w:rFonts w:ascii="宋体" w:hAnsi="宋体"/>
      <w:b/>
      <w:kern w:val="44"/>
      <w:sz w:val="48"/>
      <w:szCs w:val="48"/>
    </w:rPr>
  </w:style>
  <w:style w:type="paragraph" w:styleId="HTML">
    <w:name w:val="HTML Preformatted"/>
    <w:basedOn w:val="a"/>
    <w:link w:val="HTML0"/>
    <w:qFormat/>
    <w:rsid w:val="009505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950554"/>
    <w:rPr>
      <w:rFonts w:ascii="Courier New" w:hAnsi="Courier New"/>
    </w:rPr>
  </w:style>
  <w:style w:type="paragraph" w:customStyle="1" w:styleId="12">
    <w:name w:val="列出段落1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2">
    <w:name w:val="列出段落2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font11">
    <w:name w:val="font11"/>
    <w:basedOn w:val="a0"/>
    <w:qFormat/>
    <w:rsid w:val="00950554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950554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D34F355-A614-47F7-9D40-540AE0B8B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fanqie.net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yUser</dc:creator>
  <cp:lastModifiedBy>Song</cp:lastModifiedBy>
  <cp:revision>11</cp:revision>
  <cp:lastPrinted>2022-03-08T12:02:00Z</cp:lastPrinted>
  <dcterms:created xsi:type="dcterms:W3CDTF">2022-03-08T12:48:00Z</dcterms:created>
  <dcterms:modified xsi:type="dcterms:W3CDTF">2022-04-2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5770</vt:i4>
  </property>
  <property fmtid="{D5CDD505-2E9C-101B-9397-08002B2CF9AE}" pid="3" name="KSOProductBuildVer">
    <vt:lpwstr>2052-10.1.0.7668</vt:lpwstr>
  </property>
  <property fmtid="{D5CDD505-2E9C-101B-9397-08002B2CF9AE}" pid="4" name="LastTick">
    <vt:r8>43794.8254976852</vt:r8>
  </property>
  <property fmtid="{D5CDD505-2E9C-101B-9397-08002B2CF9AE}" pid="5" name="UseTimer">
    <vt:bool>true</vt:bool>
  </property>
</Properties>
</file>